
<file path=[Content_Types].xml><?xml version="1.0" encoding="utf-8"?>
<Types xmlns="http://schemas.openxmlformats.org/package/2006/content-types">
  <Default Extension="jpeg" ContentType="image/jpeg"/>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55C2C" w14:textId="020FD940" w:rsidR="00F168D7" w:rsidRDefault="00430A08">
      <w:pPr>
        <w:pStyle w:val="Heading1"/>
      </w:pPr>
      <w:r>
        <w:t xml:space="preserve">Supplementary </w:t>
      </w:r>
      <w:r w:rsidR="001D06D1">
        <w:t>Material</w:t>
      </w:r>
    </w:p>
    <w:p w14:paraId="7F5258FD" w14:textId="77777777" w:rsidR="00F168D7" w:rsidRDefault="00BE5262" w:rsidP="00591399">
      <w:pPr>
        <w:spacing w:before="0" w:after="0"/>
        <w:rPr>
          <w:rFonts w:asciiTheme="majorBidi" w:hAnsiTheme="majorBidi" w:cstheme="majorBidi"/>
          <w:b/>
          <w:szCs w:val="24"/>
        </w:rPr>
      </w:pPr>
      <w:r w:rsidRPr="00591399">
        <w:rPr>
          <w:rFonts w:asciiTheme="majorBidi" w:hAnsiTheme="majorBidi" w:cstheme="majorBidi"/>
          <w:b/>
          <w:szCs w:val="24"/>
        </w:rPr>
        <w:t>Supplementary text</w:t>
      </w:r>
    </w:p>
    <w:p w14:paraId="59AF1DB2" w14:textId="77777777" w:rsidR="00591399" w:rsidRPr="00591399" w:rsidRDefault="00591399" w:rsidP="00591399">
      <w:pPr>
        <w:spacing w:before="0" w:after="0"/>
        <w:rPr>
          <w:rFonts w:asciiTheme="majorBidi" w:hAnsiTheme="majorBidi" w:cstheme="majorBidi"/>
          <w:b/>
          <w:szCs w:val="24"/>
        </w:rPr>
      </w:pPr>
    </w:p>
    <w:p w14:paraId="152CE736" w14:textId="77777777" w:rsidR="00F168D7" w:rsidRPr="00591399" w:rsidRDefault="00BE5262" w:rsidP="00591399">
      <w:pPr>
        <w:pStyle w:val="Heading2"/>
        <w:spacing w:before="0" w:after="0"/>
        <w:rPr>
          <w:rFonts w:asciiTheme="majorBidi" w:hAnsiTheme="majorBidi" w:cstheme="majorBidi"/>
        </w:rPr>
      </w:pPr>
      <w:r w:rsidRPr="00591399">
        <w:rPr>
          <w:rFonts w:asciiTheme="majorBidi" w:hAnsiTheme="majorBidi" w:cstheme="majorBidi"/>
        </w:rPr>
        <w:t>Full list of eligibility criteria</w:t>
      </w:r>
    </w:p>
    <w:p w14:paraId="76AEBB7C" w14:textId="40A4C69F" w:rsidR="00F168D7" w:rsidRPr="00591399" w:rsidRDefault="00BE5262" w:rsidP="00591399">
      <w:pPr>
        <w:spacing w:before="0" w:after="0"/>
        <w:rPr>
          <w:rFonts w:asciiTheme="majorBidi" w:hAnsiTheme="majorBidi" w:cstheme="majorBidi"/>
          <w:szCs w:val="24"/>
        </w:rPr>
      </w:pPr>
      <w:r w:rsidRPr="00591399">
        <w:rPr>
          <w:rFonts w:asciiTheme="majorBidi" w:hAnsiTheme="majorBidi" w:cstheme="majorBidi"/>
          <w:szCs w:val="24"/>
        </w:rPr>
        <w:t xml:space="preserve">Inclusion </w:t>
      </w:r>
      <w:r w:rsidR="00D67F02">
        <w:rPr>
          <w:rFonts w:asciiTheme="majorBidi" w:hAnsiTheme="majorBidi" w:cstheme="majorBidi"/>
          <w:szCs w:val="24"/>
        </w:rPr>
        <w:t>c</w:t>
      </w:r>
      <w:r w:rsidRPr="00591399">
        <w:rPr>
          <w:rFonts w:asciiTheme="majorBidi" w:hAnsiTheme="majorBidi" w:cstheme="majorBidi"/>
          <w:szCs w:val="24"/>
        </w:rPr>
        <w:t>riteria were:</w:t>
      </w:r>
    </w:p>
    <w:p w14:paraId="285B7F15"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Adults aged ≥18 years at the time of providing written informed consent/assent</w:t>
      </w:r>
    </w:p>
    <w:p w14:paraId="592705FE"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 xml:space="preserve">Diagnosis of AAE-C1INH based upon </w:t>
      </w:r>
      <w:proofErr w:type="gramStart"/>
      <w:r w:rsidRPr="00591399">
        <w:rPr>
          <w:rFonts w:asciiTheme="majorBidi" w:hAnsiTheme="majorBidi" w:cstheme="majorBidi"/>
        </w:rPr>
        <w:t>all of</w:t>
      </w:r>
      <w:proofErr w:type="gramEnd"/>
      <w:r w:rsidRPr="00591399">
        <w:rPr>
          <w:rFonts w:asciiTheme="majorBidi" w:hAnsiTheme="majorBidi" w:cstheme="majorBidi"/>
        </w:rPr>
        <w:t xml:space="preserve"> the following:</w:t>
      </w:r>
    </w:p>
    <w:p w14:paraId="491DD869" w14:textId="77777777" w:rsidR="00F168D7" w:rsidRPr="00591399" w:rsidRDefault="00BE5262" w:rsidP="00591399">
      <w:pPr>
        <w:pStyle w:val="ListParagraph"/>
        <w:numPr>
          <w:ilvl w:val="1"/>
          <w:numId w:val="10"/>
        </w:numPr>
        <w:spacing w:before="0" w:after="0"/>
        <w:ind w:left="697" w:hanging="357"/>
        <w:rPr>
          <w:rFonts w:asciiTheme="majorBidi" w:hAnsiTheme="majorBidi" w:cstheme="majorBidi"/>
        </w:rPr>
      </w:pPr>
      <w:r w:rsidRPr="00591399">
        <w:rPr>
          <w:rFonts w:asciiTheme="majorBidi" w:hAnsiTheme="majorBidi" w:cstheme="majorBidi"/>
        </w:rPr>
        <w:t>Documented clinical history consistent with AAE-C1INH (subcutaneous or mucosal, nonpruritic swelling without accompanying urticaria)</w:t>
      </w:r>
    </w:p>
    <w:p w14:paraId="190406A5" w14:textId="77777777" w:rsidR="00F168D7" w:rsidRPr="00591399" w:rsidRDefault="00BE5262" w:rsidP="00591399">
      <w:pPr>
        <w:pStyle w:val="ListParagraph"/>
        <w:numPr>
          <w:ilvl w:val="1"/>
          <w:numId w:val="10"/>
        </w:numPr>
        <w:spacing w:before="0" w:after="0"/>
        <w:ind w:left="697" w:hanging="357"/>
        <w:rPr>
          <w:rFonts w:asciiTheme="majorBidi" w:hAnsiTheme="majorBidi" w:cstheme="majorBidi"/>
        </w:rPr>
      </w:pPr>
      <w:r w:rsidRPr="00591399">
        <w:rPr>
          <w:rFonts w:asciiTheme="majorBidi" w:hAnsiTheme="majorBidi" w:cstheme="majorBidi"/>
        </w:rPr>
        <w:t>Diagnostic testing results to confirm AAE-C1INH</w:t>
      </w:r>
    </w:p>
    <w:p w14:paraId="4A7F9AE4" w14:textId="77777777" w:rsidR="00F168D7" w:rsidRPr="00591399" w:rsidRDefault="00BE5262" w:rsidP="00591399">
      <w:pPr>
        <w:pStyle w:val="ListParagraph"/>
        <w:numPr>
          <w:ilvl w:val="2"/>
          <w:numId w:val="10"/>
        </w:numPr>
        <w:spacing w:before="0" w:after="0"/>
        <w:ind w:left="1037" w:hanging="357"/>
        <w:rPr>
          <w:rFonts w:asciiTheme="majorBidi" w:hAnsiTheme="majorBidi" w:cstheme="majorBidi"/>
        </w:rPr>
      </w:pPr>
      <w:r w:rsidRPr="00591399">
        <w:rPr>
          <w:rFonts w:asciiTheme="majorBidi" w:hAnsiTheme="majorBidi" w:cstheme="majorBidi"/>
        </w:rPr>
        <w:t>C1-INH functional level &lt;40% of the normal level</w:t>
      </w:r>
    </w:p>
    <w:p w14:paraId="1C660A73" w14:textId="77777777" w:rsidR="00F168D7" w:rsidRPr="00591399" w:rsidRDefault="00BE5262" w:rsidP="00591399">
      <w:pPr>
        <w:pStyle w:val="ListParagraph"/>
        <w:numPr>
          <w:ilvl w:val="1"/>
          <w:numId w:val="10"/>
        </w:numPr>
        <w:spacing w:before="0" w:after="0"/>
        <w:ind w:left="697" w:hanging="357"/>
        <w:rPr>
          <w:rFonts w:asciiTheme="majorBidi" w:hAnsiTheme="majorBidi" w:cstheme="majorBidi"/>
        </w:rPr>
      </w:pPr>
      <w:r w:rsidRPr="00591399">
        <w:rPr>
          <w:rFonts w:asciiTheme="majorBidi" w:hAnsiTheme="majorBidi" w:cstheme="majorBidi"/>
        </w:rPr>
        <w:t>No family history of an angioedema diagnosis</w:t>
      </w:r>
    </w:p>
    <w:p w14:paraId="11ABADA7" w14:textId="77777777" w:rsidR="00F168D7" w:rsidRPr="00591399" w:rsidRDefault="00BE5262" w:rsidP="00591399">
      <w:pPr>
        <w:pStyle w:val="ListParagraph"/>
        <w:numPr>
          <w:ilvl w:val="1"/>
          <w:numId w:val="10"/>
        </w:numPr>
        <w:spacing w:before="0" w:after="0"/>
        <w:ind w:left="697" w:hanging="357"/>
        <w:rPr>
          <w:rFonts w:asciiTheme="majorBidi" w:hAnsiTheme="majorBidi" w:cstheme="majorBidi"/>
        </w:rPr>
      </w:pPr>
      <w:r w:rsidRPr="00591399">
        <w:rPr>
          <w:rFonts w:asciiTheme="majorBidi" w:hAnsiTheme="majorBidi" w:cstheme="majorBidi"/>
        </w:rPr>
        <w:t>And at least one of the following:</w:t>
      </w:r>
    </w:p>
    <w:p w14:paraId="0231AB46" w14:textId="77777777" w:rsidR="00F168D7" w:rsidRPr="00591399" w:rsidRDefault="00BE5262" w:rsidP="00591399">
      <w:pPr>
        <w:pStyle w:val="ListParagraph"/>
        <w:numPr>
          <w:ilvl w:val="2"/>
          <w:numId w:val="10"/>
        </w:numPr>
        <w:spacing w:before="0" w:after="0"/>
        <w:ind w:left="1037" w:hanging="357"/>
        <w:rPr>
          <w:rFonts w:asciiTheme="majorBidi" w:hAnsiTheme="majorBidi" w:cstheme="majorBidi"/>
        </w:rPr>
      </w:pPr>
      <w:r w:rsidRPr="00591399">
        <w:rPr>
          <w:rFonts w:asciiTheme="majorBidi" w:hAnsiTheme="majorBidi" w:cstheme="majorBidi"/>
        </w:rPr>
        <w:t>Age ≥40 years at reported onset of first angioedema symptoms</w:t>
      </w:r>
    </w:p>
    <w:p w14:paraId="46845A78" w14:textId="77777777" w:rsidR="00F168D7" w:rsidRPr="00591399" w:rsidRDefault="00BE5262" w:rsidP="00591399">
      <w:pPr>
        <w:pStyle w:val="ListParagraph"/>
        <w:numPr>
          <w:ilvl w:val="2"/>
          <w:numId w:val="10"/>
        </w:numPr>
        <w:spacing w:before="0" w:after="0"/>
        <w:ind w:left="1037" w:hanging="357"/>
        <w:rPr>
          <w:rFonts w:asciiTheme="majorBidi" w:hAnsiTheme="majorBidi" w:cstheme="majorBidi"/>
        </w:rPr>
      </w:pPr>
      <w:r w:rsidRPr="00591399">
        <w:rPr>
          <w:rFonts w:asciiTheme="majorBidi" w:hAnsiTheme="majorBidi" w:cstheme="majorBidi"/>
        </w:rPr>
        <w:t>C1q is below the lower limit of the normal range</w:t>
      </w:r>
    </w:p>
    <w:p w14:paraId="5E8F96B8" w14:textId="77777777" w:rsidR="00F168D7" w:rsidRPr="00591399" w:rsidRDefault="00BE5262" w:rsidP="00591399">
      <w:pPr>
        <w:pStyle w:val="ListParagraph"/>
        <w:numPr>
          <w:ilvl w:val="2"/>
          <w:numId w:val="10"/>
        </w:numPr>
        <w:spacing w:before="0" w:after="0"/>
        <w:ind w:left="1037" w:hanging="357"/>
        <w:rPr>
          <w:rFonts w:asciiTheme="majorBidi" w:hAnsiTheme="majorBidi" w:cstheme="majorBidi"/>
        </w:rPr>
      </w:pPr>
      <w:r w:rsidRPr="00591399">
        <w:rPr>
          <w:rFonts w:asciiTheme="majorBidi" w:hAnsiTheme="majorBidi" w:cstheme="majorBidi"/>
        </w:rPr>
        <w:t>Serological confirmation of anti-C1-inhibitor antibodies</w:t>
      </w:r>
    </w:p>
    <w:p w14:paraId="4595FB9E"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At least one AAE attack in the last 3 months (12 weeks)</w:t>
      </w:r>
    </w:p>
    <w:p w14:paraId="25E2B005" w14:textId="7B2209D2" w:rsidR="00F168D7" w:rsidRPr="00591399" w:rsidRDefault="00BE5262" w:rsidP="00591399">
      <w:pPr>
        <w:pStyle w:val="ListParagraph"/>
        <w:numPr>
          <w:ilvl w:val="1"/>
          <w:numId w:val="10"/>
        </w:numPr>
        <w:spacing w:before="0" w:after="0"/>
        <w:ind w:left="697" w:hanging="357"/>
        <w:rPr>
          <w:rFonts w:asciiTheme="majorBidi" w:hAnsiTheme="majorBidi" w:cstheme="majorBidi"/>
        </w:rPr>
      </w:pPr>
      <w:r w:rsidRPr="00591399">
        <w:rPr>
          <w:rFonts w:asciiTheme="majorBidi" w:hAnsiTheme="majorBidi" w:cstheme="majorBidi"/>
          <w:i/>
        </w:rPr>
        <w:t xml:space="preserve">Note: If recruitment is deemed to be too difficult due to this criterion, the study team may relax this criterion to allow participants who have had at least one attack in the last </w:t>
      </w:r>
      <w:r w:rsidR="007E3F14">
        <w:rPr>
          <w:rFonts w:asciiTheme="majorBidi" w:hAnsiTheme="majorBidi" w:cstheme="majorBidi"/>
          <w:i/>
        </w:rPr>
        <w:t>6</w:t>
      </w:r>
      <w:r w:rsidR="007E3F14" w:rsidRPr="00591399">
        <w:rPr>
          <w:rFonts w:asciiTheme="majorBidi" w:hAnsiTheme="majorBidi" w:cstheme="majorBidi"/>
          <w:i/>
        </w:rPr>
        <w:t xml:space="preserve"> </w:t>
      </w:r>
      <w:r w:rsidRPr="00591399">
        <w:rPr>
          <w:rFonts w:asciiTheme="majorBidi" w:hAnsiTheme="majorBidi" w:cstheme="majorBidi"/>
          <w:i/>
        </w:rPr>
        <w:t>months</w:t>
      </w:r>
    </w:p>
    <w:p w14:paraId="04877E92" w14:textId="3DFCD99E"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 xml:space="preserve">Stable underlying disease of AAE-C1INH (e.g., lymphoproliferative disease, immune complex disorders, monoclonal gammopathy of undetermined significance) </w:t>
      </w:r>
      <w:r w:rsidR="00C56321">
        <w:rPr>
          <w:rFonts w:asciiTheme="majorBidi" w:hAnsiTheme="majorBidi" w:cstheme="majorBidi"/>
        </w:rPr>
        <w:t>–</w:t>
      </w:r>
      <w:r w:rsidR="00C56321" w:rsidRPr="00591399">
        <w:rPr>
          <w:rFonts w:asciiTheme="majorBidi" w:hAnsiTheme="majorBidi" w:cstheme="majorBidi"/>
        </w:rPr>
        <w:t xml:space="preserve"> </w:t>
      </w:r>
      <w:r w:rsidRPr="00591399">
        <w:rPr>
          <w:rFonts w:asciiTheme="majorBidi" w:hAnsiTheme="majorBidi" w:cstheme="majorBidi"/>
        </w:rPr>
        <w:t>specifically, treatment for the underlying disease causing AAE-C1INH has not changed for the last 3 months and can be reasonably expected to remain unchanged for the next 6 months</w:t>
      </w:r>
    </w:p>
    <w:p w14:paraId="5D0F56D8"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Willing and able to take part in a 90-minute interview in English</w:t>
      </w:r>
    </w:p>
    <w:p w14:paraId="308371F7"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Willing to have the interview audio-recorded</w:t>
      </w:r>
    </w:p>
    <w:p w14:paraId="3DB7CDDF" w14:textId="77777777" w:rsidR="00F168D7" w:rsidRPr="00591399" w:rsidRDefault="00BE5262" w:rsidP="00591399">
      <w:pPr>
        <w:pStyle w:val="ListParagraph"/>
        <w:numPr>
          <w:ilvl w:val="0"/>
          <w:numId w:val="10"/>
        </w:numPr>
        <w:spacing w:before="0" w:after="0"/>
        <w:ind w:left="470" w:hanging="357"/>
        <w:rPr>
          <w:rFonts w:asciiTheme="majorBidi" w:hAnsiTheme="majorBidi" w:cstheme="majorBidi"/>
        </w:rPr>
      </w:pPr>
      <w:r w:rsidRPr="00591399">
        <w:rPr>
          <w:rFonts w:asciiTheme="majorBidi" w:hAnsiTheme="majorBidi" w:cstheme="majorBidi"/>
        </w:rPr>
        <w:t xml:space="preserve">Has access to the internet and a computer or tablet to participate in the study </w:t>
      </w:r>
    </w:p>
    <w:p w14:paraId="4F61C63E" w14:textId="77777777" w:rsidR="00F168D7" w:rsidRPr="00591399" w:rsidRDefault="00BE5262" w:rsidP="00591399">
      <w:pPr>
        <w:spacing w:before="0" w:after="0"/>
        <w:rPr>
          <w:rFonts w:asciiTheme="majorBidi" w:hAnsiTheme="majorBidi" w:cstheme="majorBidi"/>
          <w:szCs w:val="24"/>
        </w:rPr>
      </w:pPr>
      <w:r w:rsidRPr="00591399">
        <w:rPr>
          <w:rFonts w:asciiTheme="majorBidi" w:hAnsiTheme="majorBidi" w:cstheme="majorBidi"/>
          <w:szCs w:val="24"/>
        </w:rPr>
        <w:t>Due to difficulties with recruitment because of the rarity of the condition, the Sponsor extended the criteria to allow for participants with slightly higher C1-INH functional levels and less stable underlying disease, both to be determined at the discretion of the study team. These revisions were approved by the IRB. Specific wording of extended criteria:</w:t>
      </w:r>
    </w:p>
    <w:p w14:paraId="74FF1761" w14:textId="5A208190" w:rsidR="00F168D7" w:rsidRPr="00591399" w:rsidRDefault="00BE5262" w:rsidP="00591399">
      <w:pPr>
        <w:pStyle w:val="ListParagraph"/>
        <w:numPr>
          <w:ilvl w:val="0"/>
          <w:numId w:val="11"/>
        </w:numPr>
        <w:spacing w:before="0" w:after="0"/>
        <w:ind w:left="470" w:hanging="357"/>
        <w:rPr>
          <w:rFonts w:asciiTheme="majorBidi" w:hAnsiTheme="majorBidi" w:cstheme="majorBidi"/>
        </w:rPr>
      </w:pPr>
      <w:r w:rsidRPr="00591399">
        <w:rPr>
          <w:rFonts w:asciiTheme="majorBidi" w:hAnsiTheme="majorBidi" w:cstheme="majorBidi"/>
        </w:rPr>
        <w:t>Extended criterion: Participants with C1-INH functional level &gt;40% may be allowed at the discretion of the study team</w:t>
      </w:r>
    </w:p>
    <w:p w14:paraId="7930E2CA" w14:textId="0049BF48" w:rsidR="00F168D7" w:rsidRPr="00591399" w:rsidRDefault="00BE5262" w:rsidP="00591399">
      <w:pPr>
        <w:pStyle w:val="ListParagraph"/>
        <w:numPr>
          <w:ilvl w:val="0"/>
          <w:numId w:val="11"/>
        </w:numPr>
        <w:spacing w:before="0" w:after="0"/>
        <w:ind w:left="470" w:hanging="357"/>
        <w:rPr>
          <w:rFonts w:asciiTheme="majorBidi" w:hAnsiTheme="majorBidi" w:cstheme="majorBidi"/>
        </w:rPr>
      </w:pPr>
      <w:r w:rsidRPr="00591399">
        <w:rPr>
          <w:rFonts w:asciiTheme="majorBidi" w:hAnsiTheme="majorBidi" w:cstheme="majorBidi"/>
        </w:rPr>
        <w:t>Extended criterion: Participants with unstable underlying disease may be permitted into the study at the discretion of the study team</w:t>
      </w:r>
    </w:p>
    <w:p w14:paraId="637957A4" w14:textId="77777777" w:rsidR="00F168D7" w:rsidRPr="00591399" w:rsidRDefault="00BE5262" w:rsidP="00591399">
      <w:pPr>
        <w:spacing w:before="0" w:after="0"/>
        <w:rPr>
          <w:rFonts w:asciiTheme="majorBidi" w:hAnsiTheme="majorBidi" w:cstheme="majorBidi"/>
          <w:szCs w:val="24"/>
        </w:rPr>
      </w:pPr>
      <w:r w:rsidRPr="00591399">
        <w:rPr>
          <w:rFonts w:asciiTheme="majorBidi" w:hAnsiTheme="majorBidi" w:cstheme="majorBidi"/>
          <w:szCs w:val="24"/>
        </w:rPr>
        <w:t>Exclusion criteria were:</w:t>
      </w:r>
    </w:p>
    <w:p w14:paraId="41241CF3" w14:textId="77777777"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Any prior or concomitant diagnosis of angioedema other than AAE-C1INH</w:t>
      </w:r>
    </w:p>
    <w:p w14:paraId="21775F1C" w14:textId="77777777"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Does not wish to or unable to take part in a 90-minute interview</w:t>
      </w:r>
    </w:p>
    <w:p w14:paraId="7B887DED" w14:textId="59C6FD3A"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Does not read, write</w:t>
      </w:r>
      <w:r w:rsidR="008B39DC">
        <w:rPr>
          <w:rFonts w:asciiTheme="majorBidi" w:hAnsiTheme="majorBidi" w:cstheme="majorBidi"/>
        </w:rPr>
        <w:t>,</w:t>
      </w:r>
      <w:r w:rsidRPr="00591399">
        <w:rPr>
          <w:rFonts w:asciiTheme="majorBidi" w:hAnsiTheme="majorBidi" w:cstheme="majorBidi"/>
        </w:rPr>
        <w:t xml:space="preserve"> or speak English fluently</w:t>
      </w:r>
    </w:p>
    <w:p w14:paraId="3E53D540" w14:textId="77777777"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Does not have access to the internet</w:t>
      </w:r>
    </w:p>
    <w:p w14:paraId="3128BE4F" w14:textId="77777777"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Does not have access to a computer or tablet</w:t>
      </w:r>
    </w:p>
    <w:p w14:paraId="0319B02C" w14:textId="77777777" w:rsidR="00F168D7" w:rsidRPr="00591399" w:rsidRDefault="00BE5262" w:rsidP="00591399">
      <w:pPr>
        <w:pStyle w:val="ListParagraph"/>
        <w:numPr>
          <w:ilvl w:val="0"/>
          <w:numId w:val="12"/>
        </w:numPr>
        <w:spacing w:before="0" w:after="0"/>
        <w:ind w:left="470" w:hanging="357"/>
        <w:rPr>
          <w:rFonts w:asciiTheme="majorBidi" w:hAnsiTheme="majorBidi" w:cstheme="majorBidi"/>
        </w:rPr>
      </w:pPr>
      <w:r w:rsidRPr="00591399">
        <w:rPr>
          <w:rFonts w:asciiTheme="majorBidi" w:hAnsiTheme="majorBidi" w:cstheme="majorBidi"/>
        </w:rPr>
        <w:t>Does not wish to have the interview audio-recorded</w:t>
      </w:r>
    </w:p>
    <w:p w14:paraId="0B8848CD" w14:textId="77777777" w:rsidR="00F168D7" w:rsidRPr="00591399" w:rsidRDefault="00BE5262" w:rsidP="00591399">
      <w:pPr>
        <w:spacing w:before="0" w:after="0"/>
        <w:rPr>
          <w:rFonts w:asciiTheme="majorBidi" w:hAnsiTheme="majorBidi" w:cstheme="majorBidi"/>
          <w:i/>
          <w:szCs w:val="24"/>
        </w:rPr>
      </w:pPr>
      <w:r w:rsidRPr="00591399">
        <w:rPr>
          <w:rFonts w:asciiTheme="majorBidi" w:hAnsiTheme="majorBidi" w:cstheme="majorBidi"/>
          <w:szCs w:val="24"/>
        </w:rPr>
        <w:br w:type="page"/>
      </w:r>
    </w:p>
    <w:p w14:paraId="065D9886" w14:textId="77777777" w:rsidR="00F168D7" w:rsidRPr="00591399" w:rsidRDefault="00BE5262" w:rsidP="00591399">
      <w:pPr>
        <w:pStyle w:val="Heading2"/>
        <w:spacing w:before="0" w:after="0"/>
        <w:rPr>
          <w:rFonts w:asciiTheme="majorBidi" w:hAnsiTheme="majorBidi" w:cstheme="majorBidi"/>
          <w:b w:val="0"/>
          <w:i/>
        </w:rPr>
      </w:pPr>
      <w:r w:rsidRPr="00591399">
        <w:rPr>
          <w:rFonts w:asciiTheme="majorBidi" w:hAnsiTheme="majorBidi" w:cstheme="majorBidi"/>
        </w:rPr>
        <w:lastRenderedPageBreak/>
        <w:t>Descriptions of attacks based on location</w:t>
      </w:r>
    </w:p>
    <w:p w14:paraId="4FB1120E"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Abdominal</w:t>
      </w:r>
    </w:p>
    <w:p w14:paraId="570E754F"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sz w:val="24"/>
          <w:szCs w:val="24"/>
        </w:rPr>
        <w:t>Participants described the characteristics of attacks based on attack location. Nearly all interviewed participants (n=7, 87.5%) reported experiencing swelling attacks in their intestines or abdominal area.</w:t>
      </w:r>
    </w:p>
    <w:p w14:paraId="60B742EC" w14:textId="77777777" w:rsidR="00F168D7" w:rsidRPr="00173BD4" w:rsidRDefault="00BE5262" w:rsidP="00591399">
      <w:pPr>
        <w:pStyle w:val="normal1"/>
        <w:spacing w:line="240" w:lineRule="auto"/>
        <w:ind w:left="284"/>
        <w:rPr>
          <w:rFonts w:asciiTheme="majorBidi" w:hAnsiTheme="majorBidi" w:cstheme="majorBidi"/>
          <w:sz w:val="24"/>
          <w:szCs w:val="24"/>
        </w:rPr>
      </w:pPr>
      <w:r w:rsidRPr="00173BD4">
        <w:rPr>
          <w:rFonts w:asciiTheme="majorBidi" w:hAnsiTheme="majorBidi" w:cstheme="majorBidi"/>
          <w:sz w:val="24"/>
          <w:szCs w:val="24"/>
        </w:rPr>
        <w:t>“So, it’s not so much a visual, like I have a swelling, if I had a swelling in my extremities, but you have a very painful experience in your abdominal area, almost like appendicitis or something. It’s just very painful because everything is being pushed together.” [Participant 8]</w:t>
      </w:r>
    </w:p>
    <w:p w14:paraId="718F2ECC" w14:textId="726A5B3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sz w:val="24"/>
          <w:szCs w:val="24"/>
        </w:rPr>
        <w:t>Approximately one-third of participants (n=3, 37.5%) reported experiencing nausea, intestinal dysfunction (the inability to pass stool)</w:t>
      </w:r>
      <w:r w:rsidR="00BE0860">
        <w:rPr>
          <w:rFonts w:asciiTheme="majorBidi" w:hAnsiTheme="majorBidi" w:cstheme="majorBidi"/>
          <w:sz w:val="24"/>
          <w:szCs w:val="24"/>
        </w:rPr>
        <w:t>,</w:t>
      </w:r>
      <w:r w:rsidRPr="00591399">
        <w:rPr>
          <w:rFonts w:asciiTheme="majorBidi" w:hAnsiTheme="majorBidi" w:cstheme="majorBidi"/>
          <w:sz w:val="24"/>
          <w:szCs w:val="24"/>
        </w:rPr>
        <w:t xml:space="preserve"> and/or severe fatigue during – or as a precursor to – an intestinal attack.</w:t>
      </w:r>
    </w:p>
    <w:p w14:paraId="1D034ADD" w14:textId="433D005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Almost nausea all the time, and then, when you get an attack, you can have a mild attack where you’re really tired, a little nausea, and I don’t get swelling in the way they talk about it.” [Participant 4]</w:t>
      </w:r>
    </w:p>
    <w:p w14:paraId="225BB26A" w14:textId="77777777" w:rsidR="00F168D7" w:rsidRPr="00591399" w:rsidRDefault="00F168D7" w:rsidP="00591399">
      <w:pPr>
        <w:pStyle w:val="normal1"/>
        <w:spacing w:line="240" w:lineRule="auto"/>
        <w:rPr>
          <w:rFonts w:asciiTheme="majorBidi" w:hAnsiTheme="majorBidi" w:cstheme="majorBidi"/>
          <w:sz w:val="24"/>
          <w:szCs w:val="24"/>
        </w:rPr>
      </w:pPr>
    </w:p>
    <w:p w14:paraId="32D853D7"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Facial edema</w:t>
      </w:r>
    </w:p>
    <w:p w14:paraId="301535F3"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sz w:val="24"/>
          <w:szCs w:val="24"/>
        </w:rPr>
        <w:t>Six participants (75.0%) reported facial edema. It was typically described as swelling of the lips (Participants 1, 6, 7, and 8), cheeks (Participants 1 and 4), and eyes (Participants 5 and 8).</w:t>
      </w:r>
    </w:p>
    <w:p w14:paraId="38C372C2"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 xml:space="preserve">“I usually swell – around my lips would swell and my cheek would swell, and I had some pain with it, disco – extreme discomfort more than pain, and it’s just embarrassment </w:t>
      </w:r>
      <w:proofErr w:type="spellStart"/>
      <w:r w:rsidRPr="00173BD4">
        <w:rPr>
          <w:rFonts w:asciiTheme="majorBidi" w:hAnsiTheme="majorBidi" w:cstheme="majorBidi"/>
          <w:iCs/>
          <w:sz w:val="24"/>
          <w:szCs w:val="24"/>
        </w:rPr>
        <w:t>‘</w:t>
      </w:r>
      <w:proofErr w:type="gramStart"/>
      <w:r w:rsidRPr="00173BD4">
        <w:rPr>
          <w:rFonts w:asciiTheme="majorBidi" w:hAnsiTheme="majorBidi" w:cstheme="majorBidi"/>
          <w:iCs/>
          <w:sz w:val="24"/>
          <w:szCs w:val="24"/>
        </w:rPr>
        <w:t>cause</w:t>
      </w:r>
      <w:proofErr w:type="spellEnd"/>
      <w:proofErr w:type="gramEnd"/>
      <w:r w:rsidRPr="00173BD4">
        <w:rPr>
          <w:rFonts w:asciiTheme="majorBidi" w:hAnsiTheme="majorBidi" w:cstheme="majorBidi"/>
          <w:iCs/>
          <w:sz w:val="24"/>
          <w:szCs w:val="24"/>
        </w:rPr>
        <w:t xml:space="preserve"> it just looks awful.” [Participant 8]</w:t>
      </w:r>
    </w:p>
    <w:p w14:paraId="3D166141" w14:textId="77777777" w:rsidR="00F168D7" w:rsidRPr="00173BD4" w:rsidRDefault="00F168D7" w:rsidP="00591399">
      <w:pPr>
        <w:pStyle w:val="normal1"/>
        <w:spacing w:line="240" w:lineRule="auto"/>
        <w:ind w:left="284"/>
        <w:rPr>
          <w:rFonts w:asciiTheme="majorBidi" w:hAnsiTheme="majorBidi" w:cstheme="majorBidi"/>
          <w:iCs/>
          <w:sz w:val="24"/>
          <w:szCs w:val="24"/>
        </w:rPr>
      </w:pPr>
    </w:p>
    <w:p w14:paraId="1E9DE038"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Okay, so, about 12 years ago, I had my first episode of swelling in my face, and we went to the local Emergency Room and [laughs] when you walk into the Emergency Room looking like I did, people start scuttling around quite a bit.” [Participant 1]</w:t>
      </w:r>
    </w:p>
    <w:p w14:paraId="29AF8383" w14:textId="77777777" w:rsidR="00F168D7" w:rsidRPr="00591399" w:rsidRDefault="00F168D7" w:rsidP="00591399">
      <w:pPr>
        <w:pStyle w:val="normal1"/>
        <w:spacing w:line="240" w:lineRule="auto"/>
        <w:rPr>
          <w:rFonts w:asciiTheme="majorBidi" w:hAnsiTheme="majorBidi" w:cstheme="majorBidi"/>
          <w:sz w:val="24"/>
          <w:szCs w:val="24"/>
        </w:rPr>
      </w:pPr>
    </w:p>
    <w:p w14:paraId="4D54F0C9"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Foot edema</w:t>
      </w:r>
    </w:p>
    <w:p w14:paraId="4EA631B3"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Five participants (62.5%) discussed experiencing foot edema. The triggers for swelling varied, often attributed to specific activities. For instance, participant two noted that their feet started swelling after dancing at a wedding.</w:t>
      </w:r>
    </w:p>
    <w:p w14:paraId="58CD8255"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 xml:space="preserve">“Well, it could be </w:t>
      </w:r>
      <w:proofErr w:type="gramStart"/>
      <w:r w:rsidRPr="00173BD4">
        <w:rPr>
          <w:rFonts w:asciiTheme="majorBidi" w:hAnsiTheme="majorBidi" w:cstheme="majorBidi"/>
          <w:iCs/>
          <w:sz w:val="24"/>
          <w:szCs w:val="24"/>
        </w:rPr>
        <w:t>pretty severe</w:t>
      </w:r>
      <w:proofErr w:type="gramEnd"/>
      <w:r w:rsidRPr="00173BD4">
        <w:rPr>
          <w:rFonts w:asciiTheme="majorBidi" w:hAnsiTheme="majorBidi" w:cstheme="majorBidi"/>
          <w:iCs/>
          <w:sz w:val="24"/>
          <w:szCs w:val="24"/>
        </w:rPr>
        <w:t xml:space="preserve">. I mean, I often had to have someone come and pick me up from work. I couldn’t drive and you can’t really walk around your house. I had a dog at the time and had to have somebody come over to take my dog out </w:t>
      </w:r>
      <w:proofErr w:type="spellStart"/>
      <w:r w:rsidRPr="00173BD4">
        <w:rPr>
          <w:rFonts w:asciiTheme="majorBidi" w:hAnsiTheme="majorBidi" w:cstheme="majorBidi"/>
          <w:iCs/>
          <w:sz w:val="24"/>
          <w:szCs w:val="24"/>
        </w:rPr>
        <w:t>‘</w:t>
      </w:r>
      <w:proofErr w:type="gramStart"/>
      <w:r w:rsidRPr="00173BD4">
        <w:rPr>
          <w:rFonts w:asciiTheme="majorBidi" w:hAnsiTheme="majorBidi" w:cstheme="majorBidi"/>
          <w:iCs/>
          <w:sz w:val="24"/>
          <w:szCs w:val="24"/>
        </w:rPr>
        <w:t>cause</w:t>
      </w:r>
      <w:proofErr w:type="spellEnd"/>
      <w:proofErr w:type="gramEnd"/>
      <w:r w:rsidRPr="00173BD4">
        <w:rPr>
          <w:rFonts w:asciiTheme="majorBidi" w:hAnsiTheme="majorBidi" w:cstheme="majorBidi"/>
          <w:iCs/>
          <w:sz w:val="24"/>
          <w:szCs w:val="24"/>
        </w:rPr>
        <w:t xml:space="preserve"> I couldn’t do it.” [Participant 8]</w:t>
      </w:r>
    </w:p>
    <w:p w14:paraId="5F0DDCB4" w14:textId="77777777" w:rsidR="00F168D7" w:rsidRPr="00591399" w:rsidRDefault="00F168D7" w:rsidP="00591399">
      <w:pPr>
        <w:pStyle w:val="normal1"/>
        <w:spacing w:line="240" w:lineRule="auto"/>
        <w:rPr>
          <w:rFonts w:asciiTheme="majorBidi" w:hAnsiTheme="majorBidi" w:cstheme="majorBidi"/>
          <w:sz w:val="24"/>
          <w:szCs w:val="24"/>
        </w:rPr>
      </w:pPr>
    </w:p>
    <w:p w14:paraId="31D8DFD3"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Hand edema</w:t>
      </w:r>
    </w:p>
    <w:p w14:paraId="680F73D9"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Five participants (62.5%) reported experiencing hand edema. Three participants (Participants 2, 4, and 7) described the changed appearance of their hand due to the swelling.</w:t>
      </w:r>
    </w:p>
    <w:p w14:paraId="33DC2FA3" w14:textId="77777777" w:rsidR="00F168D7" w:rsidRPr="00591399" w:rsidRDefault="00BE5262" w:rsidP="00591399">
      <w:pPr>
        <w:pStyle w:val="normal1"/>
        <w:spacing w:line="240" w:lineRule="auto"/>
        <w:ind w:left="284"/>
        <w:rPr>
          <w:rFonts w:asciiTheme="majorBidi" w:hAnsiTheme="majorBidi" w:cstheme="majorBidi"/>
          <w:i/>
          <w:sz w:val="24"/>
          <w:szCs w:val="24"/>
        </w:rPr>
      </w:pPr>
      <w:r w:rsidRPr="00173BD4">
        <w:rPr>
          <w:rFonts w:asciiTheme="majorBidi" w:hAnsiTheme="majorBidi" w:cstheme="majorBidi"/>
          <w:iCs/>
          <w:sz w:val="24"/>
          <w:szCs w:val="24"/>
        </w:rPr>
        <w:t xml:space="preserve">“It’s like in between my wrist and my elbow, like a center area, </w:t>
      </w:r>
      <w:proofErr w:type="gramStart"/>
      <w:r w:rsidRPr="00173BD4">
        <w:rPr>
          <w:rFonts w:asciiTheme="majorBidi" w:hAnsiTheme="majorBidi" w:cstheme="majorBidi"/>
          <w:iCs/>
          <w:sz w:val="24"/>
          <w:szCs w:val="24"/>
        </w:rPr>
        <w:t>all of a sudden</w:t>
      </w:r>
      <w:proofErr w:type="gramEnd"/>
      <w:r w:rsidRPr="00173BD4">
        <w:rPr>
          <w:rFonts w:asciiTheme="majorBidi" w:hAnsiTheme="majorBidi" w:cstheme="majorBidi"/>
          <w:iCs/>
          <w:sz w:val="24"/>
          <w:szCs w:val="24"/>
        </w:rPr>
        <w:t>, it gets hard. It gets hard and it doesn’t feel right. Like you would like it’d be a bug bite, do you know? Like, it doesn’t get red or discolored. It just – it – the texture feels different, you know, and then, it, kind of, grows, it, kind of, expands. It – like, you know, and that’s where it might go into my hand or, like – and my – or, like, if it’s my right hand, my right hand’s my writing hand, you know, and, you know, that can make things very difficult at work and, you know, for me to function, yeah.”</w:t>
      </w:r>
      <w:r w:rsidRPr="00591399">
        <w:rPr>
          <w:rFonts w:asciiTheme="majorBidi" w:hAnsiTheme="majorBidi" w:cstheme="majorBidi"/>
          <w:i/>
          <w:sz w:val="24"/>
          <w:szCs w:val="24"/>
        </w:rPr>
        <w:t xml:space="preserve"> [Participant 2]</w:t>
      </w:r>
    </w:p>
    <w:p w14:paraId="211C57F5" w14:textId="77777777" w:rsidR="00F168D7" w:rsidRPr="00591399" w:rsidRDefault="00F168D7" w:rsidP="00591399">
      <w:pPr>
        <w:pStyle w:val="normal1"/>
        <w:spacing w:line="240" w:lineRule="auto"/>
        <w:rPr>
          <w:rFonts w:asciiTheme="majorBidi" w:hAnsiTheme="majorBidi" w:cstheme="majorBidi"/>
          <w:sz w:val="24"/>
          <w:szCs w:val="24"/>
        </w:rPr>
      </w:pPr>
    </w:p>
    <w:p w14:paraId="57672061"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Throat edema</w:t>
      </w:r>
    </w:p>
    <w:p w14:paraId="2A5202EE"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lastRenderedPageBreak/>
        <w:t>Throat edema was reported by half of participants (n=4, 50.0%). The throat swelling was described in various ways by participants. Descriptions included being “lower in my throat” (Participant 1), feeling “heavy” (Participant 3), and “laryngeal swelling” (Participants 4 and 7).</w:t>
      </w:r>
    </w:p>
    <w:p w14:paraId="27472833"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 xml:space="preserve">“It’s the ones where I see, like, it </w:t>
      </w:r>
      <w:proofErr w:type="gramStart"/>
      <w:r w:rsidRPr="00173BD4">
        <w:rPr>
          <w:rFonts w:asciiTheme="majorBidi" w:hAnsiTheme="majorBidi" w:cstheme="majorBidi"/>
          <w:iCs/>
          <w:sz w:val="24"/>
          <w:szCs w:val="24"/>
        </w:rPr>
        <w:t>swelling</w:t>
      </w:r>
      <w:proofErr w:type="gramEnd"/>
      <w:r w:rsidRPr="00173BD4">
        <w:rPr>
          <w:rFonts w:asciiTheme="majorBidi" w:hAnsiTheme="majorBidi" w:cstheme="majorBidi"/>
          <w:iCs/>
          <w:sz w:val="24"/>
          <w:szCs w:val="24"/>
        </w:rPr>
        <w:t xml:space="preserve"> internally. If I open my mouth and I see that </w:t>
      </w:r>
      <w:proofErr w:type="gramStart"/>
      <w:r w:rsidRPr="00173BD4">
        <w:rPr>
          <w:rFonts w:asciiTheme="majorBidi" w:hAnsiTheme="majorBidi" w:cstheme="majorBidi"/>
          <w:iCs/>
          <w:sz w:val="24"/>
          <w:szCs w:val="24"/>
        </w:rPr>
        <w:t>closing up</w:t>
      </w:r>
      <w:proofErr w:type="gramEnd"/>
      <w:r w:rsidRPr="00173BD4">
        <w:rPr>
          <w:rFonts w:asciiTheme="majorBidi" w:hAnsiTheme="majorBidi" w:cstheme="majorBidi"/>
          <w:iCs/>
          <w:sz w:val="24"/>
          <w:szCs w:val="24"/>
        </w:rPr>
        <w:t xml:space="preserve"> at the back of my mouth, that’s the ones where I, like, really, really worry.” [Participant 3]</w:t>
      </w:r>
    </w:p>
    <w:p w14:paraId="6FDDE7CB" w14:textId="77777777" w:rsidR="00F168D7" w:rsidRPr="00591399" w:rsidRDefault="00F168D7" w:rsidP="00591399">
      <w:pPr>
        <w:pStyle w:val="normal1"/>
        <w:spacing w:line="240" w:lineRule="auto"/>
        <w:rPr>
          <w:rFonts w:asciiTheme="majorBidi" w:hAnsiTheme="majorBidi" w:cstheme="majorBidi"/>
          <w:sz w:val="24"/>
          <w:szCs w:val="24"/>
        </w:rPr>
      </w:pPr>
    </w:p>
    <w:p w14:paraId="2F124A96"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Tongue edema</w:t>
      </w:r>
    </w:p>
    <w:p w14:paraId="6BC42F6F"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Tongue edema was reported by three participants (37.5%) and was described as swelling in the tongue by all participants.</w:t>
      </w:r>
    </w:p>
    <w:p w14:paraId="605CB872"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w:t>
      </w:r>
      <w:proofErr w:type="spellStart"/>
      <w:r w:rsidRPr="00173BD4">
        <w:rPr>
          <w:rFonts w:asciiTheme="majorBidi" w:hAnsiTheme="majorBidi" w:cstheme="majorBidi"/>
          <w:iCs/>
          <w:sz w:val="24"/>
          <w:szCs w:val="24"/>
        </w:rPr>
        <w:t>‘</w:t>
      </w:r>
      <w:proofErr w:type="gramStart"/>
      <w:r w:rsidRPr="00173BD4">
        <w:rPr>
          <w:rFonts w:asciiTheme="majorBidi" w:hAnsiTheme="majorBidi" w:cstheme="majorBidi"/>
          <w:iCs/>
          <w:sz w:val="24"/>
          <w:szCs w:val="24"/>
        </w:rPr>
        <w:t>Cause</w:t>
      </w:r>
      <w:proofErr w:type="spellEnd"/>
      <w:proofErr w:type="gramEnd"/>
      <w:r w:rsidRPr="00173BD4">
        <w:rPr>
          <w:rFonts w:asciiTheme="majorBidi" w:hAnsiTheme="majorBidi" w:cstheme="majorBidi"/>
          <w:iCs/>
          <w:sz w:val="24"/>
          <w:szCs w:val="24"/>
        </w:rPr>
        <w:t xml:space="preserve"> it was, like – it was horrible, </w:t>
      </w:r>
      <w:proofErr w:type="spellStart"/>
      <w:r w:rsidRPr="00173BD4">
        <w:rPr>
          <w:rFonts w:asciiTheme="majorBidi" w:hAnsiTheme="majorBidi" w:cstheme="majorBidi"/>
          <w:iCs/>
          <w:sz w:val="24"/>
          <w:szCs w:val="24"/>
        </w:rPr>
        <w:t>‘</w:t>
      </w:r>
      <w:proofErr w:type="gramStart"/>
      <w:r w:rsidRPr="00173BD4">
        <w:rPr>
          <w:rFonts w:asciiTheme="majorBidi" w:hAnsiTheme="majorBidi" w:cstheme="majorBidi"/>
          <w:iCs/>
          <w:sz w:val="24"/>
          <w:szCs w:val="24"/>
        </w:rPr>
        <w:t>cause</w:t>
      </w:r>
      <w:proofErr w:type="spellEnd"/>
      <w:proofErr w:type="gramEnd"/>
      <w:r w:rsidRPr="00173BD4">
        <w:rPr>
          <w:rFonts w:asciiTheme="majorBidi" w:hAnsiTheme="majorBidi" w:cstheme="majorBidi"/>
          <w:iCs/>
          <w:sz w:val="24"/>
          <w:szCs w:val="24"/>
        </w:rPr>
        <w:t xml:space="preserve"> you couldn’t talk, I couldn’t talk </w:t>
      </w:r>
      <w:proofErr w:type="spellStart"/>
      <w:r w:rsidRPr="00173BD4">
        <w:rPr>
          <w:rFonts w:asciiTheme="majorBidi" w:hAnsiTheme="majorBidi" w:cstheme="majorBidi"/>
          <w:iCs/>
          <w:sz w:val="24"/>
          <w:szCs w:val="24"/>
        </w:rPr>
        <w:t>‘cause</w:t>
      </w:r>
      <w:proofErr w:type="spellEnd"/>
      <w:r w:rsidRPr="00173BD4">
        <w:rPr>
          <w:rFonts w:asciiTheme="majorBidi" w:hAnsiTheme="majorBidi" w:cstheme="majorBidi"/>
          <w:iCs/>
          <w:sz w:val="24"/>
          <w:szCs w:val="24"/>
        </w:rPr>
        <w:t xml:space="preserve"> my tongue was so big, you know. So, I couldn’t talk to them and then, they’re, like, treating me like a psych case. It was just – it was so traumatic.” [Participant 3]</w:t>
      </w:r>
    </w:p>
    <w:p w14:paraId="601CE8D2" w14:textId="77777777" w:rsidR="00F168D7" w:rsidRPr="00591399" w:rsidRDefault="00F168D7" w:rsidP="00591399">
      <w:pPr>
        <w:pStyle w:val="normal1"/>
        <w:spacing w:line="240" w:lineRule="auto"/>
        <w:rPr>
          <w:rFonts w:asciiTheme="majorBidi" w:hAnsiTheme="majorBidi" w:cstheme="majorBidi"/>
          <w:sz w:val="24"/>
          <w:szCs w:val="24"/>
        </w:rPr>
      </w:pPr>
    </w:p>
    <w:p w14:paraId="66170713"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Genital edema</w:t>
      </w:r>
    </w:p>
    <w:p w14:paraId="1C773E45" w14:textId="2F6BC1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Genital edema was reported by three of eight participants (37.5%). This was described as swelling in the genital area</w:t>
      </w:r>
      <w:r w:rsidR="002F6EF3">
        <w:rPr>
          <w:rFonts w:asciiTheme="majorBidi" w:hAnsiTheme="majorBidi" w:cstheme="majorBidi"/>
          <w:sz w:val="24"/>
          <w:szCs w:val="24"/>
        </w:rPr>
        <w:t>,</w:t>
      </w:r>
      <w:r w:rsidRPr="00591399">
        <w:rPr>
          <w:rFonts w:asciiTheme="majorBidi" w:hAnsiTheme="majorBidi" w:cstheme="majorBidi"/>
          <w:sz w:val="24"/>
          <w:szCs w:val="24"/>
        </w:rPr>
        <w:t xml:space="preserve"> with two participants referencing the “</w:t>
      </w:r>
      <w:r w:rsidRPr="00591399">
        <w:rPr>
          <w:rFonts w:asciiTheme="majorBidi" w:hAnsiTheme="majorBidi" w:cstheme="majorBidi"/>
          <w:i/>
          <w:sz w:val="24"/>
          <w:szCs w:val="24"/>
        </w:rPr>
        <w:t>reproductive area</w:t>
      </w:r>
      <w:r w:rsidRPr="00591399">
        <w:rPr>
          <w:rFonts w:asciiTheme="majorBidi" w:hAnsiTheme="majorBidi" w:cstheme="majorBidi"/>
          <w:sz w:val="24"/>
          <w:szCs w:val="24"/>
        </w:rPr>
        <w:t>” (Participant 1) or “</w:t>
      </w:r>
      <w:r w:rsidRPr="00591399">
        <w:rPr>
          <w:rFonts w:asciiTheme="majorBidi" w:hAnsiTheme="majorBidi" w:cstheme="majorBidi"/>
          <w:i/>
          <w:sz w:val="24"/>
          <w:szCs w:val="24"/>
        </w:rPr>
        <w:t>private parts</w:t>
      </w:r>
      <w:r w:rsidRPr="00591399">
        <w:rPr>
          <w:rFonts w:asciiTheme="majorBidi" w:hAnsiTheme="majorBidi" w:cstheme="majorBidi"/>
          <w:sz w:val="24"/>
          <w:szCs w:val="24"/>
        </w:rPr>
        <w:t>” (Participant 8).</w:t>
      </w:r>
    </w:p>
    <w:p w14:paraId="259C92CB"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I had some urinary retention with that, so unable to urinate, and that went away by itself over the day.” [Participant 4]</w:t>
      </w:r>
    </w:p>
    <w:p w14:paraId="02B8324B" w14:textId="77777777" w:rsidR="00F168D7" w:rsidRPr="00591399" w:rsidRDefault="00F168D7" w:rsidP="00591399">
      <w:pPr>
        <w:pStyle w:val="normal1"/>
        <w:spacing w:line="240" w:lineRule="auto"/>
        <w:rPr>
          <w:rFonts w:asciiTheme="majorBidi" w:hAnsiTheme="majorBidi" w:cstheme="majorBidi"/>
          <w:sz w:val="24"/>
          <w:szCs w:val="24"/>
        </w:rPr>
      </w:pPr>
    </w:p>
    <w:p w14:paraId="6F6E11BA"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Arm edema</w:t>
      </w:r>
    </w:p>
    <w:p w14:paraId="6CAB0C66"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Arm edema was also reported by three participants (37.5%). Two participants (Participant 2 and 7) also mentioned swelling in their arms, moving either down to their hands or from their hands to their arms.</w:t>
      </w:r>
    </w:p>
    <w:p w14:paraId="79079153"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Then, I carried on with my day and I noticed it [arm] was getting a little larger, a little bigger, harder, and it was going into my hand.” [Participant 2]</w:t>
      </w:r>
    </w:p>
    <w:p w14:paraId="325F0920" w14:textId="77777777" w:rsidR="00F168D7" w:rsidRPr="00591399" w:rsidRDefault="00F168D7" w:rsidP="00591399">
      <w:pPr>
        <w:pStyle w:val="normal1"/>
        <w:spacing w:line="240" w:lineRule="auto"/>
        <w:rPr>
          <w:rFonts w:asciiTheme="majorBidi" w:hAnsiTheme="majorBidi" w:cstheme="majorBidi"/>
          <w:sz w:val="24"/>
          <w:szCs w:val="24"/>
        </w:rPr>
      </w:pPr>
    </w:p>
    <w:p w14:paraId="02EDE0BA"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 xml:space="preserve">Neck </w:t>
      </w:r>
      <w:proofErr w:type="gramStart"/>
      <w:r w:rsidRPr="00591399">
        <w:rPr>
          <w:rFonts w:asciiTheme="majorBidi" w:hAnsiTheme="majorBidi" w:cstheme="majorBidi"/>
          <w:i/>
          <w:sz w:val="24"/>
          <w:szCs w:val="24"/>
        </w:rPr>
        <w:t>edema</w:t>
      </w:r>
      <w:proofErr w:type="gramEnd"/>
    </w:p>
    <w:p w14:paraId="7AD2F9B6"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Neck edema was reported by three participants (37.5%) and described as neck swelling by all participants. Neck swelling was differentiated from throat swelling due to it being “outward as opposed to inward” (Participant 3).</w:t>
      </w:r>
    </w:p>
    <w:p w14:paraId="0AC2B987" w14:textId="77777777" w:rsidR="00F168D7" w:rsidRPr="00173BD4" w:rsidRDefault="00BE5262" w:rsidP="00591399">
      <w:pPr>
        <w:pStyle w:val="normal1"/>
        <w:spacing w:line="240" w:lineRule="auto"/>
        <w:ind w:left="284"/>
        <w:rPr>
          <w:rFonts w:asciiTheme="majorBidi" w:hAnsiTheme="majorBidi" w:cstheme="majorBidi"/>
          <w:iCs/>
          <w:sz w:val="24"/>
          <w:szCs w:val="24"/>
        </w:rPr>
      </w:pPr>
      <w:r w:rsidRPr="00173BD4">
        <w:rPr>
          <w:rFonts w:asciiTheme="majorBidi" w:hAnsiTheme="majorBidi" w:cstheme="majorBidi"/>
          <w:iCs/>
          <w:sz w:val="24"/>
          <w:szCs w:val="24"/>
        </w:rPr>
        <w:t>“That’s actually – like, I feel like that’s actually skin fluid as opposed to internal, so it doesn’t bother me as much, you know, because – I mean, it looks really weird…” [Participant 3]</w:t>
      </w:r>
    </w:p>
    <w:p w14:paraId="6B542491" w14:textId="77777777" w:rsidR="00F168D7" w:rsidRPr="00591399" w:rsidRDefault="00F168D7" w:rsidP="00591399">
      <w:pPr>
        <w:pStyle w:val="normal1"/>
        <w:spacing w:line="240" w:lineRule="auto"/>
        <w:rPr>
          <w:rFonts w:asciiTheme="majorBidi" w:hAnsiTheme="majorBidi" w:cstheme="majorBidi"/>
          <w:sz w:val="24"/>
          <w:szCs w:val="24"/>
        </w:rPr>
      </w:pPr>
    </w:p>
    <w:p w14:paraId="160BB52E" w14:textId="77777777" w:rsidR="00F168D7" w:rsidRPr="00591399" w:rsidRDefault="00BE5262" w:rsidP="00591399">
      <w:pPr>
        <w:pStyle w:val="normal1"/>
        <w:spacing w:line="240" w:lineRule="auto"/>
        <w:rPr>
          <w:rFonts w:asciiTheme="majorBidi" w:hAnsiTheme="majorBidi" w:cstheme="majorBidi"/>
          <w:i/>
          <w:sz w:val="24"/>
          <w:szCs w:val="24"/>
        </w:rPr>
      </w:pPr>
      <w:r w:rsidRPr="00591399">
        <w:rPr>
          <w:rFonts w:asciiTheme="majorBidi" w:hAnsiTheme="majorBidi" w:cstheme="majorBidi"/>
          <w:i/>
          <w:sz w:val="24"/>
          <w:szCs w:val="24"/>
        </w:rPr>
        <w:t>Joint edema</w:t>
      </w:r>
    </w:p>
    <w:p w14:paraId="5A326BC5" w14:textId="77777777" w:rsidR="00F168D7" w:rsidRPr="00591399" w:rsidRDefault="00BE5262" w:rsidP="00591399">
      <w:pPr>
        <w:pStyle w:val="normal1"/>
        <w:spacing w:line="240" w:lineRule="auto"/>
        <w:rPr>
          <w:rFonts w:asciiTheme="majorBidi" w:hAnsiTheme="majorBidi" w:cstheme="majorBidi"/>
          <w:sz w:val="24"/>
          <w:szCs w:val="24"/>
        </w:rPr>
      </w:pPr>
      <w:r w:rsidRPr="00591399">
        <w:rPr>
          <w:rFonts w:asciiTheme="majorBidi" w:hAnsiTheme="majorBidi" w:cstheme="majorBidi"/>
          <w:sz w:val="24"/>
          <w:szCs w:val="24"/>
        </w:rPr>
        <w:t>Only one participant (12.5%) (Participant 5) reported experiencing joint swelling. They described their joints as “stiff and sore” for days or even weeks, feeling as though they had “aged decades.”</w:t>
      </w:r>
    </w:p>
    <w:p w14:paraId="63542BD2" w14:textId="02BB367D" w:rsidR="00F168D7" w:rsidRPr="00591399" w:rsidRDefault="00BE5262" w:rsidP="00591399">
      <w:pPr>
        <w:pStyle w:val="normal1"/>
        <w:spacing w:line="240" w:lineRule="auto"/>
        <w:ind w:left="284"/>
        <w:rPr>
          <w:rFonts w:asciiTheme="majorBidi" w:hAnsiTheme="majorBidi" w:cstheme="majorBidi"/>
          <w:sz w:val="24"/>
          <w:szCs w:val="24"/>
        </w:rPr>
      </w:pPr>
      <w:r w:rsidRPr="00173BD4">
        <w:rPr>
          <w:rFonts w:asciiTheme="majorBidi" w:hAnsiTheme="majorBidi" w:cstheme="majorBidi"/>
          <w:iCs/>
          <w:sz w:val="24"/>
          <w:szCs w:val="24"/>
        </w:rPr>
        <w:t>“So, it’s a very steep stairwell going up there, and I go up each day because I ride the exercise bike every day, and it was all I could do to make it up those stairs. It was that stiff and sore, and I just felt like I’d aged decades, you know…” [Participant 5]</w:t>
      </w:r>
      <w:r w:rsidRPr="00591399">
        <w:rPr>
          <w:rFonts w:asciiTheme="majorBidi" w:hAnsiTheme="majorBidi" w:cstheme="majorBidi"/>
          <w:sz w:val="24"/>
          <w:szCs w:val="24"/>
        </w:rPr>
        <w:br w:type="page"/>
      </w:r>
    </w:p>
    <w:p w14:paraId="2F221266" w14:textId="77777777" w:rsidR="00F168D7" w:rsidRDefault="00BE5262">
      <w:pPr>
        <w:pStyle w:val="Heading2"/>
        <w:rPr>
          <w:b w:val="0"/>
          <w:i/>
        </w:rPr>
      </w:pPr>
      <w:r>
        <w:lastRenderedPageBreak/>
        <w:t>Supplementary figures</w:t>
      </w:r>
    </w:p>
    <w:p w14:paraId="4928973D" w14:textId="2B7700C5" w:rsidR="00F168D7" w:rsidRDefault="000E13C9">
      <w:pPr>
        <w:rPr>
          <w:rFonts w:ascii="Calibri" w:hAnsi="Calibri"/>
          <w:b/>
        </w:rPr>
      </w:pPr>
      <w:r w:rsidRPr="000E13C9">
        <w:rPr>
          <w:noProof/>
        </w:rPr>
        <w:t xml:space="preserve"> </w:t>
      </w:r>
      <w:r w:rsidRPr="000E13C9">
        <w:rPr>
          <w:rFonts w:ascii="Calibri" w:hAnsi="Calibri"/>
          <w:b/>
          <w:noProof/>
        </w:rPr>
        <w:drawing>
          <wp:inline distT="0" distB="0" distL="0" distR="0" wp14:anchorId="078F0A75" wp14:editId="71A56746">
            <wp:extent cx="6208395" cy="3780155"/>
            <wp:effectExtent l="0" t="0" r="1905" b="0"/>
            <wp:docPr id="1905283075" name="Picture 1" descr="A diagram of a patient global impression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283075" name="Picture 1" descr="A diagram of a patient global impression of a patient&#10;&#10;AI-generated content may be incorrect."/>
                    <pic:cNvPicPr/>
                  </pic:nvPicPr>
                  <pic:blipFill>
                    <a:blip r:embed="rId11"/>
                    <a:stretch>
                      <a:fillRect/>
                    </a:stretch>
                  </pic:blipFill>
                  <pic:spPr>
                    <a:xfrm>
                      <a:off x="0" y="0"/>
                      <a:ext cx="6208395" cy="3780155"/>
                    </a:xfrm>
                    <a:prstGeom prst="rect">
                      <a:avLst/>
                    </a:prstGeom>
                  </pic:spPr>
                </pic:pic>
              </a:graphicData>
            </a:graphic>
          </wp:inline>
        </w:drawing>
      </w:r>
    </w:p>
    <w:p w14:paraId="353EE43D" w14:textId="120B6759" w:rsidR="00F168D7" w:rsidRPr="00F5190D" w:rsidRDefault="006073BF">
      <w:pPr>
        <w:rPr>
          <w:rFonts w:asciiTheme="majorBidi" w:hAnsiTheme="majorBidi" w:cstheme="majorBidi"/>
          <w:b/>
          <w:sz w:val="36"/>
        </w:rPr>
      </w:pPr>
      <w:r>
        <w:rPr>
          <w:rFonts w:asciiTheme="majorBidi" w:hAnsiTheme="majorBidi" w:cstheme="majorBidi"/>
          <w:b/>
        </w:rPr>
        <w:t xml:space="preserve">Supplementary </w:t>
      </w:r>
      <w:r w:rsidR="00BE5262" w:rsidRPr="00F5190D">
        <w:rPr>
          <w:rFonts w:asciiTheme="majorBidi" w:hAnsiTheme="majorBidi" w:cstheme="majorBidi"/>
          <w:b/>
        </w:rPr>
        <w:t>Figure 1</w:t>
      </w:r>
      <w:r w:rsidR="00724DF6">
        <w:rPr>
          <w:rFonts w:asciiTheme="majorBidi" w:hAnsiTheme="majorBidi" w:cstheme="majorBidi"/>
          <w:b/>
        </w:rPr>
        <w:t>.</w:t>
      </w:r>
      <w:r w:rsidR="00BE5262" w:rsidRPr="00F5190D">
        <w:rPr>
          <w:rFonts w:asciiTheme="majorBidi" w:hAnsiTheme="majorBidi" w:cstheme="majorBidi"/>
          <w:b/>
        </w:rPr>
        <w:t xml:space="preserve"> </w:t>
      </w:r>
      <w:r w:rsidR="00BE5262" w:rsidRPr="00724DF6">
        <w:rPr>
          <w:rFonts w:asciiTheme="majorBidi" w:hAnsiTheme="majorBidi" w:cstheme="majorBidi"/>
          <w:bCs/>
        </w:rPr>
        <w:t>Clinical outcome assessment scales for Patient Global Impression and Patient Global Assessments.</w:t>
      </w:r>
      <w:r w:rsidR="00BE5262" w:rsidRPr="00F5190D">
        <w:rPr>
          <w:rFonts w:asciiTheme="majorBidi" w:hAnsiTheme="majorBidi" w:cstheme="majorBidi"/>
          <w:b/>
          <w:sz w:val="36"/>
        </w:rPr>
        <w:t xml:space="preserve"> </w:t>
      </w:r>
    </w:p>
    <w:p w14:paraId="2CB141EC" w14:textId="77777777" w:rsidR="00F168D7" w:rsidRDefault="00F168D7">
      <w:pPr>
        <w:rPr>
          <w:rFonts w:ascii="Calibri" w:hAnsi="Calibri"/>
        </w:rPr>
        <w:sectPr w:rsidR="00F168D7" w:rsidSect="004D6EE2">
          <w:footerReference w:type="default" r:id="rId12"/>
          <w:headerReference w:type="first" r:id="rId13"/>
          <w:pgSz w:w="12240" w:h="15840"/>
          <w:pgMar w:top="1138" w:right="1282" w:bottom="1138" w:left="1181" w:header="288" w:footer="504" w:gutter="0"/>
          <w:cols w:space="720"/>
          <w:titlePg/>
          <w:docGrid w:linePitch="360"/>
        </w:sectPr>
      </w:pPr>
    </w:p>
    <w:p w14:paraId="57D4A742" w14:textId="760D7E16" w:rsidR="00F168D7" w:rsidRPr="003E75AF" w:rsidRDefault="00B7277C">
      <w:pPr>
        <w:rPr>
          <w:rFonts w:asciiTheme="majorBidi" w:hAnsiTheme="majorBidi" w:cstheme="majorBidi"/>
          <w:bCs/>
        </w:rPr>
      </w:pPr>
      <w:r>
        <w:rPr>
          <w:rFonts w:asciiTheme="majorBidi" w:hAnsiTheme="majorBidi" w:cstheme="majorBidi"/>
          <w:b/>
          <w:caps/>
        </w:rPr>
        <w:lastRenderedPageBreak/>
        <w:t xml:space="preserve">SUPPLEMENTARY </w:t>
      </w:r>
      <w:r w:rsidR="00BE5262" w:rsidRPr="003E75AF">
        <w:rPr>
          <w:rFonts w:asciiTheme="majorBidi" w:hAnsiTheme="majorBidi" w:cstheme="majorBidi"/>
          <w:b/>
          <w:caps/>
        </w:rPr>
        <w:t>Table</w:t>
      </w:r>
      <w:r w:rsidR="00BE5262" w:rsidRPr="003E75AF">
        <w:rPr>
          <w:rFonts w:asciiTheme="majorBidi" w:hAnsiTheme="majorBidi" w:cstheme="majorBidi"/>
          <w:b/>
        </w:rPr>
        <w:t xml:space="preserve"> 1</w:t>
      </w:r>
      <w:r w:rsidR="003E75AF">
        <w:rPr>
          <w:rFonts w:asciiTheme="majorBidi" w:hAnsiTheme="majorBidi" w:cstheme="majorBidi"/>
          <w:b/>
        </w:rPr>
        <w:tab/>
      </w:r>
      <w:r w:rsidR="003E75AF">
        <w:rPr>
          <w:rFonts w:asciiTheme="majorBidi" w:hAnsiTheme="majorBidi" w:cstheme="majorBidi"/>
          <w:b/>
        </w:rPr>
        <w:tab/>
      </w:r>
      <w:r w:rsidR="00BE5262" w:rsidRPr="003E75AF">
        <w:rPr>
          <w:rFonts w:asciiTheme="majorBidi" w:hAnsiTheme="majorBidi" w:cstheme="majorBidi"/>
          <w:bCs/>
        </w:rPr>
        <w:t>Saturation grid</w:t>
      </w:r>
      <w:r w:rsidR="003E75AF" w:rsidRPr="003E75AF">
        <w:rPr>
          <w:rFonts w:asciiTheme="majorBidi" w:hAnsiTheme="majorBidi" w:cstheme="majorBidi"/>
          <w:bCs/>
        </w:rPr>
        <w:t>.</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918"/>
        <w:gridCol w:w="1487"/>
        <w:gridCol w:w="1046"/>
        <w:gridCol w:w="931"/>
        <w:gridCol w:w="931"/>
        <w:gridCol w:w="931"/>
        <w:gridCol w:w="931"/>
        <w:gridCol w:w="931"/>
        <w:gridCol w:w="931"/>
        <w:gridCol w:w="923"/>
      </w:tblGrid>
      <w:tr w:rsidR="00F168D7" w:rsidRPr="00A470C7" w14:paraId="773AE871" w14:textId="77777777" w:rsidTr="00800F27">
        <w:trPr>
          <w:tblHeader/>
        </w:trPr>
        <w:tc>
          <w:tcPr>
            <w:tcW w:w="1512" w:type="pct"/>
            <w:tcBorders>
              <w:top w:val="single" w:sz="12" w:space="0" w:color="000000"/>
              <w:left w:val="nil"/>
              <w:bottom w:val="single" w:sz="12" w:space="0" w:color="000000"/>
              <w:right w:val="nil"/>
            </w:tcBorders>
          </w:tcPr>
          <w:p w14:paraId="14216CB7"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Attack areas and related symptoms/physical impacts</w:t>
            </w:r>
          </w:p>
        </w:tc>
        <w:tc>
          <w:tcPr>
            <w:tcW w:w="574" w:type="pct"/>
            <w:tcBorders>
              <w:top w:val="single" w:sz="12" w:space="0" w:color="000000"/>
              <w:left w:val="nil"/>
              <w:bottom w:val="single" w:sz="12" w:space="0" w:color="000000"/>
              <w:right w:val="nil"/>
            </w:tcBorders>
          </w:tcPr>
          <w:p w14:paraId="61547056"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n (%)</w:t>
            </w:r>
          </w:p>
        </w:tc>
        <w:tc>
          <w:tcPr>
            <w:tcW w:w="404" w:type="pct"/>
            <w:tcBorders>
              <w:top w:val="single" w:sz="12" w:space="0" w:color="000000"/>
              <w:left w:val="nil"/>
              <w:bottom w:val="single" w:sz="12" w:space="0" w:color="000000"/>
              <w:right w:val="nil"/>
            </w:tcBorders>
          </w:tcPr>
          <w:p w14:paraId="7F66747F"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1</w:t>
            </w:r>
          </w:p>
          <w:p w14:paraId="18902380" w14:textId="70202602"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26-</w:t>
            </w:r>
            <w:r w:rsidR="0089775B">
              <w:rPr>
                <w:rFonts w:asciiTheme="majorBidi" w:hAnsiTheme="majorBidi" w:cstheme="majorBidi"/>
                <w:b/>
                <w:szCs w:val="24"/>
              </w:rPr>
              <w:br/>
            </w:r>
            <w:r w:rsidRPr="00A470C7">
              <w:rPr>
                <w:rFonts w:asciiTheme="majorBidi" w:hAnsiTheme="majorBidi" w:cstheme="majorBidi"/>
                <w:b/>
                <w:szCs w:val="24"/>
              </w:rPr>
              <w:t>Nov-24</w:t>
            </w:r>
          </w:p>
        </w:tc>
        <w:tc>
          <w:tcPr>
            <w:tcW w:w="359" w:type="pct"/>
            <w:tcBorders>
              <w:top w:val="single" w:sz="12" w:space="0" w:color="000000"/>
              <w:left w:val="nil"/>
              <w:bottom w:val="single" w:sz="12" w:space="0" w:color="000000"/>
              <w:right w:val="nil"/>
            </w:tcBorders>
          </w:tcPr>
          <w:p w14:paraId="6CAEA69C" w14:textId="072CE9DD"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2</w:t>
            </w:r>
          </w:p>
          <w:p w14:paraId="033AA8F5"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01-Dec-24</w:t>
            </w:r>
          </w:p>
        </w:tc>
        <w:tc>
          <w:tcPr>
            <w:tcW w:w="359" w:type="pct"/>
            <w:tcBorders>
              <w:top w:val="single" w:sz="12" w:space="0" w:color="000000"/>
              <w:left w:val="nil"/>
              <w:bottom w:val="single" w:sz="12" w:space="0" w:color="000000"/>
              <w:right w:val="nil"/>
            </w:tcBorders>
          </w:tcPr>
          <w:p w14:paraId="7C708343"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3</w:t>
            </w:r>
          </w:p>
          <w:p w14:paraId="03688D65"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06-Dec-24</w:t>
            </w:r>
          </w:p>
        </w:tc>
        <w:tc>
          <w:tcPr>
            <w:tcW w:w="359" w:type="pct"/>
            <w:tcBorders>
              <w:top w:val="single" w:sz="12" w:space="0" w:color="000000"/>
              <w:left w:val="nil"/>
              <w:bottom w:val="single" w:sz="12" w:space="0" w:color="000000"/>
              <w:right w:val="nil"/>
            </w:tcBorders>
          </w:tcPr>
          <w:p w14:paraId="5D04FD08"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4</w:t>
            </w:r>
          </w:p>
          <w:p w14:paraId="236C1598"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06-Dec-24</w:t>
            </w:r>
          </w:p>
        </w:tc>
        <w:tc>
          <w:tcPr>
            <w:tcW w:w="359" w:type="pct"/>
            <w:tcBorders>
              <w:top w:val="single" w:sz="12" w:space="0" w:color="000000"/>
              <w:left w:val="nil"/>
              <w:bottom w:val="single" w:sz="12" w:space="0" w:color="000000"/>
              <w:right w:val="nil"/>
            </w:tcBorders>
          </w:tcPr>
          <w:p w14:paraId="04851B19" w14:textId="6114703E"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5</w:t>
            </w:r>
          </w:p>
          <w:p w14:paraId="016D4E60"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06-Dec-24</w:t>
            </w:r>
          </w:p>
        </w:tc>
        <w:tc>
          <w:tcPr>
            <w:tcW w:w="359" w:type="pct"/>
            <w:tcBorders>
              <w:top w:val="single" w:sz="12" w:space="0" w:color="000000"/>
              <w:left w:val="nil"/>
              <w:bottom w:val="single" w:sz="12" w:space="0" w:color="000000"/>
              <w:right w:val="nil"/>
            </w:tcBorders>
          </w:tcPr>
          <w:p w14:paraId="59646681"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6</w:t>
            </w:r>
          </w:p>
          <w:p w14:paraId="7BBD5474"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10-Dec-24</w:t>
            </w:r>
          </w:p>
        </w:tc>
        <w:tc>
          <w:tcPr>
            <w:tcW w:w="359" w:type="pct"/>
            <w:tcBorders>
              <w:top w:val="single" w:sz="12" w:space="0" w:color="000000"/>
              <w:left w:val="nil"/>
              <w:bottom w:val="single" w:sz="12" w:space="0" w:color="000000"/>
              <w:right w:val="nil"/>
            </w:tcBorders>
          </w:tcPr>
          <w:p w14:paraId="295DD988"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7</w:t>
            </w:r>
          </w:p>
          <w:p w14:paraId="106F05C2"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13-Dec-24</w:t>
            </w:r>
          </w:p>
        </w:tc>
        <w:tc>
          <w:tcPr>
            <w:tcW w:w="356" w:type="pct"/>
            <w:tcBorders>
              <w:top w:val="single" w:sz="12" w:space="0" w:color="000000"/>
              <w:left w:val="nil"/>
              <w:bottom w:val="single" w:sz="12" w:space="0" w:color="000000"/>
              <w:right w:val="nil"/>
            </w:tcBorders>
          </w:tcPr>
          <w:p w14:paraId="0E3CA4AB"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8</w:t>
            </w:r>
          </w:p>
          <w:p w14:paraId="4785E8A5" w14:textId="77777777" w:rsidR="00F168D7" w:rsidRPr="00A470C7" w:rsidRDefault="00BE5262" w:rsidP="00856182">
            <w:pPr>
              <w:spacing w:before="0" w:after="0"/>
              <w:jc w:val="center"/>
              <w:rPr>
                <w:rFonts w:asciiTheme="majorBidi" w:hAnsiTheme="majorBidi" w:cstheme="majorBidi"/>
                <w:b/>
                <w:szCs w:val="24"/>
              </w:rPr>
            </w:pPr>
            <w:r w:rsidRPr="00A470C7">
              <w:rPr>
                <w:rFonts w:asciiTheme="majorBidi" w:hAnsiTheme="majorBidi" w:cstheme="majorBidi"/>
                <w:b/>
                <w:szCs w:val="24"/>
              </w:rPr>
              <w:t>18-Dec-24</w:t>
            </w:r>
          </w:p>
        </w:tc>
      </w:tr>
      <w:tr w:rsidR="00F168D7" w:rsidRPr="00A470C7" w14:paraId="68ADD1EC" w14:textId="77777777" w:rsidTr="00800F27">
        <w:tc>
          <w:tcPr>
            <w:tcW w:w="1512" w:type="pct"/>
            <w:tcBorders>
              <w:top w:val="single" w:sz="12" w:space="0" w:color="000000"/>
              <w:left w:val="nil"/>
              <w:bottom w:val="nil"/>
              <w:right w:val="nil"/>
            </w:tcBorders>
          </w:tcPr>
          <w:p w14:paraId="29F42379"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Intestinal/abdominal edema</w:t>
            </w:r>
          </w:p>
        </w:tc>
        <w:tc>
          <w:tcPr>
            <w:tcW w:w="574" w:type="pct"/>
            <w:tcBorders>
              <w:top w:val="single" w:sz="12" w:space="0" w:color="000000"/>
              <w:left w:val="nil"/>
              <w:bottom w:val="nil"/>
              <w:right w:val="nil"/>
            </w:tcBorders>
          </w:tcPr>
          <w:p w14:paraId="1601AC81"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7 (87.5)</w:t>
            </w:r>
          </w:p>
        </w:tc>
        <w:tc>
          <w:tcPr>
            <w:tcW w:w="404" w:type="pct"/>
            <w:tcBorders>
              <w:top w:val="single" w:sz="12" w:space="0" w:color="000000"/>
              <w:left w:val="nil"/>
              <w:bottom w:val="nil"/>
              <w:right w:val="nil"/>
            </w:tcBorders>
          </w:tcPr>
          <w:p w14:paraId="594398A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single" w:sz="12" w:space="0" w:color="000000"/>
              <w:left w:val="nil"/>
              <w:bottom w:val="nil"/>
              <w:right w:val="nil"/>
            </w:tcBorders>
          </w:tcPr>
          <w:p w14:paraId="1143CC3C" w14:textId="7182919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single" w:sz="12" w:space="0" w:color="000000"/>
              <w:left w:val="nil"/>
              <w:bottom w:val="nil"/>
              <w:right w:val="nil"/>
            </w:tcBorders>
          </w:tcPr>
          <w:p w14:paraId="70FEC88D" w14:textId="5D2B676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single" w:sz="12" w:space="0" w:color="000000"/>
              <w:left w:val="nil"/>
              <w:bottom w:val="nil"/>
              <w:right w:val="nil"/>
            </w:tcBorders>
          </w:tcPr>
          <w:p w14:paraId="7960B03F" w14:textId="652A134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single" w:sz="12" w:space="0" w:color="000000"/>
              <w:left w:val="nil"/>
              <w:bottom w:val="nil"/>
              <w:right w:val="nil"/>
            </w:tcBorders>
          </w:tcPr>
          <w:p w14:paraId="0D5657CD" w14:textId="378A65F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single" w:sz="12" w:space="0" w:color="000000"/>
              <w:left w:val="nil"/>
              <w:bottom w:val="nil"/>
              <w:right w:val="nil"/>
            </w:tcBorders>
          </w:tcPr>
          <w:p w14:paraId="44731124" w14:textId="0A5E301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single" w:sz="12" w:space="0" w:color="000000"/>
              <w:left w:val="nil"/>
              <w:bottom w:val="nil"/>
              <w:right w:val="nil"/>
            </w:tcBorders>
          </w:tcPr>
          <w:p w14:paraId="0D65585D" w14:textId="5A6864B5"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single" w:sz="12" w:space="0" w:color="000000"/>
              <w:left w:val="nil"/>
              <w:bottom w:val="nil"/>
              <w:right w:val="nil"/>
            </w:tcBorders>
          </w:tcPr>
          <w:p w14:paraId="03FBA9CD" w14:textId="3309535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23268C81" w14:textId="77777777" w:rsidTr="00800F27">
        <w:tc>
          <w:tcPr>
            <w:tcW w:w="1512" w:type="pct"/>
            <w:tcBorders>
              <w:top w:val="nil"/>
              <w:left w:val="nil"/>
              <w:bottom w:val="nil"/>
              <w:right w:val="nil"/>
            </w:tcBorders>
          </w:tcPr>
          <w:p w14:paraId="6F5B2A4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Abdominal pain</w:t>
            </w:r>
          </w:p>
        </w:tc>
        <w:tc>
          <w:tcPr>
            <w:tcW w:w="574" w:type="pct"/>
            <w:tcBorders>
              <w:top w:val="nil"/>
              <w:left w:val="nil"/>
              <w:bottom w:val="nil"/>
              <w:right w:val="nil"/>
            </w:tcBorders>
          </w:tcPr>
          <w:p w14:paraId="17716340"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5 (62.5)</w:t>
            </w:r>
          </w:p>
        </w:tc>
        <w:tc>
          <w:tcPr>
            <w:tcW w:w="404" w:type="pct"/>
            <w:tcBorders>
              <w:top w:val="nil"/>
              <w:left w:val="nil"/>
              <w:bottom w:val="nil"/>
              <w:right w:val="nil"/>
            </w:tcBorders>
          </w:tcPr>
          <w:p w14:paraId="73F93B2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B5E59A0" w14:textId="0F578CE7"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DA113B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77D022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1C798DC" w14:textId="7B6AADB5"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14006D7" w14:textId="7974821E"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053348F" w14:textId="4ABB945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33140C3F" w14:textId="492A0CD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1A6C6D31" w14:textId="77777777" w:rsidTr="00800F27">
        <w:tc>
          <w:tcPr>
            <w:tcW w:w="1512" w:type="pct"/>
            <w:tcBorders>
              <w:top w:val="nil"/>
              <w:left w:val="nil"/>
              <w:bottom w:val="nil"/>
              <w:right w:val="nil"/>
            </w:tcBorders>
          </w:tcPr>
          <w:p w14:paraId="18E8EC82"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Bloating</w:t>
            </w:r>
          </w:p>
        </w:tc>
        <w:tc>
          <w:tcPr>
            <w:tcW w:w="574" w:type="pct"/>
            <w:tcBorders>
              <w:top w:val="nil"/>
              <w:left w:val="nil"/>
              <w:bottom w:val="nil"/>
              <w:right w:val="nil"/>
            </w:tcBorders>
          </w:tcPr>
          <w:p w14:paraId="3AC6012E"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5 (62.5)</w:t>
            </w:r>
          </w:p>
        </w:tc>
        <w:tc>
          <w:tcPr>
            <w:tcW w:w="404" w:type="pct"/>
            <w:tcBorders>
              <w:top w:val="nil"/>
              <w:left w:val="nil"/>
              <w:bottom w:val="nil"/>
              <w:right w:val="nil"/>
            </w:tcBorders>
          </w:tcPr>
          <w:p w14:paraId="5928264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450CF6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B316DF2" w14:textId="0B0F69F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253BA5A" w14:textId="5CD18EA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120D594" w14:textId="6E5A6220"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3AE6229" w14:textId="235938B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3F89F1A" w14:textId="043D5984"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53FC8AF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1AA2FF5" w14:textId="77777777" w:rsidTr="00800F27">
        <w:tc>
          <w:tcPr>
            <w:tcW w:w="1512" w:type="pct"/>
            <w:tcBorders>
              <w:top w:val="nil"/>
              <w:left w:val="nil"/>
              <w:bottom w:val="nil"/>
              <w:right w:val="nil"/>
            </w:tcBorders>
          </w:tcPr>
          <w:p w14:paraId="4CA5B882"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Impacts on eating and drinking</w:t>
            </w:r>
          </w:p>
        </w:tc>
        <w:tc>
          <w:tcPr>
            <w:tcW w:w="574" w:type="pct"/>
            <w:tcBorders>
              <w:top w:val="nil"/>
              <w:left w:val="nil"/>
              <w:bottom w:val="nil"/>
              <w:right w:val="nil"/>
            </w:tcBorders>
          </w:tcPr>
          <w:p w14:paraId="0CA4268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5 (62.5)</w:t>
            </w:r>
          </w:p>
        </w:tc>
        <w:tc>
          <w:tcPr>
            <w:tcW w:w="404" w:type="pct"/>
            <w:tcBorders>
              <w:top w:val="nil"/>
              <w:left w:val="nil"/>
              <w:bottom w:val="nil"/>
              <w:right w:val="nil"/>
            </w:tcBorders>
          </w:tcPr>
          <w:p w14:paraId="1067A21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2C27FBB" w14:textId="26C6E60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AAB234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275BF8E" w14:textId="65C271A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A424CC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C875B5C" w14:textId="20C7327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FC8C1B2" w14:textId="680873E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63BBAB5E" w14:textId="61C0DBDE"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703E2267" w14:textId="77777777" w:rsidTr="00800F27">
        <w:tc>
          <w:tcPr>
            <w:tcW w:w="1512" w:type="pct"/>
            <w:tcBorders>
              <w:top w:val="nil"/>
              <w:left w:val="nil"/>
              <w:bottom w:val="nil"/>
              <w:right w:val="nil"/>
            </w:tcBorders>
          </w:tcPr>
          <w:p w14:paraId="68FE98AD"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Vomiting</w:t>
            </w:r>
          </w:p>
        </w:tc>
        <w:tc>
          <w:tcPr>
            <w:tcW w:w="574" w:type="pct"/>
            <w:tcBorders>
              <w:top w:val="nil"/>
              <w:left w:val="nil"/>
              <w:bottom w:val="nil"/>
              <w:right w:val="nil"/>
            </w:tcBorders>
          </w:tcPr>
          <w:p w14:paraId="0A341A6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4 (50.0)</w:t>
            </w:r>
          </w:p>
        </w:tc>
        <w:tc>
          <w:tcPr>
            <w:tcW w:w="404" w:type="pct"/>
            <w:tcBorders>
              <w:top w:val="nil"/>
              <w:left w:val="nil"/>
              <w:bottom w:val="nil"/>
              <w:right w:val="nil"/>
            </w:tcBorders>
          </w:tcPr>
          <w:p w14:paraId="0BE607C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2C4809C" w14:textId="700C6D0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786A01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2B752EA" w14:textId="146E871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DF4B15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F43A095" w14:textId="00C5B49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0744F77" w14:textId="3E03C84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4919722E"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1401CACB" w14:textId="77777777" w:rsidTr="00800F27">
        <w:tc>
          <w:tcPr>
            <w:tcW w:w="1512" w:type="pct"/>
            <w:tcBorders>
              <w:top w:val="nil"/>
              <w:left w:val="nil"/>
              <w:bottom w:val="nil"/>
              <w:right w:val="nil"/>
            </w:tcBorders>
          </w:tcPr>
          <w:p w14:paraId="1ABAC580" w14:textId="70D54080"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Intestinal dysfunction/</w:t>
            </w:r>
            <w:r w:rsidR="008F38F2">
              <w:rPr>
                <w:rFonts w:asciiTheme="majorBidi" w:hAnsiTheme="majorBidi" w:cstheme="majorBidi"/>
                <w:szCs w:val="24"/>
              </w:rPr>
              <w:br/>
              <w:t xml:space="preserve">   </w:t>
            </w:r>
            <w:r w:rsidRPr="00A470C7">
              <w:rPr>
                <w:rFonts w:asciiTheme="majorBidi" w:hAnsiTheme="majorBidi" w:cstheme="majorBidi"/>
                <w:szCs w:val="24"/>
              </w:rPr>
              <w:t>inability to go</w:t>
            </w:r>
          </w:p>
        </w:tc>
        <w:tc>
          <w:tcPr>
            <w:tcW w:w="574" w:type="pct"/>
            <w:tcBorders>
              <w:top w:val="nil"/>
              <w:left w:val="nil"/>
              <w:bottom w:val="nil"/>
              <w:right w:val="nil"/>
            </w:tcBorders>
          </w:tcPr>
          <w:p w14:paraId="0A37918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10D77DB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5FF288E" w14:textId="3227DE0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8C39D3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373015A" w14:textId="3E7DAB4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E07A048" w14:textId="761FA7F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59CA1A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4F35A89"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36E5412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68CA04C4" w14:textId="77777777" w:rsidTr="00800F27">
        <w:tc>
          <w:tcPr>
            <w:tcW w:w="1512" w:type="pct"/>
            <w:tcBorders>
              <w:top w:val="nil"/>
              <w:left w:val="nil"/>
              <w:bottom w:val="nil"/>
              <w:right w:val="nil"/>
            </w:tcBorders>
          </w:tcPr>
          <w:p w14:paraId="23CD7BC1"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Nausea</w:t>
            </w:r>
          </w:p>
        </w:tc>
        <w:tc>
          <w:tcPr>
            <w:tcW w:w="574" w:type="pct"/>
            <w:tcBorders>
              <w:top w:val="nil"/>
              <w:left w:val="nil"/>
              <w:bottom w:val="nil"/>
              <w:right w:val="nil"/>
            </w:tcBorders>
          </w:tcPr>
          <w:p w14:paraId="1D1162D2"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3F08E59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5D6AE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1DB534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6175E9B" w14:textId="440BE84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9952B8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AB40EB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8A49A08" w14:textId="0D23229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1DB5F6CE" w14:textId="493EE3E4"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02665667" w14:textId="77777777" w:rsidTr="00800F27">
        <w:tc>
          <w:tcPr>
            <w:tcW w:w="1512" w:type="pct"/>
            <w:tcBorders>
              <w:top w:val="nil"/>
              <w:left w:val="nil"/>
              <w:bottom w:val="nil"/>
              <w:right w:val="nil"/>
            </w:tcBorders>
          </w:tcPr>
          <w:p w14:paraId="2925BB6E" w14:textId="189D6F7A"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Fatigue/weak</w:t>
            </w:r>
            <w:proofErr w:type="gramStart"/>
            <w:r w:rsidRPr="00A470C7">
              <w:rPr>
                <w:rFonts w:asciiTheme="majorBidi" w:hAnsiTheme="majorBidi" w:cstheme="majorBidi"/>
                <w:szCs w:val="24"/>
              </w:rPr>
              <w:t>/</w:t>
            </w:r>
            <w:r w:rsidR="00134B07">
              <w:rPr>
                <w:rFonts w:cs="Times New Roman"/>
                <w:szCs w:val="24"/>
              </w:rPr>
              <w:t>“</w:t>
            </w:r>
            <w:proofErr w:type="gramEnd"/>
            <w:r w:rsidRPr="00A470C7">
              <w:rPr>
                <w:rFonts w:asciiTheme="majorBidi" w:hAnsiTheme="majorBidi" w:cstheme="majorBidi"/>
                <w:szCs w:val="24"/>
              </w:rPr>
              <w:t>wiped out</w:t>
            </w:r>
            <w:r w:rsidR="00134B07">
              <w:rPr>
                <w:rFonts w:asciiTheme="majorBidi" w:hAnsiTheme="majorBidi" w:cstheme="majorBidi"/>
                <w:szCs w:val="24"/>
              </w:rPr>
              <w:t>”</w:t>
            </w:r>
          </w:p>
        </w:tc>
        <w:tc>
          <w:tcPr>
            <w:tcW w:w="574" w:type="pct"/>
            <w:tcBorders>
              <w:top w:val="nil"/>
              <w:left w:val="nil"/>
              <w:bottom w:val="nil"/>
              <w:right w:val="nil"/>
            </w:tcBorders>
          </w:tcPr>
          <w:p w14:paraId="279437D7"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7C2EF48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0675BB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837888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57D6A39" w14:textId="6ACA61D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760FBF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EAF758B" w14:textId="7117D8EE"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C3D3986" w14:textId="3AEA174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33D4B667"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C0C6170" w14:textId="77777777" w:rsidTr="00800F27">
        <w:tc>
          <w:tcPr>
            <w:tcW w:w="1512" w:type="pct"/>
            <w:tcBorders>
              <w:top w:val="nil"/>
              <w:left w:val="nil"/>
              <w:bottom w:val="nil"/>
              <w:right w:val="nil"/>
            </w:tcBorders>
          </w:tcPr>
          <w:p w14:paraId="2B0D5DC0" w14:textId="3424BAE0"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arrhea/</w:t>
            </w:r>
            <w:r w:rsidR="004257C2">
              <w:rPr>
                <w:rFonts w:asciiTheme="majorBidi" w:hAnsiTheme="majorBidi" w:cstheme="majorBidi"/>
                <w:szCs w:val="24"/>
              </w:rPr>
              <w:t>l</w:t>
            </w:r>
            <w:r w:rsidRPr="00A470C7">
              <w:rPr>
                <w:rFonts w:asciiTheme="majorBidi" w:hAnsiTheme="majorBidi" w:cstheme="majorBidi"/>
                <w:szCs w:val="24"/>
              </w:rPr>
              <w:t>oose bowel movements</w:t>
            </w:r>
          </w:p>
        </w:tc>
        <w:tc>
          <w:tcPr>
            <w:tcW w:w="574" w:type="pct"/>
            <w:tcBorders>
              <w:top w:val="nil"/>
              <w:left w:val="nil"/>
              <w:bottom w:val="nil"/>
              <w:right w:val="nil"/>
            </w:tcBorders>
          </w:tcPr>
          <w:p w14:paraId="3AD2484C"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302C694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2CF57DB" w14:textId="0021FC3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76A339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04A093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4F4E67" w14:textId="32D69A5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47FA8B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077A85A"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9826FEC"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19B11591" w14:textId="77777777" w:rsidTr="00800F27">
        <w:tc>
          <w:tcPr>
            <w:tcW w:w="1512" w:type="pct"/>
            <w:tcBorders>
              <w:top w:val="nil"/>
              <w:left w:val="nil"/>
              <w:bottom w:val="nil"/>
              <w:right w:val="nil"/>
            </w:tcBorders>
          </w:tcPr>
          <w:p w14:paraId="4202E21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Abdominal discomfort</w:t>
            </w:r>
          </w:p>
        </w:tc>
        <w:tc>
          <w:tcPr>
            <w:tcW w:w="574" w:type="pct"/>
            <w:tcBorders>
              <w:top w:val="nil"/>
              <w:left w:val="nil"/>
              <w:bottom w:val="nil"/>
              <w:right w:val="nil"/>
            </w:tcBorders>
          </w:tcPr>
          <w:p w14:paraId="03A7CB52"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572FC92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F44B821" w14:textId="6DEB977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A58B77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82EBCD" w14:textId="021F216E"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19D11A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1BC23D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B8C575"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307BD542"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63B0ACF9" w14:textId="77777777" w:rsidTr="00800F27">
        <w:tc>
          <w:tcPr>
            <w:tcW w:w="1512" w:type="pct"/>
            <w:tcBorders>
              <w:top w:val="nil"/>
              <w:left w:val="nil"/>
              <w:bottom w:val="nil"/>
              <w:right w:val="nil"/>
            </w:tcBorders>
          </w:tcPr>
          <w:p w14:paraId="39950992"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Bedridden</w:t>
            </w:r>
          </w:p>
        </w:tc>
        <w:tc>
          <w:tcPr>
            <w:tcW w:w="574" w:type="pct"/>
            <w:tcBorders>
              <w:top w:val="nil"/>
              <w:left w:val="nil"/>
              <w:bottom w:val="nil"/>
              <w:right w:val="nil"/>
            </w:tcBorders>
          </w:tcPr>
          <w:p w14:paraId="259CF67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11A86C9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55B385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78C7C9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394FF7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619DBD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148062" w14:textId="7F52210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28DF3F0"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6AD40AD6" w14:textId="0CCAAA0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448AEAE8" w14:textId="77777777" w:rsidTr="00800F27">
        <w:tc>
          <w:tcPr>
            <w:tcW w:w="1512" w:type="pct"/>
            <w:tcBorders>
              <w:top w:val="nil"/>
              <w:left w:val="nil"/>
              <w:bottom w:val="nil"/>
              <w:right w:val="nil"/>
            </w:tcBorders>
          </w:tcPr>
          <w:p w14:paraId="0BE8C8C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sleeping/lost sleep</w:t>
            </w:r>
          </w:p>
        </w:tc>
        <w:tc>
          <w:tcPr>
            <w:tcW w:w="574" w:type="pct"/>
            <w:tcBorders>
              <w:top w:val="nil"/>
              <w:left w:val="nil"/>
              <w:bottom w:val="nil"/>
              <w:right w:val="nil"/>
            </w:tcBorders>
          </w:tcPr>
          <w:p w14:paraId="7C6AC7C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277F804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167F86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CB2845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78C5C3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EBA9CF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825B582" w14:textId="55E9588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9B1122C" w14:textId="73F5532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5912E292"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09591F4" w14:textId="77777777" w:rsidTr="00800F27">
        <w:tc>
          <w:tcPr>
            <w:tcW w:w="1512" w:type="pct"/>
            <w:tcBorders>
              <w:top w:val="nil"/>
              <w:left w:val="nil"/>
              <w:bottom w:val="nil"/>
              <w:right w:val="nil"/>
            </w:tcBorders>
          </w:tcPr>
          <w:p w14:paraId="2062A76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Mobility impacts</w:t>
            </w:r>
          </w:p>
        </w:tc>
        <w:tc>
          <w:tcPr>
            <w:tcW w:w="574" w:type="pct"/>
            <w:tcBorders>
              <w:top w:val="nil"/>
              <w:left w:val="nil"/>
              <w:bottom w:val="nil"/>
              <w:right w:val="nil"/>
            </w:tcBorders>
          </w:tcPr>
          <w:p w14:paraId="03BC6A65"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6E4A479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2A9F7E0" w14:textId="25832C60"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D971BE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9152F7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CCC142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C2DB6B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0C689D4" w14:textId="344A1D7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4BA268A6"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0F47E797" w14:textId="77777777" w:rsidTr="00800F27">
        <w:tc>
          <w:tcPr>
            <w:tcW w:w="1512" w:type="pct"/>
            <w:tcBorders>
              <w:top w:val="nil"/>
              <w:left w:val="nil"/>
              <w:bottom w:val="nil"/>
              <w:right w:val="nil"/>
            </w:tcBorders>
          </w:tcPr>
          <w:p w14:paraId="750D1BD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Feeling full</w:t>
            </w:r>
          </w:p>
        </w:tc>
        <w:tc>
          <w:tcPr>
            <w:tcW w:w="574" w:type="pct"/>
            <w:tcBorders>
              <w:top w:val="nil"/>
              <w:left w:val="nil"/>
              <w:bottom w:val="nil"/>
              <w:right w:val="nil"/>
            </w:tcBorders>
          </w:tcPr>
          <w:p w14:paraId="12F153DC"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4F2AC91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771F4C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C7C28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F7E2E72" w14:textId="1A58453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6C8CC3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04F3D1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AE840ED"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2B0F915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07EAF908" w14:textId="77777777" w:rsidTr="00800F27">
        <w:tc>
          <w:tcPr>
            <w:tcW w:w="1512" w:type="pct"/>
            <w:tcBorders>
              <w:top w:val="nil"/>
              <w:left w:val="nil"/>
              <w:bottom w:val="nil"/>
              <w:right w:val="nil"/>
            </w:tcBorders>
          </w:tcPr>
          <w:p w14:paraId="548C40AE"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ry heaving</w:t>
            </w:r>
          </w:p>
        </w:tc>
        <w:tc>
          <w:tcPr>
            <w:tcW w:w="574" w:type="pct"/>
            <w:tcBorders>
              <w:top w:val="nil"/>
              <w:left w:val="nil"/>
              <w:bottom w:val="nil"/>
              <w:right w:val="nil"/>
            </w:tcBorders>
          </w:tcPr>
          <w:p w14:paraId="239A2F3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D1279A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8D183E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8BE5AE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9B176D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8287DF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475CD4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6517830" w14:textId="47649F5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7E7C76E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5BA0C3A7" w14:textId="77777777" w:rsidTr="00800F27">
        <w:tc>
          <w:tcPr>
            <w:tcW w:w="1512" w:type="pct"/>
            <w:tcBorders>
              <w:top w:val="nil"/>
              <w:left w:val="nil"/>
              <w:bottom w:val="nil"/>
              <w:right w:val="nil"/>
            </w:tcBorders>
          </w:tcPr>
          <w:p w14:paraId="5C604B7F"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Cold sweat</w:t>
            </w:r>
          </w:p>
        </w:tc>
        <w:tc>
          <w:tcPr>
            <w:tcW w:w="574" w:type="pct"/>
            <w:tcBorders>
              <w:top w:val="nil"/>
              <w:left w:val="nil"/>
              <w:bottom w:val="nil"/>
              <w:right w:val="nil"/>
            </w:tcBorders>
          </w:tcPr>
          <w:p w14:paraId="753D2BB0"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46C1F60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A07299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FD3DD5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DDF887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382C44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AB08E1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248E2D4" w14:textId="7A42455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11328EE6"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9D4AF9D" w14:textId="77777777" w:rsidTr="00800F27">
        <w:tc>
          <w:tcPr>
            <w:tcW w:w="1512" w:type="pct"/>
            <w:tcBorders>
              <w:top w:val="nil"/>
              <w:left w:val="nil"/>
              <w:bottom w:val="nil"/>
              <w:right w:val="nil"/>
            </w:tcBorders>
          </w:tcPr>
          <w:p w14:paraId="417EBD0D"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Listless</w:t>
            </w:r>
          </w:p>
        </w:tc>
        <w:tc>
          <w:tcPr>
            <w:tcW w:w="574" w:type="pct"/>
            <w:tcBorders>
              <w:top w:val="nil"/>
              <w:left w:val="nil"/>
              <w:bottom w:val="nil"/>
              <w:right w:val="nil"/>
            </w:tcBorders>
          </w:tcPr>
          <w:p w14:paraId="36277E54"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242637D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939902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05BAF2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85AA76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8D61F60" w14:textId="5B6C02C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97E556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E9E4A39"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39923A55"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7F6A4557" w14:textId="77777777" w:rsidTr="00800F27">
        <w:tc>
          <w:tcPr>
            <w:tcW w:w="1512" w:type="pct"/>
            <w:tcBorders>
              <w:top w:val="nil"/>
              <w:left w:val="nil"/>
              <w:bottom w:val="nil"/>
              <w:right w:val="nil"/>
            </w:tcBorders>
          </w:tcPr>
          <w:p w14:paraId="2F61E09E"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Gas</w:t>
            </w:r>
          </w:p>
        </w:tc>
        <w:tc>
          <w:tcPr>
            <w:tcW w:w="574" w:type="pct"/>
            <w:tcBorders>
              <w:top w:val="nil"/>
              <w:left w:val="nil"/>
              <w:bottom w:val="nil"/>
              <w:right w:val="nil"/>
            </w:tcBorders>
          </w:tcPr>
          <w:p w14:paraId="58F2EB48"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A3919D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BA17AD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CF352D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DBCF05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45E3B42" w14:textId="59B3B88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E144F8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C3B03DF"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0F104D18"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6B258C36" w14:textId="77777777" w:rsidTr="00800F27">
        <w:tc>
          <w:tcPr>
            <w:tcW w:w="1512" w:type="pct"/>
            <w:tcBorders>
              <w:top w:val="nil"/>
              <w:left w:val="nil"/>
              <w:bottom w:val="nil"/>
              <w:right w:val="nil"/>
            </w:tcBorders>
          </w:tcPr>
          <w:p w14:paraId="2AF32094" w14:textId="6A03D74C" w:rsidR="00F168D7" w:rsidRPr="00A470C7" w:rsidRDefault="004257C2" w:rsidP="00A470C7">
            <w:pPr>
              <w:spacing w:before="0" w:after="0"/>
              <w:ind w:left="284"/>
              <w:rPr>
                <w:rFonts w:asciiTheme="majorBidi" w:hAnsiTheme="majorBidi" w:cstheme="majorBidi"/>
                <w:szCs w:val="24"/>
              </w:rPr>
            </w:pPr>
            <w:r>
              <w:rPr>
                <w:rFonts w:asciiTheme="majorBidi" w:hAnsiTheme="majorBidi" w:cstheme="majorBidi"/>
                <w:szCs w:val="24"/>
              </w:rPr>
              <w:t>“</w:t>
            </w:r>
            <w:r w:rsidR="00BE5262" w:rsidRPr="00A470C7">
              <w:rPr>
                <w:rFonts w:asciiTheme="majorBidi" w:hAnsiTheme="majorBidi" w:cstheme="majorBidi"/>
                <w:szCs w:val="24"/>
              </w:rPr>
              <w:t>Intestinal pressure</w:t>
            </w:r>
            <w:r>
              <w:rPr>
                <w:rFonts w:asciiTheme="majorBidi" w:hAnsiTheme="majorBidi" w:cstheme="majorBidi"/>
                <w:szCs w:val="24"/>
              </w:rPr>
              <w:t>”</w:t>
            </w:r>
          </w:p>
        </w:tc>
        <w:tc>
          <w:tcPr>
            <w:tcW w:w="574" w:type="pct"/>
            <w:tcBorders>
              <w:top w:val="nil"/>
              <w:left w:val="nil"/>
              <w:bottom w:val="nil"/>
              <w:right w:val="nil"/>
            </w:tcBorders>
          </w:tcPr>
          <w:p w14:paraId="4C359EE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401E45F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46F994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857421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68FEA7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A21A25A" w14:textId="3067694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75E447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675670A"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20FED45C"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1AE769B8" w14:textId="77777777" w:rsidTr="00800F27">
        <w:tc>
          <w:tcPr>
            <w:tcW w:w="1512" w:type="pct"/>
            <w:tcBorders>
              <w:top w:val="nil"/>
              <w:left w:val="nil"/>
              <w:bottom w:val="nil"/>
              <w:right w:val="nil"/>
            </w:tcBorders>
          </w:tcPr>
          <w:p w14:paraId="1A80D5B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Cramping</w:t>
            </w:r>
          </w:p>
        </w:tc>
        <w:tc>
          <w:tcPr>
            <w:tcW w:w="574" w:type="pct"/>
            <w:tcBorders>
              <w:top w:val="nil"/>
              <w:left w:val="nil"/>
              <w:bottom w:val="nil"/>
              <w:right w:val="nil"/>
            </w:tcBorders>
          </w:tcPr>
          <w:p w14:paraId="5B930506"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32349E9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7B4871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AEF90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A93AD6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E6FFC92" w14:textId="0A3FC85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93930B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20E1DB1"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295E10D"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73D82552" w14:textId="77777777" w:rsidTr="00800F27">
        <w:tc>
          <w:tcPr>
            <w:tcW w:w="1512" w:type="pct"/>
            <w:tcBorders>
              <w:top w:val="nil"/>
              <w:left w:val="nil"/>
              <w:bottom w:val="nil"/>
              <w:right w:val="nil"/>
            </w:tcBorders>
          </w:tcPr>
          <w:p w14:paraId="3ACF81F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Burping</w:t>
            </w:r>
          </w:p>
        </w:tc>
        <w:tc>
          <w:tcPr>
            <w:tcW w:w="574" w:type="pct"/>
            <w:tcBorders>
              <w:top w:val="nil"/>
              <w:left w:val="nil"/>
              <w:bottom w:val="nil"/>
              <w:right w:val="nil"/>
            </w:tcBorders>
          </w:tcPr>
          <w:p w14:paraId="45B91368"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82A453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8AF017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CD6FC1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9175AA" w14:textId="4BF5F79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D5BD1E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69047E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2389F0"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366FA34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41EBEB0B" w14:textId="77777777" w:rsidTr="00800F27">
        <w:tc>
          <w:tcPr>
            <w:tcW w:w="1512" w:type="pct"/>
            <w:tcBorders>
              <w:top w:val="nil"/>
              <w:left w:val="nil"/>
              <w:bottom w:val="nil"/>
              <w:right w:val="nil"/>
            </w:tcBorders>
          </w:tcPr>
          <w:p w14:paraId="461CBA0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ehydrated</w:t>
            </w:r>
          </w:p>
        </w:tc>
        <w:tc>
          <w:tcPr>
            <w:tcW w:w="574" w:type="pct"/>
            <w:tcBorders>
              <w:top w:val="nil"/>
              <w:left w:val="nil"/>
              <w:bottom w:val="nil"/>
              <w:right w:val="nil"/>
            </w:tcBorders>
          </w:tcPr>
          <w:p w14:paraId="571915C6"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865437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FDA13B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C32DAC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5FEC2F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8AD8B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A9EEC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393402" w14:textId="36274B7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758D1F05"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CBE4876" w14:textId="77777777" w:rsidTr="00800F27">
        <w:tc>
          <w:tcPr>
            <w:tcW w:w="1512" w:type="pct"/>
            <w:tcBorders>
              <w:top w:val="nil"/>
              <w:left w:val="nil"/>
              <w:bottom w:val="nil"/>
              <w:right w:val="nil"/>
            </w:tcBorders>
          </w:tcPr>
          <w:p w14:paraId="12A4D1F3"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Facial edema</w:t>
            </w:r>
          </w:p>
        </w:tc>
        <w:tc>
          <w:tcPr>
            <w:tcW w:w="574" w:type="pct"/>
            <w:tcBorders>
              <w:top w:val="nil"/>
              <w:left w:val="nil"/>
              <w:bottom w:val="nil"/>
              <w:right w:val="nil"/>
            </w:tcBorders>
          </w:tcPr>
          <w:p w14:paraId="58171FA8"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6 (75.0)</w:t>
            </w:r>
          </w:p>
        </w:tc>
        <w:tc>
          <w:tcPr>
            <w:tcW w:w="404" w:type="pct"/>
            <w:tcBorders>
              <w:top w:val="nil"/>
              <w:left w:val="nil"/>
              <w:bottom w:val="nil"/>
              <w:right w:val="nil"/>
            </w:tcBorders>
          </w:tcPr>
          <w:p w14:paraId="0A265BB5" w14:textId="1C87139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C98E2E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045A1F2" w14:textId="0508196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A62754A" w14:textId="22C3FE3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E3A707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2F8BA13" w14:textId="53FCE78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B0763FC" w14:textId="284B654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7593A8C3" w14:textId="6F7883C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7FA8DB77" w14:textId="77777777" w:rsidTr="00800F27">
        <w:tc>
          <w:tcPr>
            <w:tcW w:w="1512" w:type="pct"/>
            <w:tcBorders>
              <w:top w:val="nil"/>
              <w:left w:val="nil"/>
              <w:bottom w:val="nil"/>
              <w:right w:val="nil"/>
            </w:tcBorders>
          </w:tcPr>
          <w:p w14:paraId="6AEEA80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Lip edema</w:t>
            </w:r>
          </w:p>
        </w:tc>
        <w:tc>
          <w:tcPr>
            <w:tcW w:w="574" w:type="pct"/>
            <w:tcBorders>
              <w:top w:val="nil"/>
              <w:left w:val="nil"/>
              <w:bottom w:val="nil"/>
              <w:right w:val="nil"/>
            </w:tcBorders>
          </w:tcPr>
          <w:p w14:paraId="60B0706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4 (50.0)</w:t>
            </w:r>
          </w:p>
        </w:tc>
        <w:tc>
          <w:tcPr>
            <w:tcW w:w="404" w:type="pct"/>
            <w:tcBorders>
              <w:top w:val="nil"/>
              <w:left w:val="nil"/>
              <w:bottom w:val="nil"/>
              <w:right w:val="nil"/>
            </w:tcBorders>
          </w:tcPr>
          <w:p w14:paraId="6BD5F0D1" w14:textId="7D64F56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9847F5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B16A29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E68879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B25CA8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D75278" w14:textId="2526AD8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6838CA0" w14:textId="57DB264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5FB6B775" w14:textId="0D58214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754484F8" w14:textId="77777777" w:rsidTr="00800F27">
        <w:tc>
          <w:tcPr>
            <w:tcW w:w="1512" w:type="pct"/>
            <w:tcBorders>
              <w:top w:val="nil"/>
              <w:left w:val="nil"/>
              <w:bottom w:val="nil"/>
              <w:right w:val="nil"/>
            </w:tcBorders>
          </w:tcPr>
          <w:p w14:paraId="0BF86DE1"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lastRenderedPageBreak/>
              <w:t>Eye edema</w:t>
            </w:r>
          </w:p>
        </w:tc>
        <w:tc>
          <w:tcPr>
            <w:tcW w:w="574" w:type="pct"/>
            <w:tcBorders>
              <w:top w:val="nil"/>
              <w:left w:val="nil"/>
              <w:bottom w:val="nil"/>
              <w:right w:val="nil"/>
            </w:tcBorders>
          </w:tcPr>
          <w:p w14:paraId="549BF7C6"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7E7D591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D0CD3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A5D471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77D193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53D4759" w14:textId="0902409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AE6D84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50314EC"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52467D5F" w14:textId="3674D4D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6F7F12AB" w14:textId="77777777" w:rsidTr="00800F27">
        <w:tc>
          <w:tcPr>
            <w:tcW w:w="1512" w:type="pct"/>
            <w:tcBorders>
              <w:top w:val="nil"/>
              <w:left w:val="nil"/>
              <w:bottom w:val="nil"/>
              <w:right w:val="nil"/>
            </w:tcBorders>
          </w:tcPr>
          <w:p w14:paraId="60AE07AB"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Alters appearance</w:t>
            </w:r>
          </w:p>
        </w:tc>
        <w:tc>
          <w:tcPr>
            <w:tcW w:w="574" w:type="pct"/>
            <w:tcBorders>
              <w:top w:val="nil"/>
              <w:left w:val="nil"/>
              <w:bottom w:val="nil"/>
              <w:right w:val="nil"/>
            </w:tcBorders>
          </w:tcPr>
          <w:p w14:paraId="0F69026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4A8E6770" w14:textId="3B164334"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422FFB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B9DD8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E73BAFD" w14:textId="601CE87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8D951E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428DF0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F008846" w14:textId="500F47D7"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0278CDE2"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23F01F4D" w14:textId="77777777" w:rsidTr="00800F27">
        <w:tc>
          <w:tcPr>
            <w:tcW w:w="1512" w:type="pct"/>
            <w:tcBorders>
              <w:top w:val="nil"/>
              <w:left w:val="nil"/>
              <w:bottom w:val="nil"/>
              <w:right w:val="nil"/>
            </w:tcBorders>
          </w:tcPr>
          <w:p w14:paraId="78FC1378"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Need to rest</w:t>
            </w:r>
          </w:p>
        </w:tc>
        <w:tc>
          <w:tcPr>
            <w:tcW w:w="574" w:type="pct"/>
            <w:tcBorders>
              <w:top w:val="nil"/>
              <w:left w:val="nil"/>
              <w:bottom w:val="nil"/>
              <w:right w:val="nil"/>
            </w:tcBorders>
          </w:tcPr>
          <w:p w14:paraId="7983E258"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538F3EA2" w14:textId="7543F3C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9629FA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793722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E8E392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132520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280878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7DBB1AB"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623B9C82"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2CB37020" w14:textId="77777777" w:rsidTr="00800F27">
        <w:tc>
          <w:tcPr>
            <w:tcW w:w="1512" w:type="pct"/>
            <w:tcBorders>
              <w:top w:val="nil"/>
              <w:left w:val="nil"/>
              <w:bottom w:val="nil"/>
              <w:right w:val="nil"/>
            </w:tcBorders>
          </w:tcPr>
          <w:p w14:paraId="4DED96B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Whole head swollen</w:t>
            </w:r>
          </w:p>
        </w:tc>
        <w:tc>
          <w:tcPr>
            <w:tcW w:w="574" w:type="pct"/>
            <w:tcBorders>
              <w:top w:val="nil"/>
              <w:left w:val="nil"/>
              <w:bottom w:val="nil"/>
              <w:right w:val="nil"/>
            </w:tcBorders>
          </w:tcPr>
          <w:p w14:paraId="2EBB470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1A127B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E7CA21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E624E2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C5DF2A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B33F15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2BED227" w14:textId="4AECBA24"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D90EE85"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2C1B41AE"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4FFF4C33" w14:textId="77777777" w:rsidTr="00800F27">
        <w:tc>
          <w:tcPr>
            <w:tcW w:w="1512" w:type="pct"/>
            <w:tcBorders>
              <w:top w:val="nil"/>
              <w:left w:val="nil"/>
              <w:bottom w:val="nil"/>
              <w:right w:val="nil"/>
            </w:tcBorders>
          </w:tcPr>
          <w:p w14:paraId="7AE1532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Eye bruising</w:t>
            </w:r>
          </w:p>
        </w:tc>
        <w:tc>
          <w:tcPr>
            <w:tcW w:w="574" w:type="pct"/>
            <w:tcBorders>
              <w:top w:val="nil"/>
              <w:left w:val="nil"/>
              <w:bottom w:val="nil"/>
              <w:right w:val="nil"/>
            </w:tcBorders>
          </w:tcPr>
          <w:p w14:paraId="313F6BEA"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91BAFC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633088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DA4B4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787AE4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B35A373" w14:textId="76ADD99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3CC3B7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D11D8AF"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30B2A20B"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58D65B62" w14:textId="77777777" w:rsidTr="00800F27">
        <w:tc>
          <w:tcPr>
            <w:tcW w:w="1512" w:type="pct"/>
            <w:tcBorders>
              <w:top w:val="nil"/>
              <w:left w:val="nil"/>
              <w:bottom w:val="nil"/>
              <w:right w:val="nil"/>
            </w:tcBorders>
          </w:tcPr>
          <w:p w14:paraId="101B0FF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Tingling</w:t>
            </w:r>
          </w:p>
        </w:tc>
        <w:tc>
          <w:tcPr>
            <w:tcW w:w="574" w:type="pct"/>
            <w:tcBorders>
              <w:top w:val="nil"/>
              <w:left w:val="nil"/>
              <w:bottom w:val="nil"/>
              <w:right w:val="nil"/>
            </w:tcBorders>
          </w:tcPr>
          <w:p w14:paraId="793FCBCB"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F7A27E1" w14:textId="06820A0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C58A36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F8176E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4BAE5D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10F465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20B238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05F6975"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775D7ECC"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524E3115" w14:textId="77777777" w:rsidTr="00800F27">
        <w:tc>
          <w:tcPr>
            <w:tcW w:w="1512" w:type="pct"/>
            <w:tcBorders>
              <w:top w:val="nil"/>
              <w:left w:val="nil"/>
              <w:bottom w:val="nil"/>
              <w:right w:val="nil"/>
            </w:tcBorders>
          </w:tcPr>
          <w:p w14:paraId="327CA16F"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Skin tightness/pressure</w:t>
            </w:r>
          </w:p>
        </w:tc>
        <w:tc>
          <w:tcPr>
            <w:tcW w:w="574" w:type="pct"/>
            <w:tcBorders>
              <w:top w:val="nil"/>
              <w:left w:val="nil"/>
              <w:bottom w:val="nil"/>
              <w:right w:val="nil"/>
            </w:tcBorders>
          </w:tcPr>
          <w:p w14:paraId="7249E933"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8844D7B" w14:textId="45C80FD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69D163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36A0E1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6ABD84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9951E1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8B053A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F876008"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277BC556"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155DAD9B" w14:textId="77777777" w:rsidTr="00800F27">
        <w:tc>
          <w:tcPr>
            <w:tcW w:w="1512" w:type="pct"/>
            <w:tcBorders>
              <w:top w:val="nil"/>
              <w:left w:val="nil"/>
              <w:bottom w:val="nil"/>
              <w:right w:val="nil"/>
            </w:tcBorders>
          </w:tcPr>
          <w:p w14:paraId="1CBDDF5A"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Unable to breathe through nose</w:t>
            </w:r>
          </w:p>
        </w:tc>
        <w:tc>
          <w:tcPr>
            <w:tcW w:w="574" w:type="pct"/>
            <w:tcBorders>
              <w:top w:val="nil"/>
              <w:left w:val="nil"/>
              <w:bottom w:val="nil"/>
              <w:right w:val="nil"/>
            </w:tcBorders>
          </w:tcPr>
          <w:p w14:paraId="3B2E48A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9A6EB8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3A6ED0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5E085A8" w14:textId="2714FF74"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1743C8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42A6E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F0933E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F17D0F2"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0FB7B314"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4BB290D2" w14:textId="77777777" w:rsidTr="00800F27">
        <w:tc>
          <w:tcPr>
            <w:tcW w:w="1512" w:type="pct"/>
            <w:tcBorders>
              <w:top w:val="nil"/>
              <w:left w:val="nil"/>
              <w:bottom w:val="nil"/>
              <w:right w:val="nil"/>
            </w:tcBorders>
          </w:tcPr>
          <w:p w14:paraId="45D9D4A5"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Foot edema</w:t>
            </w:r>
          </w:p>
        </w:tc>
        <w:tc>
          <w:tcPr>
            <w:tcW w:w="574" w:type="pct"/>
            <w:tcBorders>
              <w:top w:val="nil"/>
              <w:left w:val="nil"/>
              <w:bottom w:val="nil"/>
              <w:right w:val="nil"/>
            </w:tcBorders>
          </w:tcPr>
          <w:p w14:paraId="50BFA6C4"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5 (62.5)</w:t>
            </w:r>
          </w:p>
        </w:tc>
        <w:tc>
          <w:tcPr>
            <w:tcW w:w="404" w:type="pct"/>
            <w:tcBorders>
              <w:top w:val="nil"/>
              <w:left w:val="nil"/>
              <w:bottom w:val="nil"/>
              <w:right w:val="nil"/>
            </w:tcBorders>
          </w:tcPr>
          <w:p w14:paraId="636D8B76" w14:textId="6B98D62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C8C1B09" w14:textId="615BE41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5F61B1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D78F2C7" w14:textId="1D4B1FD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4069E7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CF979D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9C3312D" w14:textId="6611B69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4042548E" w14:textId="5096111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47459798" w14:textId="77777777" w:rsidTr="00800F27">
        <w:tc>
          <w:tcPr>
            <w:tcW w:w="1512" w:type="pct"/>
            <w:tcBorders>
              <w:top w:val="nil"/>
              <w:left w:val="nil"/>
              <w:bottom w:val="nil"/>
              <w:right w:val="nil"/>
            </w:tcBorders>
          </w:tcPr>
          <w:p w14:paraId="1C6A9BD6"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walking</w:t>
            </w:r>
          </w:p>
        </w:tc>
        <w:tc>
          <w:tcPr>
            <w:tcW w:w="574" w:type="pct"/>
            <w:tcBorders>
              <w:top w:val="nil"/>
              <w:left w:val="nil"/>
              <w:bottom w:val="nil"/>
              <w:right w:val="nil"/>
            </w:tcBorders>
          </w:tcPr>
          <w:p w14:paraId="40E92886"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4BC476F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B14DD36" w14:textId="2819E06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A7747A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D04556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A4DA0A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F18AB5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070FFF2"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0A179F44" w14:textId="03C32C8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6AD64D15" w14:textId="77777777" w:rsidTr="00800F27">
        <w:tc>
          <w:tcPr>
            <w:tcW w:w="1512" w:type="pct"/>
            <w:tcBorders>
              <w:top w:val="nil"/>
              <w:left w:val="nil"/>
              <w:bottom w:val="nil"/>
              <w:right w:val="nil"/>
            </w:tcBorders>
          </w:tcPr>
          <w:p w14:paraId="53D587C8"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wearing shoes</w:t>
            </w:r>
          </w:p>
        </w:tc>
        <w:tc>
          <w:tcPr>
            <w:tcW w:w="574" w:type="pct"/>
            <w:tcBorders>
              <w:top w:val="nil"/>
              <w:left w:val="nil"/>
              <w:bottom w:val="nil"/>
              <w:right w:val="nil"/>
            </w:tcBorders>
          </w:tcPr>
          <w:p w14:paraId="41C6F8D8"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0945539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3A532A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96211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1804E1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23FAC6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FC6D20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97416C2" w14:textId="7190381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3599DD94" w14:textId="44C3DC2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536F2978" w14:textId="77777777" w:rsidTr="00800F27">
        <w:tc>
          <w:tcPr>
            <w:tcW w:w="1512" w:type="pct"/>
            <w:tcBorders>
              <w:top w:val="nil"/>
              <w:left w:val="nil"/>
              <w:bottom w:val="nil"/>
              <w:right w:val="nil"/>
            </w:tcBorders>
          </w:tcPr>
          <w:p w14:paraId="3A58020F"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Pain</w:t>
            </w:r>
          </w:p>
        </w:tc>
        <w:tc>
          <w:tcPr>
            <w:tcW w:w="574" w:type="pct"/>
            <w:tcBorders>
              <w:top w:val="nil"/>
              <w:left w:val="nil"/>
              <w:bottom w:val="nil"/>
              <w:right w:val="nil"/>
            </w:tcBorders>
          </w:tcPr>
          <w:p w14:paraId="5D53D4C9"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4170CF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5959C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5D6702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E9A475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FB08C8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30C1DC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2DEB24F"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746B4CD3" w14:textId="28E0FD3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08EF6D5A" w14:textId="77777777" w:rsidTr="00800F27">
        <w:tc>
          <w:tcPr>
            <w:tcW w:w="1512" w:type="pct"/>
            <w:tcBorders>
              <w:top w:val="nil"/>
              <w:left w:val="nil"/>
              <w:bottom w:val="nil"/>
              <w:right w:val="nil"/>
            </w:tcBorders>
          </w:tcPr>
          <w:p w14:paraId="6A96D34F"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Hand edema</w:t>
            </w:r>
          </w:p>
        </w:tc>
        <w:tc>
          <w:tcPr>
            <w:tcW w:w="574" w:type="pct"/>
            <w:tcBorders>
              <w:top w:val="nil"/>
              <w:left w:val="nil"/>
              <w:bottom w:val="nil"/>
              <w:right w:val="nil"/>
            </w:tcBorders>
          </w:tcPr>
          <w:p w14:paraId="37355B10"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5 (62.5)</w:t>
            </w:r>
          </w:p>
        </w:tc>
        <w:tc>
          <w:tcPr>
            <w:tcW w:w="404" w:type="pct"/>
            <w:tcBorders>
              <w:top w:val="nil"/>
              <w:left w:val="nil"/>
              <w:bottom w:val="nil"/>
              <w:right w:val="nil"/>
            </w:tcBorders>
          </w:tcPr>
          <w:p w14:paraId="14F334BB" w14:textId="5A5ED9EE"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13A9B16" w14:textId="03DB6D1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05C7AD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6E0D6B5" w14:textId="13F48E81"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A99A05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2A9FBF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E34B11C" w14:textId="280BB67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467B72C9" w14:textId="6463D7A2"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46602991" w14:textId="77777777" w:rsidTr="00800F27">
        <w:tc>
          <w:tcPr>
            <w:tcW w:w="1512" w:type="pct"/>
            <w:tcBorders>
              <w:top w:val="nil"/>
              <w:left w:val="nil"/>
              <w:bottom w:val="nil"/>
              <w:right w:val="nil"/>
            </w:tcBorders>
          </w:tcPr>
          <w:p w14:paraId="6442D17C"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using hands</w:t>
            </w:r>
          </w:p>
        </w:tc>
        <w:tc>
          <w:tcPr>
            <w:tcW w:w="574" w:type="pct"/>
            <w:tcBorders>
              <w:top w:val="nil"/>
              <w:left w:val="nil"/>
              <w:bottom w:val="nil"/>
              <w:right w:val="nil"/>
            </w:tcBorders>
          </w:tcPr>
          <w:p w14:paraId="726B804C"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2125E64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6004FF7" w14:textId="65544AF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508A195"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72B855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BA7BEB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4B3C7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A5C0CA8" w14:textId="6DCD2C9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285E57EF"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66B83D9E" w14:textId="77777777" w:rsidTr="00800F27">
        <w:tc>
          <w:tcPr>
            <w:tcW w:w="1512" w:type="pct"/>
            <w:tcBorders>
              <w:top w:val="nil"/>
              <w:left w:val="nil"/>
              <w:bottom w:val="nil"/>
              <w:right w:val="nil"/>
            </w:tcBorders>
          </w:tcPr>
          <w:p w14:paraId="72276CED"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ryness/cracking</w:t>
            </w:r>
          </w:p>
        </w:tc>
        <w:tc>
          <w:tcPr>
            <w:tcW w:w="574" w:type="pct"/>
            <w:tcBorders>
              <w:top w:val="nil"/>
              <w:left w:val="nil"/>
              <w:bottom w:val="nil"/>
              <w:right w:val="nil"/>
            </w:tcBorders>
          </w:tcPr>
          <w:p w14:paraId="6D8AA459"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ACFEC0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59ED8E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9F4FD3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6A26618" w14:textId="7334798A"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F33750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41D138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A835CFE"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6C93372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5C0EC1F9" w14:textId="77777777" w:rsidTr="00800F27">
        <w:tc>
          <w:tcPr>
            <w:tcW w:w="1512" w:type="pct"/>
            <w:tcBorders>
              <w:top w:val="nil"/>
              <w:left w:val="nil"/>
              <w:bottom w:val="nil"/>
              <w:right w:val="nil"/>
            </w:tcBorders>
          </w:tcPr>
          <w:p w14:paraId="4520BDE0"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Throat edema</w:t>
            </w:r>
          </w:p>
        </w:tc>
        <w:tc>
          <w:tcPr>
            <w:tcW w:w="574" w:type="pct"/>
            <w:tcBorders>
              <w:top w:val="nil"/>
              <w:left w:val="nil"/>
              <w:bottom w:val="nil"/>
              <w:right w:val="nil"/>
            </w:tcBorders>
          </w:tcPr>
          <w:p w14:paraId="14210E4C"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4 (50.0)</w:t>
            </w:r>
          </w:p>
        </w:tc>
        <w:tc>
          <w:tcPr>
            <w:tcW w:w="404" w:type="pct"/>
            <w:tcBorders>
              <w:top w:val="nil"/>
              <w:left w:val="nil"/>
              <w:bottom w:val="nil"/>
              <w:right w:val="nil"/>
            </w:tcBorders>
          </w:tcPr>
          <w:p w14:paraId="532E3DDE" w14:textId="3F27977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00859B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B65D8A8" w14:textId="6CEBC06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D357A74" w14:textId="2B41CE8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7A76A5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CA6656A"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68D71FD" w14:textId="169D862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2B5AF8FD"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57E4D8D" w14:textId="77777777" w:rsidTr="00800F27">
        <w:tc>
          <w:tcPr>
            <w:tcW w:w="1512" w:type="pct"/>
            <w:tcBorders>
              <w:top w:val="nil"/>
              <w:left w:val="nil"/>
              <w:bottom w:val="nil"/>
              <w:right w:val="nil"/>
            </w:tcBorders>
          </w:tcPr>
          <w:p w14:paraId="3D3452E9"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Voice changes</w:t>
            </w:r>
          </w:p>
        </w:tc>
        <w:tc>
          <w:tcPr>
            <w:tcW w:w="574" w:type="pct"/>
            <w:tcBorders>
              <w:top w:val="nil"/>
              <w:left w:val="nil"/>
              <w:bottom w:val="nil"/>
              <w:right w:val="nil"/>
            </w:tcBorders>
          </w:tcPr>
          <w:p w14:paraId="1B5D8C3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2 (25.0)</w:t>
            </w:r>
          </w:p>
        </w:tc>
        <w:tc>
          <w:tcPr>
            <w:tcW w:w="404" w:type="pct"/>
            <w:tcBorders>
              <w:top w:val="nil"/>
              <w:left w:val="nil"/>
              <w:bottom w:val="nil"/>
              <w:right w:val="nil"/>
            </w:tcBorders>
          </w:tcPr>
          <w:p w14:paraId="6ED9C099" w14:textId="342FA5D0"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2BE8F8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947E0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2B328BD" w14:textId="22F8DFC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E2E8080"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9047DE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C5FCC42"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22BCDAE"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9F71B7C" w14:textId="77777777" w:rsidTr="00800F27">
        <w:tc>
          <w:tcPr>
            <w:tcW w:w="1512" w:type="pct"/>
            <w:tcBorders>
              <w:top w:val="nil"/>
              <w:left w:val="nil"/>
              <w:bottom w:val="nil"/>
              <w:right w:val="nil"/>
            </w:tcBorders>
          </w:tcPr>
          <w:p w14:paraId="4971DCAF"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Unable to breathe</w:t>
            </w:r>
          </w:p>
        </w:tc>
        <w:tc>
          <w:tcPr>
            <w:tcW w:w="574" w:type="pct"/>
            <w:tcBorders>
              <w:top w:val="nil"/>
              <w:left w:val="nil"/>
              <w:bottom w:val="nil"/>
              <w:right w:val="nil"/>
            </w:tcBorders>
          </w:tcPr>
          <w:p w14:paraId="302C03D6"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239BEF8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041C0A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58884A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1551D02" w14:textId="40AD862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946AD9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77F62B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CFAB190"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87ACC2A"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285C94C2" w14:textId="77777777" w:rsidTr="00800F27">
        <w:tc>
          <w:tcPr>
            <w:tcW w:w="1512" w:type="pct"/>
            <w:tcBorders>
              <w:top w:val="nil"/>
              <w:left w:val="nil"/>
              <w:bottom w:val="nil"/>
              <w:right w:val="nil"/>
            </w:tcBorders>
          </w:tcPr>
          <w:p w14:paraId="57E62EAD" w14:textId="76743EF9"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 xml:space="preserve">Feeling of something stuck </w:t>
            </w:r>
            <w:r w:rsidR="00AC2F57">
              <w:rPr>
                <w:rFonts w:asciiTheme="majorBidi" w:hAnsiTheme="majorBidi" w:cstheme="majorBidi"/>
                <w:szCs w:val="24"/>
              </w:rPr>
              <w:br/>
              <w:t xml:space="preserve">   </w:t>
            </w:r>
            <w:r w:rsidRPr="00A470C7">
              <w:rPr>
                <w:rFonts w:asciiTheme="majorBidi" w:hAnsiTheme="majorBidi" w:cstheme="majorBidi"/>
                <w:szCs w:val="24"/>
              </w:rPr>
              <w:t>in throat</w:t>
            </w:r>
          </w:p>
        </w:tc>
        <w:tc>
          <w:tcPr>
            <w:tcW w:w="574" w:type="pct"/>
            <w:tcBorders>
              <w:top w:val="nil"/>
              <w:left w:val="nil"/>
              <w:bottom w:val="nil"/>
              <w:right w:val="nil"/>
            </w:tcBorders>
          </w:tcPr>
          <w:p w14:paraId="34997964"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ED2C34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69B2FD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A88623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D2BC61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5B6DD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590E8B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3D26CD" w14:textId="5C0023C3"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4C064A48"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2A07611A" w14:textId="77777777" w:rsidTr="00800F27">
        <w:tc>
          <w:tcPr>
            <w:tcW w:w="1512" w:type="pct"/>
            <w:tcBorders>
              <w:top w:val="nil"/>
              <w:left w:val="nil"/>
              <w:bottom w:val="nil"/>
              <w:right w:val="nil"/>
            </w:tcBorders>
          </w:tcPr>
          <w:p w14:paraId="02C39FD6" w14:textId="2F5AD85A"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 xml:space="preserve">Can't swallow water </w:t>
            </w:r>
            <w:r w:rsidR="00AC2F57">
              <w:rPr>
                <w:rFonts w:asciiTheme="majorBidi" w:hAnsiTheme="majorBidi" w:cstheme="majorBidi"/>
                <w:szCs w:val="24"/>
              </w:rPr>
              <w:br/>
            </w:r>
            <w:proofErr w:type="gramStart"/>
            <w:r w:rsidR="00AC2F57">
              <w:rPr>
                <w:rFonts w:asciiTheme="majorBidi" w:hAnsiTheme="majorBidi" w:cstheme="majorBidi"/>
                <w:szCs w:val="24"/>
              </w:rPr>
              <w:t xml:space="preserve">   </w:t>
            </w:r>
            <w:r w:rsidRPr="00A470C7">
              <w:rPr>
                <w:rFonts w:asciiTheme="majorBidi" w:hAnsiTheme="majorBidi" w:cstheme="majorBidi"/>
                <w:szCs w:val="24"/>
              </w:rPr>
              <w:t>(</w:t>
            </w:r>
            <w:proofErr w:type="gramEnd"/>
            <w:r w:rsidR="00AC2F57">
              <w:rPr>
                <w:rFonts w:asciiTheme="majorBidi" w:hAnsiTheme="majorBidi" w:cstheme="majorBidi"/>
                <w:szCs w:val="24"/>
              </w:rPr>
              <w:t>“</w:t>
            </w:r>
            <w:r w:rsidRPr="00A470C7">
              <w:rPr>
                <w:rFonts w:asciiTheme="majorBidi" w:hAnsiTheme="majorBidi" w:cstheme="majorBidi"/>
                <w:szCs w:val="24"/>
              </w:rPr>
              <w:t>shot out of mouth</w:t>
            </w:r>
            <w:r w:rsidR="00AC2F57">
              <w:rPr>
                <w:rFonts w:asciiTheme="majorBidi" w:hAnsiTheme="majorBidi" w:cstheme="majorBidi"/>
                <w:szCs w:val="24"/>
              </w:rPr>
              <w:t>”</w:t>
            </w:r>
            <w:r w:rsidRPr="00A470C7">
              <w:rPr>
                <w:rFonts w:asciiTheme="majorBidi" w:hAnsiTheme="majorBidi" w:cstheme="majorBidi"/>
                <w:szCs w:val="24"/>
              </w:rPr>
              <w:t>)</w:t>
            </w:r>
          </w:p>
        </w:tc>
        <w:tc>
          <w:tcPr>
            <w:tcW w:w="574" w:type="pct"/>
            <w:tcBorders>
              <w:top w:val="nil"/>
              <w:left w:val="nil"/>
              <w:bottom w:val="nil"/>
              <w:right w:val="nil"/>
            </w:tcBorders>
          </w:tcPr>
          <w:p w14:paraId="25D7818D"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5791C98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EED1F9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9E13AF2" w14:textId="4B2AC89D"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09F290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4F51C6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A504E41"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5D6C01F"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5A953B0E"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60B04EB5" w14:textId="77777777" w:rsidTr="00800F27">
        <w:tc>
          <w:tcPr>
            <w:tcW w:w="1512" w:type="pct"/>
            <w:tcBorders>
              <w:top w:val="nil"/>
              <w:left w:val="nil"/>
              <w:bottom w:val="nil"/>
              <w:right w:val="nil"/>
            </w:tcBorders>
          </w:tcPr>
          <w:p w14:paraId="7824F430"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Heavy feeling</w:t>
            </w:r>
          </w:p>
        </w:tc>
        <w:tc>
          <w:tcPr>
            <w:tcW w:w="574" w:type="pct"/>
            <w:tcBorders>
              <w:top w:val="nil"/>
              <w:left w:val="nil"/>
              <w:bottom w:val="nil"/>
              <w:right w:val="nil"/>
            </w:tcBorders>
          </w:tcPr>
          <w:p w14:paraId="3CB8DC29"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AE2DB2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BFE1ADF"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E599D3A" w14:textId="435F19A9"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EF1871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2D8996E"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A82F883"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D84947A"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240F2D3"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75446D8B" w14:textId="77777777" w:rsidTr="00800F27">
        <w:tc>
          <w:tcPr>
            <w:tcW w:w="1512" w:type="pct"/>
            <w:tcBorders>
              <w:top w:val="nil"/>
              <w:left w:val="nil"/>
              <w:bottom w:val="nil"/>
              <w:right w:val="nil"/>
            </w:tcBorders>
          </w:tcPr>
          <w:p w14:paraId="66C86F96" w14:textId="61BC8C41" w:rsidR="00F168D7" w:rsidRPr="00A470C7" w:rsidRDefault="00AC2F57" w:rsidP="00A470C7">
            <w:pPr>
              <w:spacing w:before="0" w:after="0"/>
              <w:ind w:left="284"/>
              <w:rPr>
                <w:rFonts w:asciiTheme="majorBidi" w:hAnsiTheme="majorBidi" w:cstheme="majorBidi"/>
                <w:szCs w:val="24"/>
              </w:rPr>
            </w:pPr>
            <w:r>
              <w:rPr>
                <w:rFonts w:asciiTheme="majorBidi" w:hAnsiTheme="majorBidi" w:cstheme="majorBidi"/>
                <w:szCs w:val="24"/>
              </w:rPr>
              <w:t>“</w:t>
            </w:r>
            <w:r w:rsidR="00BE5262" w:rsidRPr="00A470C7">
              <w:rPr>
                <w:rFonts w:asciiTheme="majorBidi" w:hAnsiTheme="majorBidi" w:cstheme="majorBidi"/>
                <w:szCs w:val="24"/>
              </w:rPr>
              <w:t>Closing up at back of mouth</w:t>
            </w:r>
            <w:r>
              <w:rPr>
                <w:rFonts w:asciiTheme="majorBidi" w:hAnsiTheme="majorBidi" w:cstheme="majorBidi"/>
                <w:szCs w:val="24"/>
              </w:rPr>
              <w:t>”</w:t>
            </w:r>
          </w:p>
        </w:tc>
        <w:tc>
          <w:tcPr>
            <w:tcW w:w="574" w:type="pct"/>
            <w:tcBorders>
              <w:top w:val="nil"/>
              <w:left w:val="nil"/>
              <w:bottom w:val="nil"/>
              <w:right w:val="nil"/>
            </w:tcBorders>
          </w:tcPr>
          <w:p w14:paraId="326DB4AB"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35B8E288"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10D7502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F2AAC5B" w14:textId="195D9566"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322DDC7"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3BA2D00B"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70140B0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BF85EB1"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1255810C"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1430E2AA" w14:textId="77777777" w:rsidTr="00800F27">
        <w:tc>
          <w:tcPr>
            <w:tcW w:w="1512" w:type="pct"/>
            <w:tcBorders>
              <w:top w:val="nil"/>
              <w:left w:val="nil"/>
              <w:bottom w:val="nil"/>
              <w:right w:val="nil"/>
            </w:tcBorders>
          </w:tcPr>
          <w:p w14:paraId="5D2B5293"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Pressing/swelling inward</w:t>
            </w:r>
          </w:p>
        </w:tc>
        <w:tc>
          <w:tcPr>
            <w:tcW w:w="574" w:type="pct"/>
            <w:tcBorders>
              <w:top w:val="nil"/>
              <w:left w:val="nil"/>
              <w:bottom w:val="nil"/>
              <w:right w:val="nil"/>
            </w:tcBorders>
          </w:tcPr>
          <w:p w14:paraId="620BAC97"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4E8F8DD"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8A03896"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25A7A78A" w14:textId="3639203B"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2BD312D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B86239C"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4410F449"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59785B7A"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795A31AE"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4C0AE132" w14:textId="77777777" w:rsidTr="00800F27">
        <w:tc>
          <w:tcPr>
            <w:tcW w:w="1512" w:type="pct"/>
            <w:tcBorders>
              <w:top w:val="nil"/>
              <w:left w:val="nil"/>
              <w:bottom w:val="nil"/>
              <w:right w:val="nil"/>
            </w:tcBorders>
          </w:tcPr>
          <w:p w14:paraId="32745060"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Tongue edema</w:t>
            </w:r>
          </w:p>
        </w:tc>
        <w:tc>
          <w:tcPr>
            <w:tcW w:w="574" w:type="pct"/>
            <w:tcBorders>
              <w:top w:val="nil"/>
              <w:left w:val="nil"/>
              <w:bottom w:val="nil"/>
              <w:right w:val="nil"/>
            </w:tcBorders>
          </w:tcPr>
          <w:p w14:paraId="333C4AB1" w14:textId="77777777" w:rsidR="00F168D7" w:rsidRPr="00A470C7" w:rsidRDefault="00BE5262" w:rsidP="00A470C7">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2B0A3DA5" w14:textId="4896376C"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2EBB88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123DB3" w14:textId="45D908B8"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ED5DA24"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0D1E4FF4" w14:textId="3230568F" w:rsidR="00F168D7" w:rsidRPr="00A470C7" w:rsidRDefault="0074351E" w:rsidP="00A470C7">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EEDF1F2" w14:textId="77777777" w:rsidR="00F168D7" w:rsidRPr="00A470C7" w:rsidRDefault="00F168D7" w:rsidP="00A470C7">
            <w:pPr>
              <w:spacing w:before="0" w:after="0"/>
              <w:jc w:val="center"/>
              <w:rPr>
                <w:rFonts w:asciiTheme="majorBidi" w:hAnsiTheme="majorBidi" w:cstheme="majorBidi"/>
                <w:szCs w:val="24"/>
              </w:rPr>
            </w:pPr>
          </w:p>
        </w:tc>
        <w:tc>
          <w:tcPr>
            <w:tcW w:w="359" w:type="pct"/>
            <w:tcBorders>
              <w:top w:val="nil"/>
              <w:left w:val="nil"/>
              <w:bottom w:val="nil"/>
              <w:right w:val="nil"/>
            </w:tcBorders>
          </w:tcPr>
          <w:p w14:paraId="6967B47E" w14:textId="77777777" w:rsidR="00F168D7" w:rsidRPr="00A470C7" w:rsidRDefault="00F168D7" w:rsidP="00A470C7">
            <w:pPr>
              <w:spacing w:before="0" w:after="0"/>
              <w:jc w:val="center"/>
              <w:rPr>
                <w:rFonts w:asciiTheme="majorBidi" w:hAnsiTheme="majorBidi" w:cstheme="majorBidi"/>
                <w:szCs w:val="24"/>
              </w:rPr>
            </w:pPr>
          </w:p>
        </w:tc>
        <w:tc>
          <w:tcPr>
            <w:tcW w:w="356" w:type="pct"/>
            <w:tcBorders>
              <w:top w:val="nil"/>
              <w:left w:val="nil"/>
              <w:bottom w:val="nil"/>
              <w:right w:val="nil"/>
            </w:tcBorders>
          </w:tcPr>
          <w:p w14:paraId="4A842EF9" w14:textId="77777777" w:rsidR="00F168D7" w:rsidRPr="00A470C7" w:rsidRDefault="00F168D7" w:rsidP="00A470C7">
            <w:pPr>
              <w:spacing w:before="0" w:after="0"/>
              <w:jc w:val="center"/>
              <w:rPr>
                <w:rFonts w:asciiTheme="majorBidi" w:hAnsiTheme="majorBidi" w:cstheme="majorBidi"/>
                <w:szCs w:val="24"/>
              </w:rPr>
            </w:pPr>
          </w:p>
        </w:tc>
      </w:tr>
      <w:tr w:rsidR="00F168D7" w:rsidRPr="00A470C7" w14:paraId="34E8F225" w14:textId="77777777" w:rsidTr="00800F27">
        <w:tc>
          <w:tcPr>
            <w:tcW w:w="1512" w:type="pct"/>
            <w:tcBorders>
              <w:top w:val="nil"/>
              <w:left w:val="nil"/>
              <w:bottom w:val="nil"/>
              <w:right w:val="nil"/>
            </w:tcBorders>
          </w:tcPr>
          <w:p w14:paraId="586E13BA"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Can't talk</w:t>
            </w:r>
          </w:p>
        </w:tc>
        <w:tc>
          <w:tcPr>
            <w:tcW w:w="574" w:type="pct"/>
            <w:tcBorders>
              <w:top w:val="nil"/>
              <w:left w:val="nil"/>
              <w:bottom w:val="nil"/>
              <w:right w:val="nil"/>
            </w:tcBorders>
          </w:tcPr>
          <w:p w14:paraId="11F7BB3D"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7D6BF84"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47E192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4988E3D" w14:textId="03756C04"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B95B185"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8C822B8"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0E8B9C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B2C8F7E"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37899A15"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600B7CE3" w14:textId="77777777" w:rsidTr="00800F27">
        <w:tc>
          <w:tcPr>
            <w:tcW w:w="1512" w:type="pct"/>
            <w:tcBorders>
              <w:top w:val="nil"/>
              <w:left w:val="nil"/>
              <w:bottom w:val="nil"/>
              <w:right w:val="nil"/>
            </w:tcBorders>
          </w:tcPr>
          <w:p w14:paraId="679E3919"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lastRenderedPageBreak/>
              <w:t>Numbness</w:t>
            </w:r>
          </w:p>
        </w:tc>
        <w:tc>
          <w:tcPr>
            <w:tcW w:w="574" w:type="pct"/>
            <w:tcBorders>
              <w:top w:val="nil"/>
              <w:left w:val="nil"/>
              <w:bottom w:val="nil"/>
              <w:right w:val="nil"/>
            </w:tcBorders>
          </w:tcPr>
          <w:p w14:paraId="3C01751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EF684C5"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2504BF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D7FFB4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1D6DE6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B1FF86E" w14:textId="4ABD948B"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48A5EF8"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B6A13C1"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3F84ADC7"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3A24065E" w14:textId="77777777" w:rsidTr="00800F27">
        <w:tc>
          <w:tcPr>
            <w:tcW w:w="1512" w:type="pct"/>
            <w:tcBorders>
              <w:top w:val="nil"/>
              <w:left w:val="nil"/>
              <w:bottom w:val="nil"/>
              <w:right w:val="nil"/>
            </w:tcBorders>
          </w:tcPr>
          <w:p w14:paraId="33C30940"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rooling</w:t>
            </w:r>
          </w:p>
        </w:tc>
        <w:tc>
          <w:tcPr>
            <w:tcW w:w="574" w:type="pct"/>
            <w:tcBorders>
              <w:top w:val="nil"/>
              <w:left w:val="nil"/>
              <w:bottom w:val="nil"/>
              <w:right w:val="nil"/>
            </w:tcBorders>
          </w:tcPr>
          <w:p w14:paraId="5C46AE98"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EA4EEF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87022D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0F66DC6" w14:textId="65F87016"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48DE179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B3B49A8"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C85710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64EA9FC"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32DBED1B"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3243254C" w14:textId="77777777" w:rsidTr="00800F27">
        <w:tc>
          <w:tcPr>
            <w:tcW w:w="1512" w:type="pct"/>
            <w:tcBorders>
              <w:top w:val="nil"/>
              <w:left w:val="nil"/>
              <w:bottom w:val="nil"/>
              <w:right w:val="nil"/>
            </w:tcBorders>
          </w:tcPr>
          <w:p w14:paraId="13150AA9"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Genital edema</w:t>
            </w:r>
          </w:p>
        </w:tc>
        <w:tc>
          <w:tcPr>
            <w:tcW w:w="574" w:type="pct"/>
            <w:tcBorders>
              <w:top w:val="nil"/>
              <w:left w:val="nil"/>
              <w:bottom w:val="nil"/>
              <w:right w:val="nil"/>
            </w:tcBorders>
          </w:tcPr>
          <w:p w14:paraId="2946A5F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165929BB" w14:textId="06F0E2CC"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5A2A53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BA9880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1D51671" w14:textId="623967AD"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6CABE0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AE9B9C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883ACB"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0C444621" w14:textId="4F4B4132"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5BC08235" w14:textId="77777777" w:rsidTr="00800F27">
        <w:tc>
          <w:tcPr>
            <w:tcW w:w="1512" w:type="pct"/>
            <w:tcBorders>
              <w:top w:val="nil"/>
              <w:left w:val="nil"/>
              <w:bottom w:val="nil"/>
              <w:right w:val="nil"/>
            </w:tcBorders>
          </w:tcPr>
          <w:p w14:paraId="54FAAF1F"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Buttocks edema</w:t>
            </w:r>
          </w:p>
        </w:tc>
        <w:tc>
          <w:tcPr>
            <w:tcW w:w="574" w:type="pct"/>
            <w:tcBorders>
              <w:top w:val="nil"/>
              <w:left w:val="nil"/>
              <w:bottom w:val="nil"/>
              <w:right w:val="nil"/>
            </w:tcBorders>
          </w:tcPr>
          <w:p w14:paraId="301D224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8B9252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1D44DA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B491E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24E43A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F8542D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6630E4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12856AB"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1391CF0B" w14:textId="151103D8"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375026C4" w14:textId="77777777" w:rsidTr="00800F27">
        <w:tc>
          <w:tcPr>
            <w:tcW w:w="1512" w:type="pct"/>
            <w:tcBorders>
              <w:top w:val="nil"/>
              <w:left w:val="nil"/>
              <w:bottom w:val="nil"/>
              <w:right w:val="nil"/>
            </w:tcBorders>
          </w:tcPr>
          <w:p w14:paraId="0350015A"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Scrotum edema</w:t>
            </w:r>
          </w:p>
        </w:tc>
        <w:tc>
          <w:tcPr>
            <w:tcW w:w="574" w:type="pct"/>
            <w:tcBorders>
              <w:top w:val="nil"/>
              <w:left w:val="nil"/>
              <w:bottom w:val="nil"/>
              <w:right w:val="nil"/>
            </w:tcBorders>
          </w:tcPr>
          <w:p w14:paraId="2F5081D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3E929630" w14:textId="48CD1F6E"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89881F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DBD8724"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AF63755"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2B5AE1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EE5807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57F92E7"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4A33910B"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737255E3" w14:textId="77777777" w:rsidTr="00800F27">
        <w:tc>
          <w:tcPr>
            <w:tcW w:w="1512" w:type="pct"/>
            <w:tcBorders>
              <w:top w:val="nil"/>
              <w:left w:val="nil"/>
              <w:bottom w:val="nil"/>
              <w:right w:val="nil"/>
            </w:tcBorders>
          </w:tcPr>
          <w:p w14:paraId="18EC09E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urinating</w:t>
            </w:r>
          </w:p>
        </w:tc>
        <w:tc>
          <w:tcPr>
            <w:tcW w:w="574" w:type="pct"/>
            <w:tcBorders>
              <w:top w:val="nil"/>
              <w:left w:val="nil"/>
              <w:bottom w:val="nil"/>
              <w:right w:val="nil"/>
            </w:tcBorders>
          </w:tcPr>
          <w:p w14:paraId="32443DC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F01EB5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7AEDE8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A9B73D9"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8B83C61" w14:textId="003B8E04"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6EF101F8"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EE571C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34B4566"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69B22CEC"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2E5255C1" w14:textId="77777777" w:rsidTr="00800F27">
        <w:tc>
          <w:tcPr>
            <w:tcW w:w="1512" w:type="pct"/>
            <w:tcBorders>
              <w:top w:val="nil"/>
              <w:left w:val="nil"/>
              <w:bottom w:val="nil"/>
              <w:right w:val="nil"/>
            </w:tcBorders>
          </w:tcPr>
          <w:p w14:paraId="0455E4D9"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Tenderness</w:t>
            </w:r>
          </w:p>
        </w:tc>
        <w:tc>
          <w:tcPr>
            <w:tcW w:w="574" w:type="pct"/>
            <w:tcBorders>
              <w:top w:val="nil"/>
              <w:left w:val="nil"/>
              <w:bottom w:val="nil"/>
              <w:right w:val="nil"/>
            </w:tcBorders>
          </w:tcPr>
          <w:p w14:paraId="6E390437"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C639257" w14:textId="07C3D4C5"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32F1DDD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3D91AFD"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AED1C2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55CC4A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2F10A04"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41A2301"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69BDB840"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7FBF4607" w14:textId="77777777" w:rsidTr="00800F27">
        <w:tc>
          <w:tcPr>
            <w:tcW w:w="1512" w:type="pct"/>
            <w:tcBorders>
              <w:top w:val="nil"/>
              <w:left w:val="nil"/>
              <w:bottom w:val="nil"/>
              <w:right w:val="nil"/>
            </w:tcBorders>
          </w:tcPr>
          <w:p w14:paraId="27B0932C"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Arm edema</w:t>
            </w:r>
          </w:p>
        </w:tc>
        <w:tc>
          <w:tcPr>
            <w:tcW w:w="574" w:type="pct"/>
            <w:tcBorders>
              <w:top w:val="nil"/>
              <w:left w:val="nil"/>
              <w:bottom w:val="nil"/>
              <w:right w:val="nil"/>
            </w:tcBorders>
          </w:tcPr>
          <w:p w14:paraId="3C0AD27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06389352"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37868D6" w14:textId="7EC64E93"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D5AAE7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AE4B599"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176D72"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4CE977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4957D08" w14:textId="18C150C9"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6" w:type="pct"/>
            <w:tcBorders>
              <w:top w:val="nil"/>
              <w:left w:val="nil"/>
              <w:bottom w:val="nil"/>
              <w:right w:val="nil"/>
            </w:tcBorders>
          </w:tcPr>
          <w:p w14:paraId="35EA7CB7" w14:textId="4B44EF3C"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66E3301E" w14:textId="77777777" w:rsidTr="00800F27">
        <w:tc>
          <w:tcPr>
            <w:tcW w:w="1512" w:type="pct"/>
            <w:tcBorders>
              <w:top w:val="nil"/>
              <w:left w:val="nil"/>
              <w:bottom w:val="nil"/>
              <w:right w:val="nil"/>
            </w:tcBorders>
          </w:tcPr>
          <w:p w14:paraId="67EE7AAB" w14:textId="2E9A9DD3" w:rsidR="00F168D7" w:rsidRPr="00A470C7" w:rsidRDefault="00A8579D" w:rsidP="00A470C7">
            <w:pPr>
              <w:spacing w:before="0" w:after="0"/>
              <w:ind w:left="284"/>
              <w:rPr>
                <w:rFonts w:asciiTheme="majorBidi" w:hAnsiTheme="majorBidi" w:cstheme="majorBidi"/>
                <w:szCs w:val="24"/>
              </w:rPr>
            </w:pPr>
            <w:r>
              <w:rPr>
                <w:rFonts w:asciiTheme="majorBidi" w:hAnsiTheme="majorBidi" w:cstheme="majorBidi"/>
                <w:szCs w:val="24"/>
              </w:rPr>
              <w:t>H</w:t>
            </w:r>
            <w:r w:rsidR="00BE5262" w:rsidRPr="00A470C7">
              <w:rPr>
                <w:rFonts w:asciiTheme="majorBidi" w:hAnsiTheme="majorBidi" w:cstheme="majorBidi"/>
                <w:szCs w:val="24"/>
              </w:rPr>
              <w:t>ardness/thickness</w:t>
            </w:r>
          </w:p>
        </w:tc>
        <w:tc>
          <w:tcPr>
            <w:tcW w:w="574" w:type="pct"/>
            <w:tcBorders>
              <w:top w:val="nil"/>
              <w:left w:val="nil"/>
              <w:bottom w:val="nil"/>
              <w:right w:val="nil"/>
            </w:tcBorders>
          </w:tcPr>
          <w:p w14:paraId="42E4E35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1F245B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6685CE9" w14:textId="7CA576FF"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CC126A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F547A9"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4CAFA8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9FB037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DC09298"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6FC4AB0E"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6B7EA679" w14:textId="77777777" w:rsidTr="00800F27">
        <w:tc>
          <w:tcPr>
            <w:tcW w:w="1512" w:type="pct"/>
            <w:tcBorders>
              <w:top w:val="nil"/>
              <w:left w:val="nil"/>
              <w:bottom w:val="nil"/>
              <w:right w:val="nil"/>
            </w:tcBorders>
          </w:tcPr>
          <w:p w14:paraId="34B9EECD"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Flu-like symptoms before swelling (fever, sweating, weakness)</w:t>
            </w:r>
          </w:p>
        </w:tc>
        <w:tc>
          <w:tcPr>
            <w:tcW w:w="574" w:type="pct"/>
            <w:tcBorders>
              <w:top w:val="nil"/>
              <w:left w:val="nil"/>
              <w:bottom w:val="nil"/>
              <w:right w:val="nil"/>
            </w:tcBorders>
          </w:tcPr>
          <w:p w14:paraId="5C0B0AA2"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2EA3D2B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D7F64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1109B7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5285C7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86F812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8BB1CD9"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4E7C95"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270E5279" w14:textId="72D3228C"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4B8F4CE3" w14:textId="77777777" w:rsidTr="00800F27">
        <w:tc>
          <w:tcPr>
            <w:tcW w:w="1512" w:type="pct"/>
            <w:tcBorders>
              <w:top w:val="nil"/>
              <w:left w:val="nil"/>
              <w:bottom w:val="nil"/>
              <w:right w:val="nil"/>
            </w:tcBorders>
          </w:tcPr>
          <w:p w14:paraId="74C56AD6"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Neck edema</w:t>
            </w:r>
          </w:p>
        </w:tc>
        <w:tc>
          <w:tcPr>
            <w:tcW w:w="574" w:type="pct"/>
            <w:tcBorders>
              <w:top w:val="nil"/>
              <w:left w:val="nil"/>
              <w:bottom w:val="nil"/>
              <w:right w:val="nil"/>
            </w:tcBorders>
          </w:tcPr>
          <w:p w14:paraId="54A08FB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 (37.5)</w:t>
            </w:r>
          </w:p>
        </w:tc>
        <w:tc>
          <w:tcPr>
            <w:tcW w:w="404" w:type="pct"/>
            <w:tcBorders>
              <w:top w:val="nil"/>
              <w:left w:val="nil"/>
              <w:bottom w:val="nil"/>
              <w:right w:val="nil"/>
            </w:tcBorders>
          </w:tcPr>
          <w:p w14:paraId="2EB783E8" w14:textId="28E15643"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14C15E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EF00DDC" w14:textId="67B7167D"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0A50A8D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68D8A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84C5522"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36AEAB8"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57BB67F0" w14:textId="75E6A48E"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r>
      <w:tr w:rsidR="00F168D7" w:rsidRPr="00A470C7" w14:paraId="06E390A8" w14:textId="77777777" w:rsidTr="00800F27">
        <w:tc>
          <w:tcPr>
            <w:tcW w:w="1512" w:type="pct"/>
            <w:tcBorders>
              <w:top w:val="nil"/>
              <w:left w:val="nil"/>
              <w:bottom w:val="nil"/>
              <w:right w:val="nil"/>
            </w:tcBorders>
          </w:tcPr>
          <w:p w14:paraId="53856D1E" w14:textId="40DDF6F1" w:rsidR="00F168D7" w:rsidRPr="00A470C7" w:rsidRDefault="00A8579D" w:rsidP="00A470C7">
            <w:pPr>
              <w:spacing w:before="0" w:after="0"/>
              <w:ind w:left="284"/>
              <w:rPr>
                <w:rFonts w:asciiTheme="majorBidi" w:hAnsiTheme="majorBidi" w:cstheme="majorBidi"/>
                <w:szCs w:val="24"/>
              </w:rPr>
            </w:pPr>
            <w:r>
              <w:rPr>
                <w:rFonts w:asciiTheme="majorBidi" w:hAnsiTheme="majorBidi" w:cstheme="majorBidi"/>
                <w:szCs w:val="24"/>
              </w:rPr>
              <w:t>“L</w:t>
            </w:r>
            <w:r w:rsidR="00BE5262" w:rsidRPr="00A470C7">
              <w:rPr>
                <w:rFonts w:asciiTheme="majorBidi" w:hAnsiTheme="majorBidi" w:cstheme="majorBidi"/>
                <w:szCs w:val="24"/>
              </w:rPr>
              <w:t>ooks really weird</w:t>
            </w:r>
            <w:r>
              <w:rPr>
                <w:rFonts w:asciiTheme="majorBidi" w:hAnsiTheme="majorBidi" w:cstheme="majorBidi"/>
                <w:szCs w:val="24"/>
              </w:rPr>
              <w:t>”</w:t>
            </w:r>
          </w:p>
        </w:tc>
        <w:tc>
          <w:tcPr>
            <w:tcW w:w="574" w:type="pct"/>
            <w:tcBorders>
              <w:top w:val="nil"/>
              <w:left w:val="nil"/>
              <w:bottom w:val="nil"/>
              <w:right w:val="nil"/>
            </w:tcBorders>
          </w:tcPr>
          <w:p w14:paraId="40B7EAC5"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6AB65D5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1286B6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6AE796F" w14:textId="1E575A90"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E7577C1"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B801E8C"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20CF3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BAD343"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7047A075"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3CD97C9B" w14:textId="77777777" w:rsidTr="00800F27">
        <w:tc>
          <w:tcPr>
            <w:tcW w:w="1512" w:type="pct"/>
            <w:tcBorders>
              <w:top w:val="nil"/>
              <w:left w:val="nil"/>
              <w:bottom w:val="nil"/>
              <w:right w:val="nil"/>
            </w:tcBorders>
          </w:tcPr>
          <w:p w14:paraId="63314316"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Joint edema</w:t>
            </w:r>
          </w:p>
        </w:tc>
        <w:tc>
          <w:tcPr>
            <w:tcW w:w="574" w:type="pct"/>
            <w:tcBorders>
              <w:top w:val="nil"/>
              <w:left w:val="nil"/>
              <w:bottom w:val="nil"/>
              <w:right w:val="nil"/>
            </w:tcBorders>
          </w:tcPr>
          <w:p w14:paraId="73E79CD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177831D5"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791C707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14BA3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38900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FADB73" w14:textId="183A0614"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BC1A25D"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7ED6F3"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73090A35"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4E515E69" w14:textId="77777777" w:rsidTr="00800F27">
        <w:tc>
          <w:tcPr>
            <w:tcW w:w="1512" w:type="pct"/>
            <w:tcBorders>
              <w:top w:val="nil"/>
              <w:left w:val="nil"/>
              <w:bottom w:val="nil"/>
              <w:right w:val="nil"/>
            </w:tcBorders>
          </w:tcPr>
          <w:p w14:paraId="7E8E08C4"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Joint stiffness/soreness</w:t>
            </w:r>
          </w:p>
        </w:tc>
        <w:tc>
          <w:tcPr>
            <w:tcW w:w="574" w:type="pct"/>
            <w:tcBorders>
              <w:top w:val="nil"/>
              <w:left w:val="nil"/>
              <w:bottom w:val="nil"/>
              <w:right w:val="nil"/>
            </w:tcBorders>
          </w:tcPr>
          <w:p w14:paraId="29F34BD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5B0CAF8"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A678CD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192308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05C758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66155E49" w14:textId="0507F6D9"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5CCEF0B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9F62A73"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43C74290"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0D292AC5" w14:textId="77777777" w:rsidTr="00800F27">
        <w:tc>
          <w:tcPr>
            <w:tcW w:w="1512" w:type="pct"/>
            <w:tcBorders>
              <w:top w:val="nil"/>
              <w:left w:val="nil"/>
              <w:bottom w:val="nil"/>
              <w:right w:val="nil"/>
            </w:tcBorders>
          </w:tcPr>
          <w:p w14:paraId="229FC2A7"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Walked like a zombie</w:t>
            </w:r>
          </w:p>
        </w:tc>
        <w:tc>
          <w:tcPr>
            <w:tcW w:w="574" w:type="pct"/>
            <w:tcBorders>
              <w:top w:val="nil"/>
              <w:left w:val="nil"/>
              <w:bottom w:val="nil"/>
              <w:right w:val="nil"/>
            </w:tcBorders>
          </w:tcPr>
          <w:p w14:paraId="65FB58B5"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7687020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3464A992"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14CA0B5A"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6222FD9"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8925B7F" w14:textId="1D95A48C"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1CCCB6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8A55949"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5A5F1804"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04C3A871" w14:textId="77777777" w:rsidTr="00800F27">
        <w:tc>
          <w:tcPr>
            <w:tcW w:w="1512" w:type="pct"/>
            <w:tcBorders>
              <w:top w:val="nil"/>
              <w:left w:val="nil"/>
              <w:bottom w:val="nil"/>
              <w:right w:val="nil"/>
            </w:tcBorders>
          </w:tcPr>
          <w:p w14:paraId="7F5A8ED2" w14:textId="77777777" w:rsidR="00F168D7" w:rsidRPr="00A470C7" w:rsidRDefault="00BE5262" w:rsidP="00A470C7">
            <w:pPr>
              <w:spacing w:before="0" w:after="0"/>
              <w:ind w:left="284"/>
              <w:rPr>
                <w:rFonts w:asciiTheme="majorBidi" w:hAnsiTheme="majorBidi" w:cstheme="majorBidi"/>
                <w:szCs w:val="24"/>
              </w:rPr>
            </w:pPr>
            <w:r w:rsidRPr="00A470C7">
              <w:rPr>
                <w:rFonts w:asciiTheme="majorBidi" w:hAnsiTheme="majorBidi" w:cstheme="majorBidi"/>
                <w:szCs w:val="24"/>
              </w:rPr>
              <w:t>Difficulty walking up stairs</w:t>
            </w:r>
          </w:p>
        </w:tc>
        <w:tc>
          <w:tcPr>
            <w:tcW w:w="574" w:type="pct"/>
            <w:tcBorders>
              <w:top w:val="nil"/>
              <w:left w:val="nil"/>
              <w:bottom w:val="nil"/>
              <w:right w:val="nil"/>
            </w:tcBorders>
          </w:tcPr>
          <w:p w14:paraId="5026048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5D887AC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7DBB016"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1FF1CE0"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30391E5"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B00D3D6" w14:textId="10D64DCD"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9CB83D1"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F8CE948"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2BDE287A"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495DB7DA" w14:textId="77777777" w:rsidTr="00800F27">
        <w:tc>
          <w:tcPr>
            <w:tcW w:w="1512" w:type="pct"/>
            <w:tcBorders>
              <w:top w:val="nil"/>
              <w:left w:val="nil"/>
              <w:bottom w:val="nil"/>
              <w:right w:val="nil"/>
            </w:tcBorders>
          </w:tcPr>
          <w:p w14:paraId="61219B8A" w14:textId="461B5D8F"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Body rash (not related to </w:t>
            </w:r>
            <w:r w:rsidR="00B7091A">
              <w:rPr>
                <w:rFonts w:asciiTheme="majorBidi" w:hAnsiTheme="majorBidi" w:cstheme="majorBidi"/>
                <w:b/>
                <w:szCs w:val="24"/>
              </w:rPr>
              <w:br/>
              <w:t xml:space="preserve">   </w:t>
            </w:r>
            <w:r w:rsidRPr="00A470C7">
              <w:rPr>
                <w:rFonts w:asciiTheme="majorBidi" w:hAnsiTheme="majorBidi" w:cstheme="majorBidi"/>
                <w:b/>
                <w:szCs w:val="24"/>
              </w:rPr>
              <w:t>specific attack area)</w:t>
            </w:r>
          </w:p>
        </w:tc>
        <w:tc>
          <w:tcPr>
            <w:tcW w:w="574" w:type="pct"/>
            <w:tcBorders>
              <w:top w:val="nil"/>
              <w:left w:val="nil"/>
              <w:bottom w:val="nil"/>
              <w:right w:val="nil"/>
            </w:tcBorders>
          </w:tcPr>
          <w:p w14:paraId="6158E89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2ADF61BD"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6B55FAF"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724961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19FB2B3"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697408B" w14:textId="08737B22"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7393BAD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057463C4"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5D240196"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6D7FD63C" w14:textId="77777777" w:rsidTr="00800F27">
        <w:tc>
          <w:tcPr>
            <w:tcW w:w="1512" w:type="pct"/>
            <w:tcBorders>
              <w:top w:val="nil"/>
              <w:left w:val="nil"/>
              <w:bottom w:val="nil"/>
              <w:right w:val="nil"/>
            </w:tcBorders>
          </w:tcPr>
          <w:p w14:paraId="2B62F04D" w14:textId="5F8C21E3"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Fatigue (not related to </w:t>
            </w:r>
            <w:r w:rsidR="00B7091A">
              <w:rPr>
                <w:rFonts w:asciiTheme="majorBidi" w:hAnsiTheme="majorBidi" w:cstheme="majorBidi"/>
                <w:b/>
                <w:szCs w:val="24"/>
              </w:rPr>
              <w:br/>
              <w:t xml:space="preserve">   </w:t>
            </w:r>
            <w:r w:rsidRPr="00A470C7">
              <w:rPr>
                <w:rFonts w:asciiTheme="majorBidi" w:hAnsiTheme="majorBidi" w:cstheme="majorBidi"/>
                <w:b/>
                <w:szCs w:val="24"/>
              </w:rPr>
              <w:t>specific attack area)</w:t>
            </w:r>
          </w:p>
        </w:tc>
        <w:tc>
          <w:tcPr>
            <w:tcW w:w="574" w:type="pct"/>
            <w:tcBorders>
              <w:top w:val="nil"/>
              <w:left w:val="nil"/>
              <w:bottom w:val="nil"/>
              <w:right w:val="nil"/>
            </w:tcBorders>
          </w:tcPr>
          <w:p w14:paraId="0DA9861A"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 (12.5)</w:t>
            </w:r>
          </w:p>
        </w:tc>
        <w:tc>
          <w:tcPr>
            <w:tcW w:w="404" w:type="pct"/>
            <w:tcBorders>
              <w:top w:val="nil"/>
              <w:left w:val="nil"/>
              <w:bottom w:val="nil"/>
              <w:right w:val="nil"/>
            </w:tcBorders>
          </w:tcPr>
          <w:p w14:paraId="3B8A5BE7"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5F47932"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4EDA498E"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2744B6FC" w14:textId="514769AB" w:rsidR="00F168D7" w:rsidRPr="00A470C7" w:rsidRDefault="0074351E" w:rsidP="00F119FF">
            <w:pPr>
              <w:spacing w:before="0" w:after="0"/>
              <w:jc w:val="center"/>
              <w:rPr>
                <w:rFonts w:asciiTheme="majorBidi" w:hAnsiTheme="majorBidi" w:cstheme="majorBidi"/>
                <w:szCs w:val="24"/>
              </w:rPr>
            </w:pPr>
            <w:r>
              <w:rPr>
                <w:rFonts w:asciiTheme="majorBidi" w:hAnsiTheme="majorBidi" w:cstheme="majorBidi"/>
                <w:szCs w:val="24"/>
              </w:rPr>
              <w:t>√</w:t>
            </w:r>
          </w:p>
        </w:tc>
        <w:tc>
          <w:tcPr>
            <w:tcW w:w="359" w:type="pct"/>
            <w:tcBorders>
              <w:top w:val="nil"/>
              <w:left w:val="nil"/>
              <w:bottom w:val="nil"/>
              <w:right w:val="nil"/>
            </w:tcBorders>
          </w:tcPr>
          <w:p w14:paraId="122CB8B1"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8B61B4B" w14:textId="77777777" w:rsidR="00F168D7" w:rsidRPr="00A470C7" w:rsidRDefault="00F168D7" w:rsidP="00F119FF">
            <w:pPr>
              <w:spacing w:before="0" w:after="0"/>
              <w:jc w:val="center"/>
              <w:rPr>
                <w:rFonts w:asciiTheme="majorBidi" w:hAnsiTheme="majorBidi" w:cstheme="majorBidi"/>
                <w:szCs w:val="24"/>
              </w:rPr>
            </w:pPr>
          </w:p>
        </w:tc>
        <w:tc>
          <w:tcPr>
            <w:tcW w:w="359" w:type="pct"/>
            <w:tcBorders>
              <w:top w:val="nil"/>
              <w:left w:val="nil"/>
              <w:bottom w:val="nil"/>
              <w:right w:val="nil"/>
            </w:tcBorders>
          </w:tcPr>
          <w:p w14:paraId="5D41E08A" w14:textId="77777777" w:rsidR="00F168D7" w:rsidRPr="00A470C7" w:rsidRDefault="00F168D7" w:rsidP="00F119FF">
            <w:pPr>
              <w:spacing w:before="0" w:after="0"/>
              <w:jc w:val="center"/>
              <w:rPr>
                <w:rFonts w:asciiTheme="majorBidi" w:hAnsiTheme="majorBidi" w:cstheme="majorBidi"/>
                <w:szCs w:val="24"/>
              </w:rPr>
            </w:pPr>
          </w:p>
        </w:tc>
        <w:tc>
          <w:tcPr>
            <w:tcW w:w="356" w:type="pct"/>
            <w:tcBorders>
              <w:top w:val="nil"/>
              <w:left w:val="nil"/>
              <w:bottom w:val="nil"/>
              <w:right w:val="nil"/>
            </w:tcBorders>
          </w:tcPr>
          <w:p w14:paraId="434FF53C" w14:textId="77777777" w:rsidR="00F168D7" w:rsidRPr="00A470C7" w:rsidRDefault="00F168D7" w:rsidP="00F119FF">
            <w:pPr>
              <w:spacing w:before="0" w:after="0"/>
              <w:jc w:val="center"/>
              <w:rPr>
                <w:rFonts w:asciiTheme="majorBidi" w:hAnsiTheme="majorBidi" w:cstheme="majorBidi"/>
                <w:szCs w:val="24"/>
              </w:rPr>
            </w:pPr>
          </w:p>
        </w:tc>
      </w:tr>
      <w:tr w:rsidR="00F168D7" w:rsidRPr="00A470C7" w14:paraId="11DA7AB6" w14:textId="77777777" w:rsidTr="00800F27">
        <w:tc>
          <w:tcPr>
            <w:tcW w:w="1512" w:type="pct"/>
            <w:tcBorders>
              <w:top w:val="nil"/>
              <w:left w:val="nil"/>
              <w:bottom w:val="nil"/>
              <w:right w:val="nil"/>
            </w:tcBorders>
          </w:tcPr>
          <w:p w14:paraId="5C4ABB06" w14:textId="31E15209"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Total number of core attack </w:t>
            </w:r>
            <w:r w:rsidR="00B7091A">
              <w:rPr>
                <w:rFonts w:asciiTheme="majorBidi" w:hAnsiTheme="majorBidi" w:cstheme="majorBidi"/>
                <w:b/>
                <w:szCs w:val="24"/>
              </w:rPr>
              <w:br/>
              <w:t xml:space="preserve">   </w:t>
            </w:r>
            <w:r w:rsidRPr="00A470C7">
              <w:rPr>
                <w:rFonts w:asciiTheme="majorBidi" w:hAnsiTheme="majorBidi" w:cstheme="majorBidi"/>
                <w:b/>
                <w:szCs w:val="24"/>
              </w:rPr>
              <w:t>areas per participant</w:t>
            </w:r>
          </w:p>
        </w:tc>
        <w:tc>
          <w:tcPr>
            <w:tcW w:w="574" w:type="pct"/>
            <w:tcBorders>
              <w:top w:val="nil"/>
              <w:left w:val="nil"/>
              <w:bottom w:val="nil"/>
              <w:right w:val="nil"/>
            </w:tcBorders>
          </w:tcPr>
          <w:p w14:paraId="39F5BF81" w14:textId="77777777" w:rsidR="00F168D7" w:rsidRPr="00A470C7" w:rsidRDefault="00F168D7" w:rsidP="00F119FF">
            <w:pPr>
              <w:spacing w:before="0" w:after="0"/>
              <w:jc w:val="center"/>
              <w:rPr>
                <w:rFonts w:asciiTheme="majorBidi" w:hAnsiTheme="majorBidi" w:cstheme="majorBidi"/>
                <w:szCs w:val="24"/>
              </w:rPr>
            </w:pPr>
          </w:p>
        </w:tc>
        <w:tc>
          <w:tcPr>
            <w:tcW w:w="404" w:type="pct"/>
            <w:tcBorders>
              <w:top w:val="nil"/>
              <w:left w:val="nil"/>
              <w:bottom w:val="nil"/>
              <w:right w:val="nil"/>
            </w:tcBorders>
          </w:tcPr>
          <w:p w14:paraId="23C0880A"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7</w:t>
            </w:r>
          </w:p>
        </w:tc>
        <w:tc>
          <w:tcPr>
            <w:tcW w:w="359" w:type="pct"/>
            <w:tcBorders>
              <w:top w:val="nil"/>
              <w:left w:val="nil"/>
              <w:bottom w:val="nil"/>
              <w:right w:val="nil"/>
            </w:tcBorders>
          </w:tcPr>
          <w:p w14:paraId="2C2FA8B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4</w:t>
            </w:r>
          </w:p>
        </w:tc>
        <w:tc>
          <w:tcPr>
            <w:tcW w:w="359" w:type="pct"/>
            <w:tcBorders>
              <w:top w:val="nil"/>
              <w:left w:val="nil"/>
              <w:bottom w:val="nil"/>
              <w:right w:val="nil"/>
            </w:tcBorders>
          </w:tcPr>
          <w:p w14:paraId="3B697B4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5</w:t>
            </w:r>
          </w:p>
        </w:tc>
        <w:tc>
          <w:tcPr>
            <w:tcW w:w="359" w:type="pct"/>
            <w:tcBorders>
              <w:top w:val="nil"/>
              <w:left w:val="nil"/>
              <w:bottom w:val="nil"/>
              <w:right w:val="nil"/>
            </w:tcBorders>
          </w:tcPr>
          <w:p w14:paraId="58AC49F5"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6</w:t>
            </w:r>
          </w:p>
        </w:tc>
        <w:tc>
          <w:tcPr>
            <w:tcW w:w="359" w:type="pct"/>
            <w:tcBorders>
              <w:top w:val="nil"/>
              <w:left w:val="nil"/>
              <w:bottom w:val="nil"/>
              <w:right w:val="nil"/>
            </w:tcBorders>
          </w:tcPr>
          <w:p w14:paraId="649E280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w:t>
            </w:r>
          </w:p>
        </w:tc>
        <w:tc>
          <w:tcPr>
            <w:tcW w:w="359" w:type="pct"/>
            <w:tcBorders>
              <w:top w:val="nil"/>
              <w:left w:val="nil"/>
              <w:bottom w:val="nil"/>
              <w:right w:val="nil"/>
            </w:tcBorders>
          </w:tcPr>
          <w:p w14:paraId="227351B7"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2</w:t>
            </w:r>
          </w:p>
        </w:tc>
        <w:tc>
          <w:tcPr>
            <w:tcW w:w="359" w:type="pct"/>
            <w:tcBorders>
              <w:top w:val="nil"/>
              <w:left w:val="nil"/>
              <w:bottom w:val="nil"/>
              <w:right w:val="nil"/>
            </w:tcBorders>
          </w:tcPr>
          <w:p w14:paraId="3D12AEE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6</w:t>
            </w:r>
          </w:p>
        </w:tc>
        <w:tc>
          <w:tcPr>
            <w:tcW w:w="356" w:type="pct"/>
            <w:tcBorders>
              <w:top w:val="nil"/>
              <w:left w:val="nil"/>
              <w:bottom w:val="nil"/>
              <w:right w:val="nil"/>
            </w:tcBorders>
          </w:tcPr>
          <w:p w14:paraId="10CC8A18"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7</w:t>
            </w:r>
          </w:p>
        </w:tc>
      </w:tr>
      <w:tr w:rsidR="00F168D7" w:rsidRPr="00A470C7" w14:paraId="0B0B6579" w14:textId="77777777" w:rsidTr="00800F27">
        <w:tc>
          <w:tcPr>
            <w:tcW w:w="1512" w:type="pct"/>
            <w:tcBorders>
              <w:top w:val="nil"/>
              <w:left w:val="nil"/>
              <w:bottom w:val="nil"/>
              <w:right w:val="nil"/>
            </w:tcBorders>
          </w:tcPr>
          <w:p w14:paraId="05A2503E" w14:textId="69DDF5FF"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Total number of </w:t>
            </w:r>
            <w:r w:rsidR="00B7091A">
              <w:rPr>
                <w:rFonts w:asciiTheme="majorBidi" w:hAnsiTheme="majorBidi" w:cstheme="majorBidi"/>
                <w:b/>
                <w:szCs w:val="24"/>
              </w:rPr>
              <w:br/>
              <w:t xml:space="preserve">   </w:t>
            </w:r>
            <w:proofErr w:type="spellStart"/>
            <w:r w:rsidRPr="00A470C7">
              <w:rPr>
                <w:rFonts w:asciiTheme="majorBidi" w:hAnsiTheme="majorBidi" w:cstheme="majorBidi"/>
                <w:b/>
                <w:szCs w:val="24"/>
              </w:rPr>
              <w:t>subconcepts</w:t>
            </w:r>
            <w:proofErr w:type="spellEnd"/>
            <w:r w:rsidRPr="00A470C7">
              <w:rPr>
                <w:rFonts w:asciiTheme="majorBidi" w:hAnsiTheme="majorBidi" w:cstheme="majorBidi"/>
                <w:b/>
                <w:szCs w:val="24"/>
              </w:rPr>
              <w:t>/symptoms</w:t>
            </w:r>
          </w:p>
        </w:tc>
        <w:tc>
          <w:tcPr>
            <w:tcW w:w="574" w:type="pct"/>
            <w:tcBorders>
              <w:top w:val="nil"/>
              <w:left w:val="nil"/>
              <w:bottom w:val="nil"/>
              <w:right w:val="nil"/>
            </w:tcBorders>
          </w:tcPr>
          <w:p w14:paraId="3EED0FDF" w14:textId="77777777" w:rsidR="00F168D7" w:rsidRPr="00A470C7" w:rsidRDefault="00F168D7" w:rsidP="00F119FF">
            <w:pPr>
              <w:spacing w:before="0" w:after="0"/>
              <w:jc w:val="center"/>
              <w:rPr>
                <w:rFonts w:asciiTheme="majorBidi" w:hAnsiTheme="majorBidi" w:cstheme="majorBidi"/>
                <w:szCs w:val="24"/>
              </w:rPr>
            </w:pPr>
          </w:p>
        </w:tc>
        <w:tc>
          <w:tcPr>
            <w:tcW w:w="404" w:type="pct"/>
            <w:tcBorders>
              <w:top w:val="nil"/>
              <w:left w:val="nil"/>
              <w:bottom w:val="nil"/>
              <w:right w:val="nil"/>
            </w:tcBorders>
          </w:tcPr>
          <w:p w14:paraId="2786C47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w:t>
            </w:r>
          </w:p>
        </w:tc>
        <w:tc>
          <w:tcPr>
            <w:tcW w:w="359" w:type="pct"/>
            <w:tcBorders>
              <w:top w:val="nil"/>
              <w:left w:val="nil"/>
              <w:bottom w:val="nil"/>
              <w:right w:val="nil"/>
            </w:tcBorders>
          </w:tcPr>
          <w:p w14:paraId="782AE22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c>
          <w:tcPr>
            <w:tcW w:w="359" w:type="pct"/>
            <w:tcBorders>
              <w:top w:val="nil"/>
              <w:left w:val="nil"/>
              <w:bottom w:val="nil"/>
              <w:right w:val="nil"/>
            </w:tcBorders>
          </w:tcPr>
          <w:p w14:paraId="203256A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4633C4F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5</w:t>
            </w:r>
          </w:p>
        </w:tc>
        <w:tc>
          <w:tcPr>
            <w:tcW w:w="359" w:type="pct"/>
            <w:tcBorders>
              <w:top w:val="nil"/>
              <w:left w:val="nil"/>
              <w:bottom w:val="nil"/>
              <w:right w:val="nil"/>
            </w:tcBorders>
          </w:tcPr>
          <w:p w14:paraId="4B19538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5</w:t>
            </w:r>
          </w:p>
        </w:tc>
        <w:tc>
          <w:tcPr>
            <w:tcW w:w="359" w:type="pct"/>
            <w:tcBorders>
              <w:top w:val="nil"/>
              <w:left w:val="nil"/>
              <w:bottom w:val="nil"/>
              <w:right w:val="nil"/>
            </w:tcBorders>
          </w:tcPr>
          <w:p w14:paraId="25A69400"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028886B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6</w:t>
            </w:r>
          </w:p>
        </w:tc>
        <w:tc>
          <w:tcPr>
            <w:tcW w:w="356" w:type="pct"/>
            <w:tcBorders>
              <w:top w:val="nil"/>
              <w:left w:val="nil"/>
              <w:bottom w:val="nil"/>
              <w:right w:val="nil"/>
            </w:tcBorders>
          </w:tcPr>
          <w:p w14:paraId="4AA3DABD"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1</w:t>
            </w:r>
          </w:p>
        </w:tc>
      </w:tr>
      <w:tr w:rsidR="00F168D7" w:rsidRPr="00A470C7" w14:paraId="34ED5AC3" w14:textId="77777777" w:rsidTr="00800F27">
        <w:tc>
          <w:tcPr>
            <w:tcW w:w="1512" w:type="pct"/>
            <w:tcBorders>
              <w:top w:val="nil"/>
              <w:left w:val="nil"/>
              <w:bottom w:val="nil"/>
              <w:right w:val="nil"/>
            </w:tcBorders>
          </w:tcPr>
          <w:p w14:paraId="4F409126" w14:textId="6CEC9D8D"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lastRenderedPageBreak/>
              <w:t xml:space="preserve">Total number of core attack </w:t>
            </w:r>
            <w:r w:rsidR="00B7091A">
              <w:rPr>
                <w:rFonts w:asciiTheme="majorBidi" w:hAnsiTheme="majorBidi" w:cstheme="majorBidi"/>
                <w:b/>
                <w:szCs w:val="24"/>
              </w:rPr>
              <w:br/>
              <w:t xml:space="preserve">   </w:t>
            </w:r>
            <w:r w:rsidRPr="00A470C7">
              <w:rPr>
                <w:rFonts w:asciiTheme="majorBidi" w:hAnsiTheme="majorBidi" w:cstheme="majorBidi"/>
                <w:b/>
                <w:szCs w:val="24"/>
              </w:rPr>
              <w:t>areas across participants (N=10)</w:t>
            </w:r>
          </w:p>
        </w:tc>
        <w:tc>
          <w:tcPr>
            <w:tcW w:w="574" w:type="pct"/>
            <w:tcBorders>
              <w:top w:val="nil"/>
              <w:left w:val="nil"/>
              <w:bottom w:val="nil"/>
              <w:right w:val="nil"/>
            </w:tcBorders>
          </w:tcPr>
          <w:p w14:paraId="7B0D2F80" w14:textId="1BB102D6"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New areas per participant </w:t>
            </w:r>
          </w:p>
        </w:tc>
        <w:tc>
          <w:tcPr>
            <w:tcW w:w="404" w:type="pct"/>
            <w:tcBorders>
              <w:top w:val="nil"/>
              <w:left w:val="nil"/>
              <w:bottom w:val="nil"/>
              <w:right w:val="nil"/>
            </w:tcBorders>
          </w:tcPr>
          <w:p w14:paraId="43E4336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7</w:t>
            </w:r>
          </w:p>
        </w:tc>
        <w:tc>
          <w:tcPr>
            <w:tcW w:w="359" w:type="pct"/>
            <w:tcBorders>
              <w:top w:val="nil"/>
              <w:left w:val="nil"/>
              <w:bottom w:val="nil"/>
              <w:right w:val="nil"/>
            </w:tcBorders>
          </w:tcPr>
          <w:p w14:paraId="249460C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2</w:t>
            </w:r>
          </w:p>
        </w:tc>
        <w:tc>
          <w:tcPr>
            <w:tcW w:w="359" w:type="pct"/>
            <w:tcBorders>
              <w:top w:val="nil"/>
              <w:left w:val="nil"/>
              <w:bottom w:val="nil"/>
              <w:right w:val="nil"/>
            </w:tcBorders>
          </w:tcPr>
          <w:p w14:paraId="6B510615"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0</w:t>
            </w:r>
          </w:p>
        </w:tc>
        <w:tc>
          <w:tcPr>
            <w:tcW w:w="359" w:type="pct"/>
            <w:tcBorders>
              <w:top w:val="nil"/>
              <w:left w:val="nil"/>
              <w:bottom w:val="nil"/>
              <w:right w:val="nil"/>
            </w:tcBorders>
          </w:tcPr>
          <w:p w14:paraId="1E634D6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0</w:t>
            </w:r>
          </w:p>
        </w:tc>
        <w:tc>
          <w:tcPr>
            <w:tcW w:w="359" w:type="pct"/>
            <w:tcBorders>
              <w:top w:val="nil"/>
              <w:left w:val="nil"/>
              <w:bottom w:val="nil"/>
              <w:right w:val="nil"/>
            </w:tcBorders>
          </w:tcPr>
          <w:p w14:paraId="629CAF3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w:t>
            </w:r>
          </w:p>
        </w:tc>
        <w:tc>
          <w:tcPr>
            <w:tcW w:w="359" w:type="pct"/>
            <w:tcBorders>
              <w:top w:val="nil"/>
              <w:left w:val="nil"/>
              <w:bottom w:val="nil"/>
              <w:right w:val="nil"/>
            </w:tcBorders>
          </w:tcPr>
          <w:p w14:paraId="2FFBED6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0</w:t>
            </w:r>
          </w:p>
        </w:tc>
        <w:tc>
          <w:tcPr>
            <w:tcW w:w="359" w:type="pct"/>
            <w:tcBorders>
              <w:top w:val="nil"/>
              <w:left w:val="nil"/>
              <w:bottom w:val="nil"/>
              <w:right w:val="nil"/>
            </w:tcBorders>
          </w:tcPr>
          <w:p w14:paraId="6ECEBF3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0</w:t>
            </w:r>
          </w:p>
        </w:tc>
        <w:tc>
          <w:tcPr>
            <w:tcW w:w="356" w:type="pct"/>
            <w:tcBorders>
              <w:top w:val="nil"/>
              <w:left w:val="nil"/>
              <w:bottom w:val="nil"/>
              <w:right w:val="nil"/>
            </w:tcBorders>
          </w:tcPr>
          <w:p w14:paraId="0C8A691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0</w:t>
            </w:r>
          </w:p>
        </w:tc>
      </w:tr>
      <w:tr w:rsidR="00F168D7" w:rsidRPr="00A470C7" w14:paraId="555269AB" w14:textId="77777777" w:rsidTr="00800F27">
        <w:tc>
          <w:tcPr>
            <w:tcW w:w="1512" w:type="pct"/>
            <w:tcBorders>
              <w:top w:val="nil"/>
              <w:left w:val="nil"/>
              <w:bottom w:val="nil"/>
              <w:right w:val="nil"/>
            </w:tcBorders>
          </w:tcPr>
          <w:p w14:paraId="10BFBD6A" w14:textId="30222E7E"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Total number of </w:t>
            </w:r>
            <w:proofErr w:type="spellStart"/>
            <w:r w:rsidRPr="00A470C7">
              <w:rPr>
                <w:rFonts w:asciiTheme="majorBidi" w:hAnsiTheme="majorBidi" w:cstheme="majorBidi"/>
                <w:b/>
                <w:szCs w:val="24"/>
              </w:rPr>
              <w:t>subconcepts</w:t>
            </w:r>
            <w:proofErr w:type="spellEnd"/>
            <w:r w:rsidRPr="00A470C7">
              <w:rPr>
                <w:rFonts w:asciiTheme="majorBidi" w:hAnsiTheme="majorBidi" w:cstheme="majorBidi"/>
                <w:b/>
                <w:szCs w:val="24"/>
              </w:rPr>
              <w:t xml:space="preserve"> </w:t>
            </w:r>
            <w:r w:rsidR="00B7091A">
              <w:rPr>
                <w:rFonts w:asciiTheme="majorBidi" w:hAnsiTheme="majorBidi" w:cstheme="majorBidi"/>
                <w:b/>
                <w:szCs w:val="24"/>
              </w:rPr>
              <w:br/>
              <w:t xml:space="preserve">   </w:t>
            </w:r>
            <w:r w:rsidRPr="00A470C7">
              <w:rPr>
                <w:rFonts w:asciiTheme="majorBidi" w:hAnsiTheme="majorBidi" w:cstheme="majorBidi"/>
                <w:b/>
                <w:szCs w:val="24"/>
              </w:rPr>
              <w:t>across participants (N=57)</w:t>
            </w:r>
          </w:p>
        </w:tc>
        <w:tc>
          <w:tcPr>
            <w:tcW w:w="574" w:type="pct"/>
            <w:tcBorders>
              <w:top w:val="nil"/>
              <w:left w:val="nil"/>
              <w:bottom w:val="nil"/>
              <w:right w:val="nil"/>
            </w:tcBorders>
          </w:tcPr>
          <w:p w14:paraId="26D2456E" w14:textId="77777777"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New </w:t>
            </w:r>
            <w:proofErr w:type="spellStart"/>
            <w:r w:rsidRPr="00A470C7">
              <w:rPr>
                <w:rFonts w:asciiTheme="majorBidi" w:hAnsiTheme="majorBidi" w:cstheme="majorBidi"/>
                <w:b/>
                <w:szCs w:val="24"/>
              </w:rPr>
              <w:t>subconcepts</w:t>
            </w:r>
            <w:proofErr w:type="spellEnd"/>
            <w:r w:rsidRPr="00A470C7">
              <w:rPr>
                <w:rFonts w:asciiTheme="majorBidi" w:hAnsiTheme="majorBidi" w:cstheme="majorBidi"/>
                <w:b/>
                <w:szCs w:val="24"/>
              </w:rPr>
              <w:t xml:space="preserve"> per participant </w:t>
            </w:r>
          </w:p>
        </w:tc>
        <w:tc>
          <w:tcPr>
            <w:tcW w:w="404" w:type="pct"/>
            <w:tcBorders>
              <w:top w:val="nil"/>
              <w:left w:val="nil"/>
              <w:bottom w:val="nil"/>
              <w:right w:val="nil"/>
            </w:tcBorders>
          </w:tcPr>
          <w:p w14:paraId="6BBE5018"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w:t>
            </w:r>
          </w:p>
        </w:tc>
        <w:tc>
          <w:tcPr>
            <w:tcW w:w="359" w:type="pct"/>
            <w:tcBorders>
              <w:top w:val="nil"/>
              <w:left w:val="nil"/>
              <w:bottom w:val="nil"/>
              <w:right w:val="nil"/>
            </w:tcBorders>
          </w:tcPr>
          <w:p w14:paraId="7F139F5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c>
          <w:tcPr>
            <w:tcW w:w="359" w:type="pct"/>
            <w:tcBorders>
              <w:top w:val="nil"/>
              <w:left w:val="nil"/>
              <w:bottom w:val="nil"/>
              <w:right w:val="nil"/>
            </w:tcBorders>
          </w:tcPr>
          <w:p w14:paraId="2ED4480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20DC581D"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w:t>
            </w:r>
          </w:p>
        </w:tc>
        <w:tc>
          <w:tcPr>
            <w:tcW w:w="359" w:type="pct"/>
            <w:tcBorders>
              <w:top w:val="nil"/>
              <w:left w:val="nil"/>
              <w:bottom w:val="nil"/>
              <w:right w:val="nil"/>
            </w:tcBorders>
          </w:tcPr>
          <w:p w14:paraId="402D180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1</w:t>
            </w:r>
          </w:p>
        </w:tc>
        <w:tc>
          <w:tcPr>
            <w:tcW w:w="359" w:type="pct"/>
            <w:tcBorders>
              <w:top w:val="nil"/>
              <w:left w:val="nil"/>
              <w:bottom w:val="nil"/>
              <w:right w:val="nil"/>
            </w:tcBorders>
          </w:tcPr>
          <w:p w14:paraId="1CFF363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w:t>
            </w:r>
          </w:p>
        </w:tc>
        <w:tc>
          <w:tcPr>
            <w:tcW w:w="359" w:type="pct"/>
            <w:tcBorders>
              <w:top w:val="nil"/>
              <w:left w:val="nil"/>
              <w:bottom w:val="nil"/>
              <w:right w:val="nil"/>
            </w:tcBorders>
          </w:tcPr>
          <w:p w14:paraId="05D05B0A"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5</w:t>
            </w:r>
          </w:p>
        </w:tc>
        <w:tc>
          <w:tcPr>
            <w:tcW w:w="356" w:type="pct"/>
            <w:tcBorders>
              <w:top w:val="nil"/>
              <w:left w:val="nil"/>
              <w:bottom w:val="nil"/>
              <w:right w:val="nil"/>
            </w:tcBorders>
          </w:tcPr>
          <w:p w14:paraId="25414DCD"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w:t>
            </w:r>
          </w:p>
        </w:tc>
      </w:tr>
      <w:tr w:rsidR="00F168D7" w:rsidRPr="00A470C7" w14:paraId="781620BB" w14:textId="77777777" w:rsidTr="00800F27">
        <w:tc>
          <w:tcPr>
            <w:tcW w:w="1512" w:type="pct"/>
            <w:tcBorders>
              <w:top w:val="nil"/>
              <w:left w:val="nil"/>
              <w:bottom w:val="nil"/>
              <w:right w:val="nil"/>
            </w:tcBorders>
          </w:tcPr>
          <w:p w14:paraId="55ACA7CD" w14:textId="2E287FD0"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Cumulative number of </w:t>
            </w:r>
            <w:proofErr w:type="gramStart"/>
            <w:r w:rsidRPr="00A470C7">
              <w:rPr>
                <w:rFonts w:asciiTheme="majorBidi" w:hAnsiTheme="majorBidi" w:cstheme="majorBidi"/>
                <w:b/>
                <w:szCs w:val="24"/>
              </w:rPr>
              <w:t>attack</w:t>
            </w:r>
            <w:proofErr w:type="gramEnd"/>
            <w:r w:rsidRPr="00A470C7">
              <w:rPr>
                <w:rFonts w:asciiTheme="majorBidi" w:hAnsiTheme="majorBidi" w:cstheme="majorBidi"/>
                <w:b/>
                <w:szCs w:val="24"/>
              </w:rPr>
              <w:t xml:space="preserve"> </w:t>
            </w:r>
            <w:r w:rsidR="002517AA">
              <w:rPr>
                <w:rFonts w:asciiTheme="majorBidi" w:hAnsiTheme="majorBidi" w:cstheme="majorBidi"/>
                <w:b/>
                <w:szCs w:val="24"/>
              </w:rPr>
              <w:br/>
              <w:t xml:space="preserve">   </w:t>
            </w:r>
            <w:r w:rsidRPr="00A470C7">
              <w:rPr>
                <w:rFonts w:asciiTheme="majorBidi" w:hAnsiTheme="majorBidi" w:cstheme="majorBidi"/>
                <w:b/>
                <w:szCs w:val="24"/>
              </w:rPr>
              <w:t>areas applied</w:t>
            </w:r>
          </w:p>
        </w:tc>
        <w:tc>
          <w:tcPr>
            <w:tcW w:w="574" w:type="pct"/>
            <w:tcBorders>
              <w:top w:val="nil"/>
              <w:left w:val="nil"/>
              <w:bottom w:val="nil"/>
              <w:right w:val="nil"/>
            </w:tcBorders>
          </w:tcPr>
          <w:p w14:paraId="5BAE45C7" w14:textId="77777777" w:rsidR="00F168D7" w:rsidRPr="00A470C7" w:rsidRDefault="00F168D7" w:rsidP="00A470C7">
            <w:pPr>
              <w:spacing w:before="0" w:after="0"/>
              <w:rPr>
                <w:rFonts w:asciiTheme="majorBidi" w:hAnsiTheme="majorBidi" w:cstheme="majorBidi"/>
                <w:szCs w:val="24"/>
              </w:rPr>
            </w:pPr>
          </w:p>
        </w:tc>
        <w:tc>
          <w:tcPr>
            <w:tcW w:w="404" w:type="pct"/>
            <w:tcBorders>
              <w:top w:val="nil"/>
              <w:left w:val="nil"/>
              <w:bottom w:val="nil"/>
              <w:right w:val="nil"/>
            </w:tcBorders>
          </w:tcPr>
          <w:p w14:paraId="47B7C91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7</w:t>
            </w:r>
          </w:p>
        </w:tc>
        <w:tc>
          <w:tcPr>
            <w:tcW w:w="359" w:type="pct"/>
            <w:tcBorders>
              <w:top w:val="nil"/>
              <w:left w:val="nil"/>
              <w:bottom w:val="nil"/>
              <w:right w:val="nil"/>
            </w:tcBorders>
          </w:tcPr>
          <w:p w14:paraId="70AB7E5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7E1A5512"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533E9DC8"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w:t>
            </w:r>
          </w:p>
        </w:tc>
        <w:tc>
          <w:tcPr>
            <w:tcW w:w="359" w:type="pct"/>
            <w:tcBorders>
              <w:top w:val="nil"/>
              <w:left w:val="nil"/>
              <w:bottom w:val="nil"/>
              <w:right w:val="nil"/>
            </w:tcBorders>
          </w:tcPr>
          <w:p w14:paraId="2437E07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c>
          <w:tcPr>
            <w:tcW w:w="359" w:type="pct"/>
            <w:tcBorders>
              <w:top w:val="nil"/>
              <w:left w:val="nil"/>
              <w:bottom w:val="nil"/>
              <w:right w:val="nil"/>
            </w:tcBorders>
          </w:tcPr>
          <w:p w14:paraId="0EAA2047"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c>
          <w:tcPr>
            <w:tcW w:w="359" w:type="pct"/>
            <w:tcBorders>
              <w:top w:val="nil"/>
              <w:left w:val="nil"/>
              <w:bottom w:val="nil"/>
              <w:right w:val="nil"/>
            </w:tcBorders>
          </w:tcPr>
          <w:p w14:paraId="2FA4F360"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c>
          <w:tcPr>
            <w:tcW w:w="356" w:type="pct"/>
            <w:tcBorders>
              <w:top w:val="nil"/>
              <w:left w:val="nil"/>
              <w:bottom w:val="nil"/>
              <w:right w:val="nil"/>
            </w:tcBorders>
          </w:tcPr>
          <w:p w14:paraId="66196A7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w:t>
            </w:r>
          </w:p>
        </w:tc>
      </w:tr>
      <w:tr w:rsidR="00F168D7" w:rsidRPr="00A470C7" w14:paraId="3FC0DC09" w14:textId="77777777" w:rsidTr="00800F27">
        <w:tc>
          <w:tcPr>
            <w:tcW w:w="1512" w:type="pct"/>
            <w:tcBorders>
              <w:top w:val="nil"/>
              <w:left w:val="nil"/>
              <w:bottom w:val="nil"/>
              <w:right w:val="nil"/>
            </w:tcBorders>
          </w:tcPr>
          <w:p w14:paraId="03F2AD68" w14:textId="1BF21B72"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Cumulative number of </w:t>
            </w:r>
            <w:r w:rsidR="002517AA">
              <w:rPr>
                <w:rFonts w:asciiTheme="majorBidi" w:hAnsiTheme="majorBidi" w:cstheme="majorBidi"/>
                <w:b/>
                <w:szCs w:val="24"/>
              </w:rPr>
              <w:br/>
              <w:t xml:space="preserve">   </w:t>
            </w:r>
            <w:proofErr w:type="spellStart"/>
            <w:r w:rsidRPr="00A470C7">
              <w:rPr>
                <w:rFonts w:asciiTheme="majorBidi" w:hAnsiTheme="majorBidi" w:cstheme="majorBidi"/>
                <w:b/>
                <w:szCs w:val="24"/>
              </w:rPr>
              <w:t>subconcepts</w:t>
            </w:r>
            <w:proofErr w:type="spellEnd"/>
            <w:r w:rsidRPr="00A470C7">
              <w:rPr>
                <w:rFonts w:asciiTheme="majorBidi" w:hAnsiTheme="majorBidi" w:cstheme="majorBidi"/>
                <w:b/>
                <w:szCs w:val="24"/>
              </w:rPr>
              <w:t xml:space="preserve"> applied</w:t>
            </w:r>
          </w:p>
        </w:tc>
        <w:tc>
          <w:tcPr>
            <w:tcW w:w="574" w:type="pct"/>
            <w:tcBorders>
              <w:top w:val="nil"/>
              <w:left w:val="nil"/>
              <w:bottom w:val="nil"/>
              <w:right w:val="nil"/>
            </w:tcBorders>
          </w:tcPr>
          <w:p w14:paraId="0FF331D8" w14:textId="77777777" w:rsidR="00F168D7" w:rsidRPr="00A470C7" w:rsidRDefault="00F168D7" w:rsidP="00A470C7">
            <w:pPr>
              <w:spacing w:before="0" w:after="0"/>
              <w:rPr>
                <w:rFonts w:asciiTheme="majorBidi" w:hAnsiTheme="majorBidi" w:cstheme="majorBidi"/>
                <w:szCs w:val="24"/>
              </w:rPr>
            </w:pPr>
          </w:p>
        </w:tc>
        <w:tc>
          <w:tcPr>
            <w:tcW w:w="404" w:type="pct"/>
            <w:tcBorders>
              <w:top w:val="nil"/>
              <w:left w:val="nil"/>
              <w:bottom w:val="nil"/>
              <w:right w:val="nil"/>
            </w:tcBorders>
          </w:tcPr>
          <w:p w14:paraId="7FCBF4BF"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w:t>
            </w:r>
          </w:p>
        </w:tc>
        <w:tc>
          <w:tcPr>
            <w:tcW w:w="359" w:type="pct"/>
            <w:tcBorders>
              <w:top w:val="nil"/>
              <w:left w:val="nil"/>
              <w:bottom w:val="nil"/>
              <w:right w:val="nil"/>
            </w:tcBorders>
          </w:tcPr>
          <w:p w14:paraId="4E7935F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8</w:t>
            </w:r>
          </w:p>
        </w:tc>
        <w:tc>
          <w:tcPr>
            <w:tcW w:w="359" w:type="pct"/>
            <w:tcBorders>
              <w:top w:val="nil"/>
              <w:left w:val="nil"/>
              <w:bottom w:val="nil"/>
              <w:right w:val="nil"/>
            </w:tcBorders>
          </w:tcPr>
          <w:p w14:paraId="1B17A12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27</w:t>
            </w:r>
          </w:p>
        </w:tc>
        <w:tc>
          <w:tcPr>
            <w:tcW w:w="359" w:type="pct"/>
            <w:tcBorders>
              <w:top w:val="nil"/>
              <w:left w:val="nil"/>
              <w:bottom w:val="nil"/>
              <w:right w:val="nil"/>
            </w:tcBorders>
          </w:tcPr>
          <w:p w14:paraId="748DB13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5</w:t>
            </w:r>
          </w:p>
        </w:tc>
        <w:tc>
          <w:tcPr>
            <w:tcW w:w="359" w:type="pct"/>
            <w:tcBorders>
              <w:top w:val="nil"/>
              <w:left w:val="nil"/>
              <w:bottom w:val="nil"/>
              <w:right w:val="nil"/>
            </w:tcBorders>
          </w:tcPr>
          <w:p w14:paraId="7AD3EA8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46</w:t>
            </w:r>
          </w:p>
        </w:tc>
        <w:tc>
          <w:tcPr>
            <w:tcW w:w="359" w:type="pct"/>
            <w:tcBorders>
              <w:top w:val="nil"/>
              <w:left w:val="nil"/>
              <w:bottom w:val="nil"/>
              <w:right w:val="nil"/>
            </w:tcBorders>
          </w:tcPr>
          <w:p w14:paraId="2ED9711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49</w:t>
            </w:r>
          </w:p>
        </w:tc>
        <w:tc>
          <w:tcPr>
            <w:tcW w:w="359" w:type="pct"/>
            <w:tcBorders>
              <w:top w:val="nil"/>
              <w:left w:val="nil"/>
              <w:bottom w:val="nil"/>
              <w:right w:val="nil"/>
            </w:tcBorders>
          </w:tcPr>
          <w:p w14:paraId="66D4922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54</w:t>
            </w:r>
          </w:p>
        </w:tc>
        <w:tc>
          <w:tcPr>
            <w:tcW w:w="356" w:type="pct"/>
            <w:tcBorders>
              <w:top w:val="nil"/>
              <w:left w:val="nil"/>
              <w:bottom w:val="nil"/>
              <w:right w:val="nil"/>
            </w:tcBorders>
          </w:tcPr>
          <w:p w14:paraId="03F7428D"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57</w:t>
            </w:r>
          </w:p>
        </w:tc>
      </w:tr>
      <w:tr w:rsidR="00F168D7" w:rsidRPr="00A470C7" w14:paraId="1549D6C6" w14:textId="77777777" w:rsidTr="00800F27">
        <w:tc>
          <w:tcPr>
            <w:tcW w:w="1512" w:type="pct"/>
            <w:tcBorders>
              <w:top w:val="nil"/>
              <w:left w:val="nil"/>
              <w:bottom w:val="nil"/>
              <w:right w:val="nil"/>
            </w:tcBorders>
          </w:tcPr>
          <w:p w14:paraId="64C623AD" w14:textId="2451A024"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Cumulative percentage of </w:t>
            </w:r>
            <w:r w:rsidR="002517AA">
              <w:rPr>
                <w:rFonts w:asciiTheme="majorBidi" w:hAnsiTheme="majorBidi" w:cstheme="majorBidi"/>
                <w:b/>
                <w:szCs w:val="24"/>
              </w:rPr>
              <w:br/>
              <w:t xml:space="preserve">   </w:t>
            </w:r>
            <w:r w:rsidRPr="00A470C7">
              <w:rPr>
                <w:rFonts w:asciiTheme="majorBidi" w:hAnsiTheme="majorBidi" w:cstheme="majorBidi"/>
                <w:b/>
                <w:szCs w:val="24"/>
              </w:rPr>
              <w:t>attack areas applied</w:t>
            </w:r>
          </w:p>
        </w:tc>
        <w:tc>
          <w:tcPr>
            <w:tcW w:w="574" w:type="pct"/>
            <w:tcBorders>
              <w:top w:val="nil"/>
              <w:left w:val="nil"/>
              <w:bottom w:val="nil"/>
              <w:right w:val="nil"/>
            </w:tcBorders>
          </w:tcPr>
          <w:p w14:paraId="20539EF5" w14:textId="77777777" w:rsidR="00F168D7" w:rsidRPr="00A470C7" w:rsidRDefault="00F168D7" w:rsidP="00A470C7">
            <w:pPr>
              <w:spacing w:before="0" w:after="0"/>
              <w:rPr>
                <w:rFonts w:asciiTheme="majorBidi" w:hAnsiTheme="majorBidi" w:cstheme="majorBidi"/>
                <w:szCs w:val="24"/>
              </w:rPr>
            </w:pPr>
          </w:p>
        </w:tc>
        <w:tc>
          <w:tcPr>
            <w:tcW w:w="404" w:type="pct"/>
            <w:tcBorders>
              <w:top w:val="nil"/>
              <w:left w:val="nil"/>
              <w:bottom w:val="nil"/>
              <w:right w:val="nil"/>
            </w:tcBorders>
          </w:tcPr>
          <w:p w14:paraId="4305E130"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70.0</w:t>
            </w:r>
          </w:p>
        </w:tc>
        <w:tc>
          <w:tcPr>
            <w:tcW w:w="359" w:type="pct"/>
            <w:tcBorders>
              <w:top w:val="nil"/>
              <w:left w:val="nil"/>
              <w:bottom w:val="nil"/>
              <w:right w:val="nil"/>
            </w:tcBorders>
          </w:tcPr>
          <w:p w14:paraId="539CD384"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0.0</w:t>
            </w:r>
          </w:p>
        </w:tc>
        <w:tc>
          <w:tcPr>
            <w:tcW w:w="359" w:type="pct"/>
            <w:tcBorders>
              <w:top w:val="nil"/>
              <w:left w:val="nil"/>
              <w:bottom w:val="nil"/>
              <w:right w:val="nil"/>
            </w:tcBorders>
          </w:tcPr>
          <w:p w14:paraId="426B4A11"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0.0</w:t>
            </w:r>
          </w:p>
        </w:tc>
        <w:tc>
          <w:tcPr>
            <w:tcW w:w="359" w:type="pct"/>
            <w:tcBorders>
              <w:top w:val="nil"/>
              <w:left w:val="nil"/>
              <w:bottom w:val="nil"/>
              <w:right w:val="nil"/>
            </w:tcBorders>
          </w:tcPr>
          <w:p w14:paraId="29054339"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0.0</w:t>
            </w:r>
          </w:p>
        </w:tc>
        <w:tc>
          <w:tcPr>
            <w:tcW w:w="359" w:type="pct"/>
            <w:tcBorders>
              <w:top w:val="nil"/>
              <w:left w:val="nil"/>
              <w:bottom w:val="nil"/>
              <w:right w:val="nil"/>
            </w:tcBorders>
          </w:tcPr>
          <w:p w14:paraId="49F09B67"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0</w:t>
            </w:r>
          </w:p>
        </w:tc>
        <w:tc>
          <w:tcPr>
            <w:tcW w:w="359" w:type="pct"/>
            <w:tcBorders>
              <w:top w:val="nil"/>
              <w:left w:val="nil"/>
              <w:bottom w:val="nil"/>
              <w:right w:val="nil"/>
            </w:tcBorders>
          </w:tcPr>
          <w:p w14:paraId="2E86930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0</w:t>
            </w:r>
          </w:p>
        </w:tc>
        <w:tc>
          <w:tcPr>
            <w:tcW w:w="359" w:type="pct"/>
            <w:tcBorders>
              <w:top w:val="nil"/>
              <w:left w:val="nil"/>
              <w:bottom w:val="nil"/>
              <w:right w:val="nil"/>
            </w:tcBorders>
          </w:tcPr>
          <w:p w14:paraId="7BC2B6B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0</w:t>
            </w:r>
          </w:p>
        </w:tc>
        <w:tc>
          <w:tcPr>
            <w:tcW w:w="356" w:type="pct"/>
            <w:tcBorders>
              <w:top w:val="nil"/>
              <w:left w:val="nil"/>
              <w:bottom w:val="nil"/>
              <w:right w:val="nil"/>
            </w:tcBorders>
          </w:tcPr>
          <w:p w14:paraId="77E7DE58"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0</w:t>
            </w:r>
          </w:p>
        </w:tc>
      </w:tr>
      <w:tr w:rsidR="00F168D7" w:rsidRPr="00A470C7" w14:paraId="71640F1F" w14:textId="77777777" w:rsidTr="00800F27">
        <w:tc>
          <w:tcPr>
            <w:tcW w:w="1512" w:type="pct"/>
            <w:tcBorders>
              <w:top w:val="nil"/>
              <w:left w:val="nil"/>
              <w:bottom w:val="single" w:sz="12" w:space="0" w:color="000000"/>
              <w:right w:val="nil"/>
            </w:tcBorders>
          </w:tcPr>
          <w:p w14:paraId="4CC126B2" w14:textId="14B5E89E" w:rsidR="00F168D7" w:rsidRPr="00A470C7" w:rsidRDefault="00BE5262" w:rsidP="00A470C7">
            <w:pPr>
              <w:spacing w:before="0" w:after="0"/>
              <w:rPr>
                <w:rFonts w:asciiTheme="majorBidi" w:hAnsiTheme="majorBidi" w:cstheme="majorBidi"/>
                <w:b/>
                <w:szCs w:val="24"/>
              </w:rPr>
            </w:pPr>
            <w:r w:rsidRPr="00A470C7">
              <w:rPr>
                <w:rFonts w:asciiTheme="majorBidi" w:hAnsiTheme="majorBidi" w:cstheme="majorBidi"/>
                <w:b/>
                <w:szCs w:val="24"/>
              </w:rPr>
              <w:t xml:space="preserve">Cumulative percentage of </w:t>
            </w:r>
            <w:r w:rsidR="002517AA">
              <w:rPr>
                <w:rFonts w:asciiTheme="majorBidi" w:hAnsiTheme="majorBidi" w:cstheme="majorBidi"/>
                <w:b/>
                <w:szCs w:val="24"/>
              </w:rPr>
              <w:br/>
              <w:t xml:space="preserve">   </w:t>
            </w:r>
            <w:proofErr w:type="spellStart"/>
            <w:r w:rsidRPr="00A470C7">
              <w:rPr>
                <w:rFonts w:asciiTheme="majorBidi" w:hAnsiTheme="majorBidi" w:cstheme="majorBidi"/>
                <w:b/>
                <w:szCs w:val="24"/>
              </w:rPr>
              <w:t>subconcepts</w:t>
            </w:r>
            <w:proofErr w:type="spellEnd"/>
            <w:r w:rsidRPr="00A470C7">
              <w:rPr>
                <w:rFonts w:asciiTheme="majorBidi" w:hAnsiTheme="majorBidi" w:cstheme="majorBidi"/>
                <w:b/>
                <w:szCs w:val="24"/>
              </w:rPr>
              <w:t xml:space="preserve"> applied</w:t>
            </w:r>
          </w:p>
        </w:tc>
        <w:tc>
          <w:tcPr>
            <w:tcW w:w="574" w:type="pct"/>
            <w:tcBorders>
              <w:top w:val="nil"/>
              <w:left w:val="nil"/>
              <w:bottom w:val="single" w:sz="12" w:space="0" w:color="000000"/>
              <w:right w:val="nil"/>
            </w:tcBorders>
          </w:tcPr>
          <w:p w14:paraId="28F6606B" w14:textId="77777777" w:rsidR="00F168D7" w:rsidRPr="00A470C7" w:rsidRDefault="00F168D7" w:rsidP="00A470C7">
            <w:pPr>
              <w:spacing w:before="0" w:after="0"/>
              <w:rPr>
                <w:rFonts w:asciiTheme="majorBidi" w:hAnsiTheme="majorBidi" w:cstheme="majorBidi"/>
                <w:szCs w:val="24"/>
              </w:rPr>
            </w:pPr>
          </w:p>
        </w:tc>
        <w:tc>
          <w:tcPr>
            <w:tcW w:w="404" w:type="pct"/>
            <w:tcBorders>
              <w:top w:val="nil"/>
              <w:left w:val="nil"/>
              <w:bottom w:val="single" w:sz="12" w:space="0" w:color="000000"/>
              <w:right w:val="nil"/>
            </w:tcBorders>
          </w:tcPr>
          <w:p w14:paraId="0EDDB5FA"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4.0</w:t>
            </w:r>
          </w:p>
        </w:tc>
        <w:tc>
          <w:tcPr>
            <w:tcW w:w="359" w:type="pct"/>
            <w:tcBorders>
              <w:top w:val="nil"/>
              <w:left w:val="nil"/>
              <w:bottom w:val="single" w:sz="12" w:space="0" w:color="000000"/>
              <w:right w:val="nil"/>
            </w:tcBorders>
          </w:tcPr>
          <w:p w14:paraId="6A9AE7C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31.6</w:t>
            </w:r>
          </w:p>
        </w:tc>
        <w:tc>
          <w:tcPr>
            <w:tcW w:w="359" w:type="pct"/>
            <w:tcBorders>
              <w:top w:val="nil"/>
              <w:left w:val="nil"/>
              <w:bottom w:val="single" w:sz="12" w:space="0" w:color="000000"/>
              <w:right w:val="nil"/>
            </w:tcBorders>
          </w:tcPr>
          <w:p w14:paraId="53BA7A5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47.4</w:t>
            </w:r>
          </w:p>
        </w:tc>
        <w:tc>
          <w:tcPr>
            <w:tcW w:w="359" w:type="pct"/>
            <w:tcBorders>
              <w:top w:val="nil"/>
              <w:left w:val="nil"/>
              <w:bottom w:val="single" w:sz="12" w:space="0" w:color="000000"/>
              <w:right w:val="nil"/>
            </w:tcBorders>
          </w:tcPr>
          <w:p w14:paraId="33F4F6B0"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61.4</w:t>
            </w:r>
          </w:p>
        </w:tc>
        <w:tc>
          <w:tcPr>
            <w:tcW w:w="359" w:type="pct"/>
            <w:tcBorders>
              <w:top w:val="nil"/>
              <w:left w:val="nil"/>
              <w:bottom w:val="single" w:sz="12" w:space="0" w:color="000000"/>
              <w:right w:val="nil"/>
            </w:tcBorders>
          </w:tcPr>
          <w:p w14:paraId="57A87A8E"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0.7</w:t>
            </w:r>
          </w:p>
        </w:tc>
        <w:tc>
          <w:tcPr>
            <w:tcW w:w="359" w:type="pct"/>
            <w:tcBorders>
              <w:top w:val="nil"/>
              <w:left w:val="nil"/>
              <w:bottom w:val="single" w:sz="12" w:space="0" w:color="000000"/>
              <w:right w:val="nil"/>
            </w:tcBorders>
          </w:tcPr>
          <w:p w14:paraId="75727166"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86.0</w:t>
            </w:r>
          </w:p>
        </w:tc>
        <w:tc>
          <w:tcPr>
            <w:tcW w:w="359" w:type="pct"/>
            <w:tcBorders>
              <w:top w:val="nil"/>
              <w:left w:val="nil"/>
              <w:bottom w:val="single" w:sz="12" w:space="0" w:color="000000"/>
              <w:right w:val="nil"/>
            </w:tcBorders>
          </w:tcPr>
          <w:p w14:paraId="427551C3"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94.7</w:t>
            </w:r>
          </w:p>
        </w:tc>
        <w:tc>
          <w:tcPr>
            <w:tcW w:w="356" w:type="pct"/>
            <w:tcBorders>
              <w:top w:val="nil"/>
              <w:left w:val="nil"/>
              <w:bottom w:val="single" w:sz="12" w:space="0" w:color="000000"/>
              <w:right w:val="nil"/>
            </w:tcBorders>
          </w:tcPr>
          <w:p w14:paraId="29CE7B7C" w14:textId="77777777" w:rsidR="00F168D7" w:rsidRPr="00A470C7" w:rsidRDefault="00BE5262" w:rsidP="00F119FF">
            <w:pPr>
              <w:spacing w:before="0" w:after="0"/>
              <w:jc w:val="center"/>
              <w:rPr>
                <w:rFonts w:asciiTheme="majorBidi" w:hAnsiTheme="majorBidi" w:cstheme="majorBidi"/>
                <w:szCs w:val="24"/>
              </w:rPr>
            </w:pPr>
            <w:r w:rsidRPr="00A470C7">
              <w:rPr>
                <w:rFonts w:asciiTheme="majorBidi" w:hAnsiTheme="majorBidi" w:cstheme="majorBidi"/>
                <w:szCs w:val="24"/>
              </w:rPr>
              <w:t>100</w:t>
            </w:r>
          </w:p>
        </w:tc>
      </w:tr>
    </w:tbl>
    <w:p w14:paraId="00DD50F7" w14:textId="674AFE14" w:rsidR="00F168D7" w:rsidRDefault="00800F27" w:rsidP="00800F27">
      <w:pPr>
        <w:spacing w:before="0" w:after="0"/>
        <w:rPr>
          <w:rFonts w:ascii="Calibri" w:hAnsi="Calibri"/>
        </w:rPr>
      </w:pPr>
      <w:r w:rsidRPr="00086151">
        <w:rPr>
          <w:rFonts w:asciiTheme="majorBidi" w:hAnsiTheme="majorBidi" w:cstheme="majorBidi"/>
          <w:szCs w:val="24"/>
        </w:rPr>
        <w:t>“</w:t>
      </w:r>
      <w:r w:rsidR="0074351E">
        <w:rPr>
          <w:rFonts w:asciiTheme="majorBidi" w:hAnsiTheme="majorBidi" w:cstheme="majorBidi"/>
          <w:bCs/>
          <w:szCs w:val="24"/>
        </w:rPr>
        <w:t>√</w:t>
      </w:r>
      <w:r w:rsidRPr="00086151">
        <w:rPr>
          <w:rFonts w:asciiTheme="majorBidi" w:hAnsiTheme="majorBidi" w:cstheme="majorBidi"/>
          <w:szCs w:val="24"/>
        </w:rPr>
        <w:t xml:space="preserve">” indicates </w:t>
      </w:r>
      <w:r w:rsidR="00271341">
        <w:rPr>
          <w:rFonts w:asciiTheme="majorBidi" w:hAnsiTheme="majorBidi" w:cstheme="majorBidi"/>
          <w:szCs w:val="24"/>
        </w:rPr>
        <w:t>attack areas and related symptoms/physical impacts experienced</w:t>
      </w:r>
      <w:r>
        <w:t>.</w:t>
      </w:r>
    </w:p>
    <w:sectPr w:rsidR="00F168D7">
      <w:pgSz w:w="15840" w:h="12240" w:orient="landscape"/>
      <w:pgMar w:top="1440" w:right="1440" w:bottom="1440" w:left="1440" w:header="144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4D1B41" w14:textId="77777777" w:rsidR="00BC3FB7" w:rsidRDefault="00BC3FB7">
      <w:pPr>
        <w:spacing w:after="0"/>
      </w:pPr>
      <w:r>
        <w:separator/>
      </w:r>
    </w:p>
  </w:endnote>
  <w:endnote w:type="continuationSeparator" w:id="0">
    <w:p w14:paraId="7BA3D3EA" w14:textId="77777777" w:rsidR="00BC3FB7" w:rsidRDefault="00BC3FB7">
      <w:pPr>
        <w:spacing w:after="0"/>
      </w:pPr>
      <w:r>
        <w:continuationSeparator/>
      </w:r>
    </w:p>
  </w:endnote>
  <w:endnote w:type="continuationNotice" w:id="1">
    <w:p w14:paraId="11A6BF4C" w14:textId="77777777" w:rsidR="00BC3FB7" w:rsidRDefault="00BC3FB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BE873" w14:textId="6747F6CE" w:rsidR="00F168D7" w:rsidRDefault="00BE5262">
    <w:pPr>
      <w:pStyle w:val="Footer"/>
      <w:jc w:val="center"/>
    </w:pPr>
    <w:r>
      <w:rPr>
        <w:rFonts w:ascii="Calibri" w:hAnsi="Calibri"/>
        <w:sz w:val="22"/>
      </w:rPr>
      <w:t xml:space="preserve">Page </w:t>
    </w:r>
    <w:r>
      <w:fldChar w:fldCharType="begin"/>
    </w:r>
    <w:r>
      <w:rPr>
        <w:rFonts w:ascii="Calibri" w:hAnsi="Calibri"/>
        <w:b/>
        <w:sz w:val="22"/>
      </w:rPr>
      <w:instrText xml:space="preserve"> PAGE   \* MERGEFORMAT </w:instrText>
    </w:r>
    <w:r>
      <w:fldChar w:fldCharType="separate"/>
    </w:r>
    <w:r w:rsidR="00771CE2">
      <w:rPr>
        <w:rFonts w:ascii="Calibri" w:hAnsi="Calibri"/>
        <w:b/>
        <w:noProof/>
        <w:sz w:val="22"/>
      </w:rPr>
      <w:t>1</w:t>
    </w:r>
    <w:r>
      <w:fldChar w:fldCharType="end"/>
    </w:r>
    <w:r>
      <w:rPr>
        <w:rFonts w:ascii="Calibri" w:hAnsi="Calibri"/>
        <w:sz w:val="22"/>
      </w:rPr>
      <w:t xml:space="preserve"> of </w:t>
    </w:r>
    <w:r>
      <w:fldChar w:fldCharType="begin"/>
    </w:r>
    <w:r>
      <w:rPr>
        <w:rFonts w:ascii="Calibri" w:hAnsi="Calibri"/>
        <w:b/>
        <w:sz w:val="22"/>
      </w:rPr>
      <w:instrText xml:space="preserve"> NUMPAGES   \* MERGEFORMAT 2</w:instrText>
    </w:r>
    <w:r>
      <w:fldChar w:fldCharType="separate"/>
    </w:r>
    <w:r w:rsidR="00771CE2">
      <w:rPr>
        <w:rFonts w:ascii="Calibri" w:hAnsi="Calibri"/>
        <w:b/>
        <w:noProof/>
        <w:sz w:val="22"/>
      </w:rPr>
      <w:t>2</w:t>
    </w:r>
    <w:r>
      <w:fldChar w:fldCharType="end"/>
    </w:r>
  </w:p>
  <w:p w14:paraId="42B173B8" w14:textId="0395C8A1" w:rsidR="00F168D7" w:rsidRDefault="00F168D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C71A5" w14:textId="77777777" w:rsidR="00BC3FB7" w:rsidRDefault="00BC3FB7">
      <w:pPr>
        <w:spacing w:after="0"/>
      </w:pPr>
      <w:r>
        <w:separator/>
      </w:r>
    </w:p>
  </w:footnote>
  <w:footnote w:type="continuationSeparator" w:id="0">
    <w:p w14:paraId="4F98DFD0" w14:textId="77777777" w:rsidR="00BC3FB7" w:rsidRDefault="00BC3FB7">
      <w:pPr>
        <w:spacing w:after="0"/>
      </w:pPr>
      <w:r>
        <w:continuationSeparator/>
      </w:r>
    </w:p>
  </w:footnote>
  <w:footnote w:type="continuationNotice" w:id="1">
    <w:p w14:paraId="42EC01C6" w14:textId="77777777" w:rsidR="00BC3FB7" w:rsidRDefault="00BC3FB7">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4F033" w14:textId="3DFD8B5E" w:rsidR="002D5A4E" w:rsidRDefault="002D5A4E">
    <w:pPr>
      <w:pStyle w:val="Header"/>
    </w:pPr>
    <w:r w:rsidRPr="005A1D84">
      <w:rPr>
        <w:noProof/>
        <w:color w:val="A6A6A6" w:themeColor="background1" w:themeShade="A6"/>
        <w:lang w:val="en-GB" w:eastAsia="en-GB"/>
      </w:rPr>
      <w:drawing>
        <wp:inline distT="0" distB="0" distL="0" distR="0" wp14:anchorId="42D85822" wp14:editId="00B9F908">
          <wp:extent cx="1382534" cy="497091"/>
          <wp:effectExtent l="0" t="0" r="0" b="0"/>
          <wp:docPr id="1334986956" name="Picture 133498695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09D5552E"/>
    <w:multiLevelType w:val="hybridMultilevel"/>
    <w:tmpl w:val="36FE31EE"/>
    <w:lvl w:ilvl="0" w:tplc="FE4EB012">
      <w:start w:val="1"/>
      <w:numFmt w:val="decimal"/>
      <w:lvlText w:val="%1."/>
      <w:lvlJc w:val="left"/>
      <w:pPr>
        <w:ind w:left="1020" w:hanging="360"/>
      </w:pPr>
    </w:lvl>
    <w:lvl w:ilvl="1" w:tplc="4AF4C542">
      <w:start w:val="1"/>
      <w:numFmt w:val="decimal"/>
      <w:lvlText w:val="%2."/>
      <w:lvlJc w:val="left"/>
      <w:pPr>
        <w:ind w:left="1020" w:hanging="360"/>
      </w:pPr>
    </w:lvl>
    <w:lvl w:ilvl="2" w:tplc="2E18CA72">
      <w:start w:val="1"/>
      <w:numFmt w:val="decimal"/>
      <w:lvlText w:val="%3."/>
      <w:lvlJc w:val="left"/>
      <w:pPr>
        <w:ind w:left="1020" w:hanging="360"/>
      </w:pPr>
    </w:lvl>
    <w:lvl w:ilvl="3" w:tplc="1578257A">
      <w:start w:val="1"/>
      <w:numFmt w:val="decimal"/>
      <w:lvlText w:val="%4."/>
      <w:lvlJc w:val="left"/>
      <w:pPr>
        <w:ind w:left="1020" w:hanging="360"/>
      </w:pPr>
    </w:lvl>
    <w:lvl w:ilvl="4" w:tplc="21D2CE80">
      <w:start w:val="1"/>
      <w:numFmt w:val="decimal"/>
      <w:lvlText w:val="%5."/>
      <w:lvlJc w:val="left"/>
      <w:pPr>
        <w:ind w:left="1020" w:hanging="360"/>
      </w:pPr>
    </w:lvl>
    <w:lvl w:ilvl="5" w:tplc="94E824AC">
      <w:start w:val="1"/>
      <w:numFmt w:val="decimal"/>
      <w:lvlText w:val="%6."/>
      <w:lvlJc w:val="left"/>
      <w:pPr>
        <w:ind w:left="1020" w:hanging="360"/>
      </w:pPr>
    </w:lvl>
    <w:lvl w:ilvl="6" w:tplc="5FC0A53A">
      <w:start w:val="1"/>
      <w:numFmt w:val="decimal"/>
      <w:lvlText w:val="%7."/>
      <w:lvlJc w:val="left"/>
      <w:pPr>
        <w:ind w:left="1020" w:hanging="360"/>
      </w:pPr>
    </w:lvl>
    <w:lvl w:ilvl="7" w:tplc="4A66A0C4">
      <w:start w:val="1"/>
      <w:numFmt w:val="decimal"/>
      <w:lvlText w:val="%8."/>
      <w:lvlJc w:val="left"/>
      <w:pPr>
        <w:ind w:left="1020" w:hanging="360"/>
      </w:pPr>
    </w:lvl>
    <w:lvl w:ilvl="8" w:tplc="210AED10">
      <w:start w:val="1"/>
      <w:numFmt w:val="decimal"/>
      <w:lvlText w:val="%9."/>
      <w:lvlJc w:val="left"/>
      <w:pPr>
        <w:ind w:left="1020" w:hanging="360"/>
      </w:p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DCC51B5"/>
    <w:multiLevelType w:val="multilevel"/>
    <w:tmpl w:val="A6CE974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1EC0601A"/>
    <w:multiLevelType w:val="multilevel"/>
    <w:tmpl w:val="78A4BC0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84173C3"/>
    <w:multiLevelType w:val="multilevel"/>
    <w:tmpl w:val="88BE62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02A7CAC"/>
    <w:multiLevelType w:val="multilevel"/>
    <w:tmpl w:val="78A4BC06"/>
    <w:numStyleLink w:val="Headings"/>
  </w:abstractNum>
  <w:abstractNum w:abstractNumId="18" w15:restartNumberingAfterBreak="0">
    <w:nsid w:val="315D77D3"/>
    <w:multiLevelType w:val="multilevel"/>
    <w:tmpl w:val="7390E4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1578AA"/>
    <w:multiLevelType w:val="hybridMultilevel"/>
    <w:tmpl w:val="18141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DBC6F29"/>
    <w:multiLevelType w:val="multilevel"/>
    <w:tmpl w:val="78A4BC06"/>
    <w:numStyleLink w:val="Headings"/>
  </w:abstractNum>
  <w:abstractNum w:abstractNumId="3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099203898">
    <w:abstractNumId w:val="8"/>
  </w:num>
  <w:num w:numId="2" w16cid:durableId="189030060">
    <w:abstractNumId w:val="6"/>
  </w:num>
  <w:num w:numId="3" w16cid:durableId="1625647647">
    <w:abstractNumId w:val="5"/>
  </w:num>
  <w:num w:numId="4" w16cid:durableId="544295568">
    <w:abstractNumId w:val="4"/>
  </w:num>
  <w:num w:numId="5" w16cid:durableId="1902403550">
    <w:abstractNumId w:val="7"/>
  </w:num>
  <w:num w:numId="6" w16cid:durableId="229310881">
    <w:abstractNumId w:val="3"/>
  </w:num>
  <w:num w:numId="7" w16cid:durableId="899631889">
    <w:abstractNumId w:val="2"/>
  </w:num>
  <w:num w:numId="8" w16cid:durableId="1356535892">
    <w:abstractNumId w:val="1"/>
  </w:num>
  <w:num w:numId="9" w16cid:durableId="1114792214">
    <w:abstractNumId w:val="0"/>
  </w:num>
  <w:num w:numId="10" w16cid:durableId="893615428">
    <w:abstractNumId w:val="13"/>
  </w:num>
  <w:num w:numId="11" w16cid:durableId="1250695661">
    <w:abstractNumId w:val="18"/>
  </w:num>
  <w:num w:numId="12" w16cid:durableId="1576235368">
    <w:abstractNumId w:val="16"/>
  </w:num>
  <w:num w:numId="13" w16cid:durableId="383874738">
    <w:abstractNumId w:val="10"/>
  </w:num>
  <w:num w:numId="14" w16cid:durableId="1820148494">
    <w:abstractNumId w:val="9"/>
  </w:num>
  <w:num w:numId="15" w16cid:durableId="1175342395">
    <w:abstractNumId w:val="26"/>
  </w:num>
  <w:num w:numId="16" w16cid:durableId="1144352800">
    <w:abstractNumId w:val="11"/>
  </w:num>
  <w:num w:numId="17" w16cid:durableId="769737119">
    <w:abstractNumId w:val="29"/>
  </w:num>
  <w:num w:numId="18" w16cid:durableId="170166339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5534203">
    <w:abstractNumId w:val="23"/>
  </w:num>
  <w:num w:numId="20" w16cid:durableId="773479634">
    <w:abstractNumId w:val="21"/>
  </w:num>
  <w:num w:numId="21" w16cid:durableId="2072000685">
    <w:abstractNumId w:val="19"/>
  </w:num>
  <w:num w:numId="22" w16cid:durableId="1213807494">
    <w:abstractNumId w:val="22"/>
  </w:num>
  <w:num w:numId="23" w16cid:durableId="308825289">
    <w:abstractNumId w:val="20"/>
  </w:num>
  <w:num w:numId="24" w16cid:durableId="372848954">
    <w:abstractNumId w:val="12"/>
  </w:num>
  <w:num w:numId="25" w16cid:durableId="213006365">
    <w:abstractNumId w:val="31"/>
  </w:num>
  <w:num w:numId="26" w16cid:durableId="1411196366">
    <w:abstractNumId w:val="25"/>
  </w:num>
  <w:num w:numId="27" w16cid:durableId="944966812">
    <w:abstractNumId w:val="15"/>
  </w:num>
  <w:num w:numId="28" w16cid:durableId="1662200756">
    <w:abstractNumId w:val="24"/>
  </w:num>
  <w:num w:numId="29" w16cid:durableId="2141485750">
    <w:abstractNumId w:val="28"/>
  </w:num>
  <w:num w:numId="30" w16cid:durableId="2002923295">
    <w:abstractNumId w:val="1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bCs/>
          <w:i w:val="0"/>
          <w:iCs/>
        </w:rPr>
      </w:lvl>
    </w:lvlOverride>
  </w:num>
  <w:num w:numId="31" w16cid:durableId="130052755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17"/>
  </w:num>
  <w:num w:numId="33" w16cid:durableId="58940097">
    <w:abstractNumId w:val="30"/>
  </w:num>
  <w:num w:numId="34" w16cid:durableId="490292411">
    <w:abstractNumId w:val="14"/>
  </w:num>
  <w:num w:numId="35" w16cid:durableId="1120419941">
    <w:abstractNumId w:val="1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6" w16cid:durableId="39963992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284"/>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Frontiers Immun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p0x2ze1s9dr8et2t0xxrzxswrssaw5rzep&quot;&gt;AAE interview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B47730"/>
    <w:rsid w:val="00000AA9"/>
    <w:rsid w:val="00002A11"/>
    <w:rsid w:val="0000591B"/>
    <w:rsid w:val="00006AB6"/>
    <w:rsid w:val="0000766E"/>
    <w:rsid w:val="00010F1B"/>
    <w:rsid w:val="00012C1F"/>
    <w:rsid w:val="000146B1"/>
    <w:rsid w:val="00014F28"/>
    <w:rsid w:val="00016E7F"/>
    <w:rsid w:val="000209F2"/>
    <w:rsid w:val="00020C21"/>
    <w:rsid w:val="00020E48"/>
    <w:rsid w:val="00023677"/>
    <w:rsid w:val="000244A3"/>
    <w:rsid w:val="00027DB4"/>
    <w:rsid w:val="000314BB"/>
    <w:rsid w:val="00034616"/>
    <w:rsid w:val="0003468D"/>
    <w:rsid w:val="00035DB6"/>
    <w:rsid w:val="00042304"/>
    <w:rsid w:val="00044F8D"/>
    <w:rsid w:val="0004777F"/>
    <w:rsid w:val="000479FC"/>
    <w:rsid w:val="00050323"/>
    <w:rsid w:val="00051240"/>
    <w:rsid w:val="00051CA0"/>
    <w:rsid w:val="00052FB1"/>
    <w:rsid w:val="0006063C"/>
    <w:rsid w:val="0006265C"/>
    <w:rsid w:val="00071F17"/>
    <w:rsid w:val="00075CDA"/>
    <w:rsid w:val="000760B4"/>
    <w:rsid w:val="00076873"/>
    <w:rsid w:val="000773E2"/>
    <w:rsid w:val="000820B7"/>
    <w:rsid w:val="000845CB"/>
    <w:rsid w:val="00086151"/>
    <w:rsid w:val="00086470"/>
    <w:rsid w:val="00087AFD"/>
    <w:rsid w:val="00090AFC"/>
    <w:rsid w:val="000912AE"/>
    <w:rsid w:val="000943CB"/>
    <w:rsid w:val="00094A40"/>
    <w:rsid w:val="0009616E"/>
    <w:rsid w:val="000964C5"/>
    <w:rsid w:val="000A0345"/>
    <w:rsid w:val="000A0CD2"/>
    <w:rsid w:val="000A166B"/>
    <w:rsid w:val="000A34C1"/>
    <w:rsid w:val="000A41AE"/>
    <w:rsid w:val="000A51BC"/>
    <w:rsid w:val="000A7218"/>
    <w:rsid w:val="000A72F1"/>
    <w:rsid w:val="000B0FB5"/>
    <w:rsid w:val="000B339E"/>
    <w:rsid w:val="000B4058"/>
    <w:rsid w:val="000B5BFA"/>
    <w:rsid w:val="000B6887"/>
    <w:rsid w:val="000B6A8A"/>
    <w:rsid w:val="000B7928"/>
    <w:rsid w:val="000C2874"/>
    <w:rsid w:val="000C33E4"/>
    <w:rsid w:val="000C6223"/>
    <w:rsid w:val="000D1763"/>
    <w:rsid w:val="000D2AF2"/>
    <w:rsid w:val="000D412C"/>
    <w:rsid w:val="000E13C9"/>
    <w:rsid w:val="000E1491"/>
    <w:rsid w:val="000E182F"/>
    <w:rsid w:val="000E349E"/>
    <w:rsid w:val="000E60D4"/>
    <w:rsid w:val="000F2248"/>
    <w:rsid w:val="000F2443"/>
    <w:rsid w:val="000F5188"/>
    <w:rsid w:val="000F59E7"/>
    <w:rsid w:val="000F601D"/>
    <w:rsid w:val="000F785F"/>
    <w:rsid w:val="000F7899"/>
    <w:rsid w:val="000F7D3B"/>
    <w:rsid w:val="00102C43"/>
    <w:rsid w:val="0010450C"/>
    <w:rsid w:val="0010785A"/>
    <w:rsid w:val="00107CF5"/>
    <w:rsid w:val="0011061A"/>
    <w:rsid w:val="00112207"/>
    <w:rsid w:val="00121BE3"/>
    <w:rsid w:val="00122FE3"/>
    <w:rsid w:val="00124881"/>
    <w:rsid w:val="00133E02"/>
    <w:rsid w:val="00134168"/>
    <w:rsid w:val="00134B07"/>
    <w:rsid w:val="001362A3"/>
    <w:rsid w:val="00136704"/>
    <w:rsid w:val="00136DE8"/>
    <w:rsid w:val="00137ABC"/>
    <w:rsid w:val="00137CF3"/>
    <w:rsid w:val="00140CC9"/>
    <w:rsid w:val="0014101E"/>
    <w:rsid w:val="001417C5"/>
    <w:rsid w:val="001456AF"/>
    <w:rsid w:val="00146001"/>
    <w:rsid w:val="0014612A"/>
    <w:rsid w:val="0015074B"/>
    <w:rsid w:val="00160B16"/>
    <w:rsid w:val="00162593"/>
    <w:rsid w:val="00163365"/>
    <w:rsid w:val="00165BD3"/>
    <w:rsid w:val="00167D5E"/>
    <w:rsid w:val="001726DB"/>
    <w:rsid w:val="00172ACD"/>
    <w:rsid w:val="00173BD4"/>
    <w:rsid w:val="00174950"/>
    <w:rsid w:val="00176E97"/>
    <w:rsid w:val="00177388"/>
    <w:rsid w:val="001813C7"/>
    <w:rsid w:val="00181B2C"/>
    <w:rsid w:val="00181DB7"/>
    <w:rsid w:val="0018208F"/>
    <w:rsid w:val="00184044"/>
    <w:rsid w:val="00192387"/>
    <w:rsid w:val="00193310"/>
    <w:rsid w:val="001952A0"/>
    <w:rsid w:val="00195BC1"/>
    <w:rsid w:val="00196CE2"/>
    <w:rsid w:val="001A242F"/>
    <w:rsid w:val="001A4E86"/>
    <w:rsid w:val="001A6797"/>
    <w:rsid w:val="001B1ADE"/>
    <w:rsid w:val="001B3196"/>
    <w:rsid w:val="001B40C6"/>
    <w:rsid w:val="001B56B8"/>
    <w:rsid w:val="001C032C"/>
    <w:rsid w:val="001C7819"/>
    <w:rsid w:val="001D06D1"/>
    <w:rsid w:val="001D1E89"/>
    <w:rsid w:val="001D2E5B"/>
    <w:rsid w:val="001D385A"/>
    <w:rsid w:val="001D5FEB"/>
    <w:rsid w:val="001D7C45"/>
    <w:rsid w:val="001E44EC"/>
    <w:rsid w:val="001E5CE0"/>
    <w:rsid w:val="001F086A"/>
    <w:rsid w:val="001F3924"/>
    <w:rsid w:val="002046CF"/>
    <w:rsid w:val="00204857"/>
    <w:rsid w:val="002052EA"/>
    <w:rsid w:val="0020556B"/>
    <w:rsid w:val="00212090"/>
    <w:rsid w:val="002128A9"/>
    <w:rsid w:val="0021450C"/>
    <w:rsid w:val="0021788D"/>
    <w:rsid w:val="00220637"/>
    <w:rsid w:val="002207A9"/>
    <w:rsid w:val="00223669"/>
    <w:rsid w:val="00224E4A"/>
    <w:rsid w:val="00225C62"/>
    <w:rsid w:val="00225F3E"/>
    <w:rsid w:val="00231E10"/>
    <w:rsid w:val="00243ED6"/>
    <w:rsid w:val="002473D0"/>
    <w:rsid w:val="0024755D"/>
    <w:rsid w:val="002517AA"/>
    <w:rsid w:val="00251C77"/>
    <w:rsid w:val="002524DA"/>
    <w:rsid w:val="00252B12"/>
    <w:rsid w:val="00253026"/>
    <w:rsid w:val="00255E5A"/>
    <w:rsid w:val="00255E72"/>
    <w:rsid w:val="00257CB7"/>
    <w:rsid w:val="002612B6"/>
    <w:rsid w:val="00271341"/>
    <w:rsid w:val="00272B25"/>
    <w:rsid w:val="002731C6"/>
    <w:rsid w:val="00281F48"/>
    <w:rsid w:val="002832D2"/>
    <w:rsid w:val="002838CD"/>
    <w:rsid w:val="002853DE"/>
    <w:rsid w:val="0028761D"/>
    <w:rsid w:val="00291A26"/>
    <w:rsid w:val="00291D41"/>
    <w:rsid w:val="0029639D"/>
    <w:rsid w:val="002B1084"/>
    <w:rsid w:val="002B42B7"/>
    <w:rsid w:val="002B632A"/>
    <w:rsid w:val="002C0E87"/>
    <w:rsid w:val="002D09BC"/>
    <w:rsid w:val="002D254D"/>
    <w:rsid w:val="002D4323"/>
    <w:rsid w:val="002D5A4E"/>
    <w:rsid w:val="002D7349"/>
    <w:rsid w:val="002D7A3D"/>
    <w:rsid w:val="002E2DE8"/>
    <w:rsid w:val="002E358C"/>
    <w:rsid w:val="002E3F3A"/>
    <w:rsid w:val="002E4727"/>
    <w:rsid w:val="002F16F5"/>
    <w:rsid w:val="002F2033"/>
    <w:rsid w:val="002F4557"/>
    <w:rsid w:val="002F60DF"/>
    <w:rsid w:val="002F6EF3"/>
    <w:rsid w:val="002F6F99"/>
    <w:rsid w:val="002F7A67"/>
    <w:rsid w:val="002F7EB8"/>
    <w:rsid w:val="00304651"/>
    <w:rsid w:val="003074DA"/>
    <w:rsid w:val="003077D1"/>
    <w:rsid w:val="0031220A"/>
    <w:rsid w:val="00312A9D"/>
    <w:rsid w:val="003207A4"/>
    <w:rsid w:val="00323E50"/>
    <w:rsid w:val="00324FC4"/>
    <w:rsid w:val="0032608D"/>
    <w:rsid w:val="00326F90"/>
    <w:rsid w:val="00330143"/>
    <w:rsid w:val="003313D4"/>
    <w:rsid w:val="003331E6"/>
    <w:rsid w:val="00333B5E"/>
    <w:rsid w:val="00336072"/>
    <w:rsid w:val="00337CB7"/>
    <w:rsid w:val="00344130"/>
    <w:rsid w:val="00346D41"/>
    <w:rsid w:val="003505BA"/>
    <w:rsid w:val="00350B07"/>
    <w:rsid w:val="00350E16"/>
    <w:rsid w:val="00352DF7"/>
    <w:rsid w:val="00356A4B"/>
    <w:rsid w:val="00357D09"/>
    <w:rsid w:val="00364F9A"/>
    <w:rsid w:val="00367B38"/>
    <w:rsid w:val="003709FA"/>
    <w:rsid w:val="0037442A"/>
    <w:rsid w:val="00375440"/>
    <w:rsid w:val="00380205"/>
    <w:rsid w:val="00381C33"/>
    <w:rsid w:val="003827D1"/>
    <w:rsid w:val="00382F2F"/>
    <w:rsid w:val="00390A51"/>
    <w:rsid w:val="00390E21"/>
    <w:rsid w:val="00393384"/>
    <w:rsid w:val="00393578"/>
    <w:rsid w:val="00393F19"/>
    <w:rsid w:val="00396A18"/>
    <w:rsid w:val="00396F4A"/>
    <w:rsid w:val="00397E65"/>
    <w:rsid w:val="003A0306"/>
    <w:rsid w:val="003A1631"/>
    <w:rsid w:val="003A3F91"/>
    <w:rsid w:val="003A74F6"/>
    <w:rsid w:val="003A7C5F"/>
    <w:rsid w:val="003B0A2B"/>
    <w:rsid w:val="003B4C7B"/>
    <w:rsid w:val="003B59FA"/>
    <w:rsid w:val="003C0271"/>
    <w:rsid w:val="003C5D85"/>
    <w:rsid w:val="003C635B"/>
    <w:rsid w:val="003C7DA1"/>
    <w:rsid w:val="003D7D95"/>
    <w:rsid w:val="003E1366"/>
    <w:rsid w:val="003E3E2B"/>
    <w:rsid w:val="003E4CF2"/>
    <w:rsid w:val="003E52F2"/>
    <w:rsid w:val="003E75AF"/>
    <w:rsid w:val="003F0B99"/>
    <w:rsid w:val="003F1FE5"/>
    <w:rsid w:val="003F52D6"/>
    <w:rsid w:val="003F5B47"/>
    <w:rsid w:val="00401D59"/>
    <w:rsid w:val="004075A6"/>
    <w:rsid w:val="004104FC"/>
    <w:rsid w:val="0041327D"/>
    <w:rsid w:val="00413BAC"/>
    <w:rsid w:val="00417373"/>
    <w:rsid w:val="00421AC4"/>
    <w:rsid w:val="004257C2"/>
    <w:rsid w:val="00430A08"/>
    <w:rsid w:val="0043191E"/>
    <w:rsid w:val="00435314"/>
    <w:rsid w:val="00441687"/>
    <w:rsid w:val="004431B9"/>
    <w:rsid w:val="004444DD"/>
    <w:rsid w:val="00444DD9"/>
    <w:rsid w:val="004456AD"/>
    <w:rsid w:val="004501EF"/>
    <w:rsid w:val="004543F6"/>
    <w:rsid w:val="004566D9"/>
    <w:rsid w:val="004572BC"/>
    <w:rsid w:val="0046038B"/>
    <w:rsid w:val="004615F9"/>
    <w:rsid w:val="00461642"/>
    <w:rsid w:val="00466922"/>
    <w:rsid w:val="00466B61"/>
    <w:rsid w:val="00467B87"/>
    <w:rsid w:val="00473DFC"/>
    <w:rsid w:val="00473E32"/>
    <w:rsid w:val="00476D03"/>
    <w:rsid w:val="00481E22"/>
    <w:rsid w:val="00484F57"/>
    <w:rsid w:val="00485B28"/>
    <w:rsid w:val="00487424"/>
    <w:rsid w:val="00493262"/>
    <w:rsid w:val="004A049A"/>
    <w:rsid w:val="004A18AC"/>
    <w:rsid w:val="004A312D"/>
    <w:rsid w:val="004A509A"/>
    <w:rsid w:val="004B00D9"/>
    <w:rsid w:val="004B3B87"/>
    <w:rsid w:val="004C3A0E"/>
    <w:rsid w:val="004C5ED1"/>
    <w:rsid w:val="004C6A93"/>
    <w:rsid w:val="004C7732"/>
    <w:rsid w:val="004D0238"/>
    <w:rsid w:val="004D319D"/>
    <w:rsid w:val="004D3EE7"/>
    <w:rsid w:val="004D4FC7"/>
    <w:rsid w:val="004D6EE2"/>
    <w:rsid w:val="004E2047"/>
    <w:rsid w:val="004E37E8"/>
    <w:rsid w:val="004E452A"/>
    <w:rsid w:val="004E6999"/>
    <w:rsid w:val="004F0802"/>
    <w:rsid w:val="004F1602"/>
    <w:rsid w:val="004F32C6"/>
    <w:rsid w:val="004F4F84"/>
    <w:rsid w:val="0050051B"/>
    <w:rsid w:val="005008C0"/>
    <w:rsid w:val="00501AB6"/>
    <w:rsid w:val="0050205E"/>
    <w:rsid w:val="0050483C"/>
    <w:rsid w:val="005065A9"/>
    <w:rsid w:val="005075C9"/>
    <w:rsid w:val="005075E4"/>
    <w:rsid w:val="00512059"/>
    <w:rsid w:val="00517520"/>
    <w:rsid w:val="00520B27"/>
    <w:rsid w:val="00521E53"/>
    <w:rsid w:val="005252DC"/>
    <w:rsid w:val="005270CF"/>
    <w:rsid w:val="00531FA6"/>
    <w:rsid w:val="00533712"/>
    <w:rsid w:val="005344EB"/>
    <w:rsid w:val="005437C5"/>
    <w:rsid w:val="00545C56"/>
    <w:rsid w:val="00551ED5"/>
    <w:rsid w:val="00552325"/>
    <w:rsid w:val="005527CC"/>
    <w:rsid w:val="0055393B"/>
    <w:rsid w:val="00555134"/>
    <w:rsid w:val="00560C8E"/>
    <w:rsid w:val="0056237C"/>
    <w:rsid w:val="00562884"/>
    <w:rsid w:val="00563FBB"/>
    <w:rsid w:val="005645A0"/>
    <w:rsid w:val="005666BA"/>
    <w:rsid w:val="00567D57"/>
    <w:rsid w:val="005700BF"/>
    <w:rsid w:val="005711AA"/>
    <w:rsid w:val="00571C60"/>
    <w:rsid w:val="005724F0"/>
    <w:rsid w:val="00572523"/>
    <w:rsid w:val="00577A63"/>
    <w:rsid w:val="00583D4C"/>
    <w:rsid w:val="0058796D"/>
    <w:rsid w:val="005905DE"/>
    <w:rsid w:val="00591399"/>
    <w:rsid w:val="005924D6"/>
    <w:rsid w:val="005931B6"/>
    <w:rsid w:val="005A05F4"/>
    <w:rsid w:val="005A14AA"/>
    <w:rsid w:val="005A166A"/>
    <w:rsid w:val="005A3499"/>
    <w:rsid w:val="005A3571"/>
    <w:rsid w:val="005A3ABE"/>
    <w:rsid w:val="005A6AEA"/>
    <w:rsid w:val="005B0219"/>
    <w:rsid w:val="005B2CA7"/>
    <w:rsid w:val="005B3194"/>
    <w:rsid w:val="005B3746"/>
    <w:rsid w:val="005B5223"/>
    <w:rsid w:val="005B57C7"/>
    <w:rsid w:val="005C13CA"/>
    <w:rsid w:val="005C1742"/>
    <w:rsid w:val="005C36A4"/>
    <w:rsid w:val="005C3F86"/>
    <w:rsid w:val="005C6C47"/>
    <w:rsid w:val="005D18D2"/>
    <w:rsid w:val="005D18E6"/>
    <w:rsid w:val="005D1D0C"/>
    <w:rsid w:val="005D5A23"/>
    <w:rsid w:val="005D5CCE"/>
    <w:rsid w:val="005D74DC"/>
    <w:rsid w:val="005E36FD"/>
    <w:rsid w:val="005E6818"/>
    <w:rsid w:val="005E7DA5"/>
    <w:rsid w:val="005F0D72"/>
    <w:rsid w:val="005F17C9"/>
    <w:rsid w:val="005F5263"/>
    <w:rsid w:val="005F5872"/>
    <w:rsid w:val="00601BC8"/>
    <w:rsid w:val="00601BD3"/>
    <w:rsid w:val="00603298"/>
    <w:rsid w:val="00603FA4"/>
    <w:rsid w:val="00604D03"/>
    <w:rsid w:val="006063E2"/>
    <w:rsid w:val="006073BF"/>
    <w:rsid w:val="00607CCB"/>
    <w:rsid w:val="0061116B"/>
    <w:rsid w:val="006133D5"/>
    <w:rsid w:val="00613980"/>
    <w:rsid w:val="00615AD0"/>
    <w:rsid w:val="0061641B"/>
    <w:rsid w:val="00622245"/>
    <w:rsid w:val="00623B82"/>
    <w:rsid w:val="006267D9"/>
    <w:rsid w:val="00630771"/>
    <w:rsid w:val="0063125E"/>
    <w:rsid w:val="00634E15"/>
    <w:rsid w:val="00640508"/>
    <w:rsid w:val="00640677"/>
    <w:rsid w:val="006418DB"/>
    <w:rsid w:val="0064205C"/>
    <w:rsid w:val="00645D82"/>
    <w:rsid w:val="006535B8"/>
    <w:rsid w:val="00653AAF"/>
    <w:rsid w:val="006544A6"/>
    <w:rsid w:val="00656E60"/>
    <w:rsid w:val="00661E19"/>
    <w:rsid w:val="00661F50"/>
    <w:rsid w:val="0066224D"/>
    <w:rsid w:val="00666692"/>
    <w:rsid w:val="00670D7B"/>
    <w:rsid w:val="00674B91"/>
    <w:rsid w:val="00675CE3"/>
    <w:rsid w:val="00677004"/>
    <w:rsid w:val="00680D83"/>
    <w:rsid w:val="00681198"/>
    <w:rsid w:val="00682410"/>
    <w:rsid w:val="0068456F"/>
    <w:rsid w:val="00684ADE"/>
    <w:rsid w:val="00685D8A"/>
    <w:rsid w:val="00686602"/>
    <w:rsid w:val="00691603"/>
    <w:rsid w:val="00692E2D"/>
    <w:rsid w:val="00692FF5"/>
    <w:rsid w:val="00694AB1"/>
    <w:rsid w:val="006950B1"/>
    <w:rsid w:val="00695E60"/>
    <w:rsid w:val="006974C9"/>
    <w:rsid w:val="006A0B31"/>
    <w:rsid w:val="006A7ED7"/>
    <w:rsid w:val="006B2B00"/>
    <w:rsid w:val="006B3F18"/>
    <w:rsid w:val="006B4294"/>
    <w:rsid w:val="006C1012"/>
    <w:rsid w:val="006C1FED"/>
    <w:rsid w:val="006C2275"/>
    <w:rsid w:val="006C3F2C"/>
    <w:rsid w:val="006C4E83"/>
    <w:rsid w:val="006C5E86"/>
    <w:rsid w:val="006C7488"/>
    <w:rsid w:val="006D1CB8"/>
    <w:rsid w:val="006D5023"/>
    <w:rsid w:val="006E2FA3"/>
    <w:rsid w:val="006E3ECE"/>
    <w:rsid w:val="006E596B"/>
    <w:rsid w:val="006E5C9D"/>
    <w:rsid w:val="006E78F3"/>
    <w:rsid w:val="006F03C7"/>
    <w:rsid w:val="006F16AD"/>
    <w:rsid w:val="006F5514"/>
    <w:rsid w:val="006F79AC"/>
    <w:rsid w:val="00702046"/>
    <w:rsid w:val="007025BF"/>
    <w:rsid w:val="00702ABD"/>
    <w:rsid w:val="00702E20"/>
    <w:rsid w:val="00703CEB"/>
    <w:rsid w:val="00704972"/>
    <w:rsid w:val="0070530F"/>
    <w:rsid w:val="007109E8"/>
    <w:rsid w:val="007131E8"/>
    <w:rsid w:val="00713786"/>
    <w:rsid w:val="0072116F"/>
    <w:rsid w:val="00722592"/>
    <w:rsid w:val="007227DA"/>
    <w:rsid w:val="00724A2E"/>
    <w:rsid w:val="00724DF6"/>
    <w:rsid w:val="00726D88"/>
    <w:rsid w:val="007277AE"/>
    <w:rsid w:val="007308B6"/>
    <w:rsid w:val="00733793"/>
    <w:rsid w:val="00734F78"/>
    <w:rsid w:val="00740CEA"/>
    <w:rsid w:val="00742CB9"/>
    <w:rsid w:val="0074341D"/>
    <w:rsid w:val="0074351E"/>
    <w:rsid w:val="0074363F"/>
    <w:rsid w:val="00746278"/>
    <w:rsid w:val="00747CE9"/>
    <w:rsid w:val="007506F6"/>
    <w:rsid w:val="007514CC"/>
    <w:rsid w:val="007518B0"/>
    <w:rsid w:val="00753450"/>
    <w:rsid w:val="00754894"/>
    <w:rsid w:val="00754B75"/>
    <w:rsid w:val="007551B0"/>
    <w:rsid w:val="00756AB4"/>
    <w:rsid w:val="00756BE0"/>
    <w:rsid w:val="00760BE2"/>
    <w:rsid w:val="0076519C"/>
    <w:rsid w:val="0076537A"/>
    <w:rsid w:val="00765686"/>
    <w:rsid w:val="00765AFD"/>
    <w:rsid w:val="00766589"/>
    <w:rsid w:val="00766C3E"/>
    <w:rsid w:val="007671BF"/>
    <w:rsid w:val="00770EE2"/>
    <w:rsid w:val="00771CE2"/>
    <w:rsid w:val="00772043"/>
    <w:rsid w:val="007743FC"/>
    <w:rsid w:val="0077476E"/>
    <w:rsid w:val="00776CA2"/>
    <w:rsid w:val="007818D2"/>
    <w:rsid w:val="00783A6F"/>
    <w:rsid w:val="0078488A"/>
    <w:rsid w:val="00790903"/>
    <w:rsid w:val="0079139F"/>
    <w:rsid w:val="00792C0D"/>
    <w:rsid w:val="0079587E"/>
    <w:rsid w:val="007A13EC"/>
    <w:rsid w:val="007A27CD"/>
    <w:rsid w:val="007A2AEC"/>
    <w:rsid w:val="007A7B17"/>
    <w:rsid w:val="007B1C6C"/>
    <w:rsid w:val="007B2017"/>
    <w:rsid w:val="007B4EEE"/>
    <w:rsid w:val="007B5A44"/>
    <w:rsid w:val="007B7890"/>
    <w:rsid w:val="007D0808"/>
    <w:rsid w:val="007D1A8A"/>
    <w:rsid w:val="007D2535"/>
    <w:rsid w:val="007D6CBC"/>
    <w:rsid w:val="007D7346"/>
    <w:rsid w:val="007E0400"/>
    <w:rsid w:val="007E3F14"/>
    <w:rsid w:val="007E6C71"/>
    <w:rsid w:val="007F1B0C"/>
    <w:rsid w:val="007F30B0"/>
    <w:rsid w:val="00800F27"/>
    <w:rsid w:val="00801E92"/>
    <w:rsid w:val="00802169"/>
    <w:rsid w:val="00802B53"/>
    <w:rsid w:val="00803F16"/>
    <w:rsid w:val="00811D7E"/>
    <w:rsid w:val="00815333"/>
    <w:rsid w:val="0082017A"/>
    <w:rsid w:val="00823129"/>
    <w:rsid w:val="00823D69"/>
    <w:rsid w:val="00823D70"/>
    <w:rsid w:val="0082509E"/>
    <w:rsid w:val="00834E77"/>
    <w:rsid w:val="0084012B"/>
    <w:rsid w:val="008464B8"/>
    <w:rsid w:val="00851A8E"/>
    <w:rsid w:val="00851DA7"/>
    <w:rsid w:val="00852E4E"/>
    <w:rsid w:val="00853181"/>
    <w:rsid w:val="00853DA8"/>
    <w:rsid w:val="00854397"/>
    <w:rsid w:val="00854BD5"/>
    <w:rsid w:val="00856182"/>
    <w:rsid w:val="00857F09"/>
    <w:rsid w:val="00860C59"/>
    <w:rsid w:val="0086153C"/>
    <w:rsid w:val="00863F77"/>
    <w:rsid w:val="008662E4"/>
    <w:rsid w:val="00867EDD"/>
    <w:rsid w:val="00874E64"/>
    <w:rsid w:val="008771F9"/>
    <w:rsid w:val="00881C75"/>
    <w:rsid w:val="008840D9"/>
    <w:rsid w:val="00886756"/>
    <w:rsid w:val="00886E59"/>
    <w:rsid w:val="008915AD"/>
    <w:rsid w:val="0089621D"/>
    <w:rsid w:val="0089775B"/>
    <w:rsid w:val="008A3E54"/>
    <w:rsid w:val="008A431F"/>
    <w:rsid w:val="008B39DC"/>
    <w:rsid w:val="008B5C6A"/>
    <w:rsid w:val="008C026D"/>
    <w:rsid w:val="008C0A91"/>
    <w:rsid w:val="008C5CE9"/>
    <w:rsid w:val="008D4069"/>
    <w:rsid w:val="008E1774"/>
    <w:rsid w:val="008E4CBA"/>
    <w:rsid w:val="008E7A1A"/>
    <w:rsid w:val="008F38F2"/>
    <w:rsid w:val="008F630C"/>
    <w:rsid w:val="00900D68"/>
    <w:rsid w:val="009027A9"/>
    <w:rsid w:val="00906EA5"/>
    <w:rsid w:val="009107E9"/>
    <w:rsid w:val="00911ECB"/>
    <w:rsid w:val="00913AFE"/>
    <w:rsid w:val="009156F9"/>
    <w:rsid w:val="00916E02"/>
    <w:rsid w:val="00925B93"/>
    <w:rsid w:val="009263D5"/>
    <w:rsid w:val="009311D4"/>
    <w:rsid w:val="009314BE"/>
    <w:rsid w:val="00931A51"/>
    <w:rsid w:val="00934290"/>
    <w:rsid w:val="0093632A"/>
    <w:rsid w:val="009400C2"/>
    <w:rsid w:val="00940F35"/>
    <w:rsid w:val="00943CDF"/>
    <w:rsid w:val="00947147"/>
    <w:rsid w:val="00950AB3"/>
    <w:rsid w:val="00952527"/>
    <w:rsid w:val="00952EA4"/>
    <w:rsid w:val="00953690"/>
    <w:rsid w:val="00955AEC"/>
    <w:rsid w:val="00957CDF"/>
    <w:rsid w:val="00960685"/>
    <w:rsid w:val="0096434A"/>
    <w:rsid w:val="00966C2E"/>
    <w:rsid w:val="00966E48"/>
    <w:rsid w:val="00967CE2"/>
    <w:rsid w:val="009708D6"/>
    <w:rsid w:val="00971D6D"/>
    <w:rsid w:val="00971DA8"/>
    <w:rsid w:val="00973012"/>
    <w:rsid w:val="0097423D"/>
    <w:rsid w:val="009745FA"/>
    <w:rsid w:val="0097466B"/>
    <w:rsid w:val="00974973"/>
    <w:rsid w:val="00975346"/>
    <w:rsid w:val="00976774"/>
    <w:rsid w:val="009770CC"/>
    <w:rsid w:val="009840B1"/>
    <w:rsid w:val="00986469"/>
    <w:rsid w:val="00991F4E"/>
    <w:rsid w:val="00992165"/>
    <w:rsid w:val="00992F7B"/>
    <w:rsid w:val="00993479"/>
    <w:rsid w:val="00993CCD"/>
    <w:rsid w:val="00994667"/>
    <w:rsid w:val="0099493A"/>
    <w:rsid w:val="009956C3"/>
    <w:rsid w:val="00996AA3"/>
    <w:rsid w:val="00996DC7"/>
    <w:rsid w:val="009A04B3"/>
    <w:rsid w:val="009A0EB4"/>
    <w:rsid w:val="009A1678"/>
    <w:rsid w:val="009A1E4F"/>
    <w:rsid w:val="009A3AC9"/>
    <w:rsid w:val="009A3CFC"/>
    <w:rsid w:val="009B1CA8"/>
    <w:rsid w:val="009B2136"/>
    <w:rsid w:val="009B25D6"/>
    <w:rsid w:val="009B25ED"/>
    <w:rsid w:val="009B3C99"/>
    <w:rsid w:val="009B4945"/>
    <w:rsid w:val="009B5FB2"/>
    <w:rsid w:val="009C26CA"/>
    <w:rsid w:val="009C3905"/>
    <w:rsid w:val="009C4E43"/>
    <w:rsid w:val="009C65E4"/>
    <w:rsid w:val="009D1BBC"/>
    <w:rsid w:val="009D2DFB"/>
    <w:rsid w:val="009D3881"/>
    <w:rsid w:val="009D7187"/>
    <w:rsid w:val="009D71AF"/>
    <w:rsid w:val="009E175D"/>
    <w:rsid w:val="009E4720"/>
    <w:rsid w:val="009E516D"/>
    <w:rsid w:val="009F1FAB"/>
    <w:rsid w:val="009F7C06"/>
    <w:rsid w:val="00A05A07"/>
    <w:rsid w:val="00A074E8"/>
    <w:rsid w:val="00A0799C"/>
    <w:rsid w:val="00A10461"/>
    <w:rsid w:val="00A11D5F"/>
    <w:rsid w:val="00A12C0E"/>
    <w:rsid w:val="00A14D3B"/>
    <w:rsid w:val="00A15B20"/>
    <w:rsid w:val="00A15DD6"/>
    <w:rsid w:val="00A16B92"/>
    <w:rsid w:val="00A20616"/>
    <w:rsid w:val="00A24437"/>
    <w:rsid w:val="00A26E41"/>
    <w:rsid w:val="00A306E6"/>
    <w:rsid w:val="00A3424D"/>
    <w:rsid w:val="00A34F2E"/>
    <w:rsid w:val="00A36E17"/>
    <w:rsid w:val="00A36FC9"/>
    <w:rsid w:val="00A37225"/>
    <w:rsid w:val="00A41EFA"/>
    <w:rsid w:val="00A41F2C"/>
    <w:rsid w:val="00A44E10"/>
    <w:rsid w:val="00A44E66"/>
    <w:rsid w:val="00A470C7"/>
    <w:rsid w:val="00A6159E"/>
    <w:rsid w:val="00A63313"/>
    <w:rsid w:val="00A662C2"/>
    <w:rsid w:val="00A66CF6"/>
    <w:rsid w:val="00A71142"/>
    <w:rsid w:val="00A714C6"/>
    <w:rsid w:val="00A73A88"/>
    <w:rsid w:val="00A764F5"/>
    <w:rsid w:val="00A76BA0"/>
    <w:rsid w:val="00A804A7"/>
    <w:rsid w:val="00A8057F"/>
    <w:rsid w:val="00A8342B"/>
    <w:rsid w:val="00A849E5"/>
    <w:rsid w:val="00A8579D"/>
    <w:rsid w:val="00A86830"/>
    <w:rsid w:val="00A87A7D"/>
    <w:rsid w:val="00A922FA"/>
    <w:rsid w:val="00A92414"/>
    <w:rsid w:val="00A9471A"/>
    <w:rsid w:val="00A947DE"/>
    <w:rsid w:val="00A9510A"/>
    <w:rsid w:val="00A952B6"/>
    <w:rsid w:val="00A95C89"/>
    <w:rsid w:val="00A95DBF"/>
    <w:rsid w:val="00A9684C"/>
    <w:rsid w:val="00A97FC2"/>
    <w:rsid w:val="00AA1D8D"/>
    <w:rsid w:val="00AA23BE"/>
    <w:rsid w:val="00AA2A91"/>
    <w:rsid w:val="00AA6596"/>
    <w:rsid w:val="00AB1CA5"/>
    <w:rsid w:val="00AB3C67"/>
    <w:rsid w:val="00AB3E31"/>
    <w:rsid w:val="00AB409A"/>
    <w:rsid w:val="00AB699E"/>
    <w:rsid w:val="00AB70CA"/>
    <w:rsid w:val="00AC0320"/>
    <w:rsid w:val="00AC125D"/>
    <w:rsid w:val="00AC154A"/>
    <w:rsid w:val="00AC1F63"/>
    <w:rsid w:val="00AC2C8F"/>
    <w:rsid w:val="00AC2F57"/>
    <w:rsid w:val="00AC3B1E"/>
    <w:rsid w:val="00AC466B"/>
    <w:rsid w:val="00AC5EC9"/>
    <w:rsid w:val="00AC6802"/>
    <w:rsid w:val="00AD1CAA"/>
    <w:rsid w:val="00AD5031"/>
    <w:rsid w:val="00AD6975"/>
    <w:rsid w:val="00AD6EC4"/>
    <w:rsid w:val="00AD75A7"/>
    <w:rsid w:val="00AE10DC"/>
    <w:rsid w:val="00AE3D7B"/>
    <w:rsid w:val="00AE3ED4"/>
    <w:rsid w:val="00AF0EB8"/>
    <w:rsid w:val="00AF1779"/>
    <w:rsid w:val="00AF2320"/>
    <w:rsid w:val="00AF4C27"/>
    <w:rsid w:val="00AF63CE"/>
    <w:rsid w:val="00B06C45"/>
    <w:rsid w:val="00B06E88"/>
    <w:rsid w:val="00B078C1"/>
    <w:rsid w:val="00B14DC4"/>
    <w:rsid w:val="00B162F0"/>
    <w:rsid w:val="00B22AA4"/>
    <w:rsid w:val="00B242A0"/>
    <w:rsid w:val="00B303A5"/>
    <w:rsid w:val="00B34730"/>
    <w:rsid w:val="00B36A54"/>
    <w:rsid w:val="00B46B52"/>
    <w:rsid w:val="00B46C6A"/>
    <w:rsid w:val="00B47557"/>
    <w:rsid w:val="00B47730"/>
    <w:rsid w:val="00B560B0"/>
    <w:rsid w:val="00B61778"/>
    <w:rsid w:val="00B63890"/>
    <w:rsid w:val="00B64952"/>
    <w:rsid w:val="00B65A3D"/>
    <w:rsid w:val="00B7091A"/>
    <w:rsid w:val="00B7277C"/>
    <w:rsid w:val="00B76D40"/>
    <w:rsid w:val="00B77B07"/>
    <w:rsid w:val="00B80213"/>
    <w:rsid w:val="00B8027A"/>
    <w:rsid w:val="00B80945"/>
    <w:rsid w:val="00B81F0A"/>
    <w:rsid w:val="00B84ECE"/>
    <w:rsid w:val="00B86390"/>
    <w:rsid w:val="00B8671B"/>
    <w:rsid w:val="00B87146"/>
    <w:rsid w:val="00B90755"/>
    <w:rsid w:val="00B921FE"/>
    <w:rsid w:val="00B94BB2"/>
    <w:rsid w:val="00BA1D95"/>
    <w:rsid w:val="00BA6853"/>
    <w:rsid w:val="00BA6C73"/>
    <w:rsid w:val="00BA7972"/>
    <w:rsid w:val="00BA7B05"/>
    <w:rsid w:val="00BB0B6E"/>
    <w:rsid w:val="00BB3F21"/>
    <w:rsid w:val="00BB552B"/>
    <w:rsid w:val="00BB5B11"/>
    <w:rsid w:val="00BB619A"/>
    <w:rsid w:val="00BC3FB7"/>
    <w:rsid w:val="00BC4042"/>
    <w:rsid w:val="00BC44C9"/>
    <w:rsid w:val="00BC5D0A"/>
    <w:rsid w:val="00BC6477"/>
    <w:rsid w:val="00BC75FE"/>
    <w:rsid w:val="00BD014F"/>
    <w:rsid w:val="00BD2DC0"/>
    <w:rsid w:val="00BD5DC8"/>
    <w:rsid w:val="00BD7BB1"/>
    <w:rsid w:val="00BE0860"/>
    <w:rsid w:val="00BE25EE"/>
    <w:rsid w:val="00BE276A"/>
    <w:rsid w:val="00BE5262"/>
    <w:rsid w:val="00BE65FE"/>
    <w:rsid w:val="00BE661B"/>
    <w:rsid w:val="00BE6816"/>
    <w:rsid w:val="00BE7341"/>
    <w:rsid w:val="00BF0D71"/>
    <w:rsid w:val="00BF7BB5"/>
    <w:rsid w:val="00C0001E"/>
    <w:rsid w:val="00C01390"/>
    <w:rsid w:val="00C03D2D"/>
    <w:rsid w:val="00C04A31"/>
    <w:rsid w:val="00C06F20"/>
    <w:rsid w:val="00C07E42"/>
    <w:rsid w:val="00C10C7D"/>
    <w:rsid w:val="00C11D3F"/>
    <w:rsid w:val="00C13BA3"/>
    <w:rsid w:val="00C14BDA"/>
    <w:rsid w:val="00C158CA"/>
    <w:rsid w:val="00C22AF5"/>
    <w:rsid w:val="00C27F95"/>
    <w:rsid w:val="00C321BE"/>
    <w:rsid w:val="00C32EE7"/>
    <w:rsid w:val="00C33D1B"/>
    <w:rsid w:val="00C35B3D"/>
    <w:rsid w:val="00C372E0"/>
    <w:rsid w:val="00C468E9"/>
    <w:rsid w:val="00C56321"/>
    <w:rsid w:val="00C57E3E"/>
    <w:rsid w:val="00C62DCD"/>
    <w:rsid w:val="00C6370E"/>
    <w:rsid w:val="00C64F23"/>
    <w:rsid w:val="00C66396"/>
    <w:rsid w:val="00C73FA3"/>
    <w:rsid w:val="00C740DA"/>
    <w:rsid w:val="00C76339"/>
    <w:rsid w:val="00C77340"/>
    <w:rsid w:val="00C81ADD"/>
    <w:rsid w:val="00C827DA"/>
    <w:rsid w:val="00C85CB9"/>
    <w:rsid w:val="00C87C18"/>
    <w:rsid w:val="00C911B2"/>
    <w:rsid w:val="00C91E9A"/>
    <w:rsid w:val="00CA0CF4"/>
    <w:rsid w:val="00CA1E2E"/>
    <w:rsid w:val="00CA4AC4"/>
    <w:rsid w:val="00CA53E1"/>
    <w:rsid w:val="00CB0664"/>
    <w:rsid w:val="00CB4FEA"/>
    <w:rsid w:val="00CC4E82"/>
    <w:rsid w:val="00CD3C7B"/>
    <w:rsid w:val="00CE2DE0"/>
    <w:rsid w:val="00CE36A1"/>
    <w:rsid w:val="00CE4982"/>
    <w:rsid w:val="00CE7F30"/>
    <w:rsid w:val="00CF0453"/>
    <w:rsid w:val="00CF223A"/>
    <w:rsid w:val="00CF41EA"/>
    <w:rsid w:val="00CF4E28"/>
    <w:rsid w:val="00CF5864"/>
    <w:rsid w:val="00CF62FF"/>
    <w:rsid w:val="00D05A80"/>
    <w:rsid w:val="00D10531"/>
    <w:rsid w:val="00D12586"/>
    <w:rsid w:val="00D14D99"/>
    <w:rsid w:val="00D16327"/>
    <w:rsid w:val="00D17C52"/>
    <w:rsid w:val="00D22BB6"/>
    <w:rsid w:val="00D2473A"/>
    <w:rsid w:val="00D31D3F"/>
    <w:rsid w:val="00D31DF5"/>
    <w:rsid w:val="00D36751"/>
    <w:rsid w:val="00D3726D"/>
    <w:rsid w:val="00D418C2"/>
    <w:rsid w:val="00D41EDA"/>
    <w:rsid w:val="00D4350F"/>
    <w:rsid w:val="00D4537A"/>
    <w:rsid w:val="00D460F7"/>
    <w:rsid w:val="00D46CA0"/>
    <w:rsid w:val="00D47A5C"/>
    <w:rsid w:val="00D50E9B"/>
    <w:rsid w:val="00D51211"/>
    <w:rsid w:val="00D52176"/>
    <w:rsid w:val="00D52BA8"/>
    <w:rsid w:val="00D54A18"/>
    <w:rsid w:val="00D54F84"/>
    <w:rsid w:val="00D54FF0"/>
    <w:rsid w:val="00D567FE"/>
    <w:rsid w:val="00D56C8B"/>
    <w:rsid w:val="00D577C1"/>
    <w:rsid w:val="00D57DFC"/>
    <w:rsid w:val="00D60D2F"/>
    <w:rsid w:val="00D6219A"/>
    <w:rsid w:val="00D63A81"/>
    <w:rsid w:val="00D663E0"/>
    <w:rsid w:val="00D67F02"/>
    <w:rsid w:val="00D72B03"/>
    <w:rsid w:val="00D7455D"/>
    <w:rsid w:val="00D7751F"/>
    <w:rsid w:val="00D80514"/>
    <w:rsid w:val="00D820C8"/>
    <w:rsid w:val="00D828ED"/>
    <w:rsid w:val="00D83FE5"/>
    <w:rsid w:val="00D84393"/>
    <w:rsid w:val="00D90513"/>
    <w:rsid w:val="00D953D4"/>
    <w:rsid w:val="00DA09D5"/>
    <w:rsid w:val="00DA11FB"/>
    <w:rsid w:val="00DA2AFC"/>
    <w:rsid w:val="00DA2D1E"/>
    <w:rsid w:val="00DA4442"/>
    <w:rsid w:val="00DB36CA"/>
    <w:rsid w:val="00DB45E8"/>
    <w:rsid w:val="00DC29C2"/>
    <w:rsid w:val="00DE041F"/>
    <w:rsid w:val="00DE4D0B"/>
    <w:rsid w:val="00DE52A9"/>
    <w:rsid w:val="00DE5BE3"/>
    <w:rsid w:val="00DE6B9E"/>
    <w:rsid w:val="00DF0FC8"/>
    <w:rsid w:val="00DF3C0D"/>
    <w:rsid w:val="00DF61CB"/>
    <w:rsid w:val="00E03AFA"/>
    <w:rsid w:val="00E05C7C"/>
    <w:rsid w:val="00E111D9"/>
    <w:rsid w:val="00E11983"/>
    <w:rsid w:val="00E16055"/>
    <w:rsid w:val="00E16765"/>
    <w:rsid w:val="00E16F79"/>
    <w:rsid w:val="00E17BA0"/>
    <w:rsid w:val="00E2106B"/>
    <w:rsid w:val="00E218B2"/>
    <w:rsid w:val="00E22A7B"/>
    <w:rsid w:val="00E2315C"/>
    <w:rsid w:val="00E23CCE"/>
    <w:rsid w:val="00E23F31"/>
    <w:rsid w:val="00E258D6"/>
    <w:rsid w:val="00E25B37"/>
    <w:rsid w:val="00E26480"/>
    <w:rsid w:val="00E26712"/>
    <w:rsid w:val="00E32FA7"/>
    <w:rsid w:val="00E3302B"/>
    <w:rsid w:val="00E35410"/>
    <w:rsid w:val="00E3764F"/>
    <w:rsid w:val="00E37C44"/>
    <w:rsid w:val="00E37F96"/>
    <w:rsid w:val="00E41121"/>
    <w:rsid w:val="00E429FB"/>
    <w:rsid w:val="00E4356A"/>
    <w:rsid w:val="00E44335"/>
    <w:rsid w:val="00E472EE"/>
    <w:rsid w:val="00E47B54"/>
    <w:rsid w:val="00E51175"/>
    <w:rsid w:val="00E54BC4"/>
    <w:rsid w:val="00E54F59"/>
    <w:rsid w:val="00E55797"/>
    <w:rsid w:val="00E55B3A"/>
    <w:rsid w:val="00E55DA0"/>
    <w:rsid w:val="00E63AE3"/>
    <w:rsid w:val="00E657B7"/>
    <w:rsid w:val="00E66A3F"/>
    <w:rsid w:val="00E715A3"/>
    <w:rsid w:val="00E7492A"/>
    <w:rsid w:val="00E75F0F"/>
    <w:rsid w:val="00E81DDB"/>
    <w:rsid w:val="00E8531A"/>
    <w:rsid w:val="00E85419"/>
    <w:rsid w:val="00E854F8"/>
    <w:rsid w:val="00E94472"/>
    <w:rsid w:val="00E9682E"/>
    <w:rsid w:val="00E97139"/>
    <w:rsid w:val="00E9741F"/>
    <w:rsid w:val="00EA1D29"/>
    <w:rsid w:val="00EA491A"/>
    <w:rsid w:val="00EA50CB"/>
    <w:rsid w:val="00EA62F1"/>
    <w:rsid w:val="00EA733B"/>
    <w:rsid w:val="00EB2099"/>
    <w:rsid w:val="00EB3891"/>
    <w:rsid w:val="00EB38DA"/>
    <w:rsid w:val="00EB6DCB"/>
    <w:rsid w:val="00EB7E87"/>
    <w:rsid w:val="00EC0706"/>
    <w:rsid w:val="00EC0964"/>
    <w:rsid w:val="00EC2517"/>
    <w:rsid w:val="00EC4F6E"/>
    <w:rsid w:val="00ED003D"/>
    <w:rsid w:val="00ED200D"/>
    <w:rsid w:val="00ED46D0"/>
    <w:rsid w:val="00ED652D"/>
    <w:rsid w:val="00EE1048"/>
    <w:rsid w:val="00EE43B4"/>
    <w:rsid w:val="00EE684F"/>
    <w:rsid w:val="00EF78A6"/>
    <w:rsid w:val="00EF7D9E"/>
    <w:rsid w:val="00F03822"/>
    <w:rsid w:val="00F05058"/>
    <w:rsid w:val="00F0639D"/>
    <w:rsid w:val="00F064C5"/>
    <w:rsid w:val="00F079ED"/>
    <w:rsid w:val="00F10954"/>
    <w:rsid w:val="00F11420"/>
    <w:rsid w:val="00F119FF"/>
    <w:rsid w:val="00F12BCF"/>
    <w:rsid w:val="00F13D3F"/>
    <w:rsid w:val="00F15874"/>
    <w:rsid w:val="00F168D7"/>
    <w:rsid w:val="00F22FC6"/>
    <w:rsid w:val="00F24244"/>
    <w:rsid w:val="00F26B14"/>
    <w:rsid w:val="00F26FDB"/>
    <w:rsid w:val="00F30827"/>
    <w:rsid w:val="00F312C6"/>
    <w:rsid w:val="00F332D4"/>
    <w:rsid w:val="00F35DF7"/>
    <w:rsid w:val="00F41F8F"/>
    <w:rsid w:val="00F43107"/>
    <w:rsid w:val="00F5190D"/>
    <w:rsid w:val="00F539D8"/>
    <w:rsid w:val="00F54A6E"/>
    <w:rsid w:val="00F55D0B"/>
    <w:rsid w:val="00F61A7A"/>
    <w:rsid w:val="00F62C2D"/>
    <w:rsid w:val="00F646BD"/>
    <w:rsid w:val="00F6520D"/>
    <w:rsid w:val="00F655C9"/>
    <w:rsid w:val="00F672FB"/>
    <w:rsid w:val="00F733D4"/>
    <w:rsid w:val="00F75375"/>
    <w:rsid w:val="00F77553"/>
    <w:rsid w:val="00F77ABE"/>
    <w:rsid w:val="00F80919"/>
    <w:rsid w:val="00F8364D"/>
    <w:rsid w:val="00F9187A"/>
    <w:rsid w:val="00F91B7A"/>
    <w:rsid w:val="00F9247B"/>
    <w:rsid w:val="00F93B28"/>
    <w:rsid w:val="00F93C79"/>
    <w:rsid w:val="00F94135"/>
    <w:rsid w:val="00F95CFE"/>
    <w:rsid w:val="00F96196"/>
    <w:rsid w:val="00F9687C"/>
    <w:rsid w:val="00FA0124"/>
    <w:rsid w:val="00FA743B"/>
    <w:rsid w:val="00FA7747"/>
    <w:rsid w:val="00FB4344"/>
    <w:rsid w:val="00FC0A18"/>
    <w:rsid w:val="00FC2B29"/>
    <w:rsid w:val="00FC3D56"/>
    <w:rsid w:val="00FC693F"/>
    <w:rsid w:val="00FC6E1A"/>
    <w:rsid w:val="00FD0A2E"/>
    <w:rsid w:val="00FD6F61"/>
    <w:rsid w:val="00FF1DAE"/>
    <w:rsid w:val="00FF1DD4"/>
    <w:rsid w:val="00FF21C9"/>
    <w:rsid w:val="00FF6D7C"/>
    <w:rsid w:val="00FF72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4CD47344-812D-4F40-AC2B-7B4B51A31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rsid w:val="00E258D6"/>
    <w:pPr>
      <w:numPr>
        <w:numId w:val="30"/>
      </w:numPr>
      <w:spacing w:before="240"/>
      <w:contextualSpacing w:val="0"/>
      <w:outlineLvl w:val="0"/>
    </w:pPr>
    <w:rPr>
      <w:b/>
    </w:rPr>
  </w:style>
  <w:style w:type="paragraph" w:styleId="Heading2">
    <w:name w:val="heading 2"/>
    <w:basedOn w:val="Heading1"/>
    <w:next w:val="Normal"/>
    <w:link w:val="Heading2Char"/>
    <w:uiPriority w:val="2"/>
    <w:qFormat/>
    <w:rsid w:val="00E258D6"/>
    <w:pPr>
      <w:numPr>
        <w:ilvl w:val="1"/>
      </w:numPr>
      <w:spacing w:after="200"/>
      <w:outlineLvl w:val="1"/>
    </w:pPr>
  </w:style>
  <w:style w:type="paragraph" w:styleId="Heading3">
    <w:name w:val="heading 3"/>
    <w:basedOn w:val="Normal"/>
    <w:next w:val="Normal"/>
    <w:link w:val="Heading3Char"/>
    <w:uiPriority w:val="2"/>
    <w:qFormat/>
    <w:rsid w:val="00E258D6"/>
    <w:pPr>
      <w:keepNext/>
      <w:keepLines/>
      <w:numPr>
        <w:ilvl w:val="2"/>
        <w:numId w:val="3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258D6"/>
    <w:pPr>
      <w:numPr>
        <w:ilvl w:val="3"/>
      </w:numPr>
      <w:outlineLvl w:val="3"/>
    </w:pPr>
    <w:rPr>
      <w:iCs/>
    </w:rPr>
  </w:style>
  <w:style w:type="paragraph" w:styleId="Heading5">
    <w:name w:val="heading 5"/>
    <w:basedOn w:val="Heading4"/>
    <w:next w:val="Normal"/>
    <w:link w:val="Heading5Char"/>
    <w:uiPriority w:val="2"/>
    <w:qFormat/>
    <w:rsid w:val="00E258D6"/>
    <w:pPr>
      <w:numPr>
        <w:ilvl w:val="4"/>
      </w:numPr>
      <w:outlineLvl w:val="4"/>
    </w:pPr>
  </w:style>
  <w:style w:type="paragraph" w:styleId="Heading6">
    <w:name w:val="heading 6"/>
    <w:basedOn w:val="Normal"/>
    <w:qFormat/>
    <w:pPr>
      <w:spacing w:before="32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rPr>
      <w:i/>
    </w:rPr>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next w:val="Normal"/>
    <w:link w:val="TitleChar"/>
    <w:qFormat/>
    <w:rsid w:val="00E258D6"/>
    <w:pPr>
      <w:suppressLineNumbers/>
      <w:spacing w:before="240" w:after="360"/>
      <w:jc w:val="center"/>
    </w:pPr>
    <w:rPr>
      <w:rFonts w:cs="Times New Roman"/>
      <w:b/>
      <w:sz w:val="32"/>
      <w:szCs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pPr>
      <w:spacing w:after="100"/>
    </w:pPr>
  </w:style>
  <w:style w:type="paragraph" w:styleId="TOC2">
    <w:name w:val="toc 2"/>
    <w:basedOn w:val="Normal"/>
    <w:qFormat/>
    <w:pPr>
      <w:spacing w:after="100"/>
      <w:ind w:left="240"/>
    </w:pPr>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normal1">
    <w:name w:val="normal 1"/>
    <w:qFormat/>
    <w:pPr>
      <w:spacing w:line="360" w:lineRule="auto"/>
    </w:pPr>
    <w:rPr>
      <w:rFonts w:ascii="Calibri" w:hAnsi="Calibri"/>
      <w:sz w:val="22"/>
    </w:rPr>
  </w:style>
  <w:style w:type="paragraph" w:customStyle="1" w:styleId="EquationCaption11">
    <w:name w:val="Equation Caption (1) (1)"/>
    <w:basedOn w:val="Normal"/>
    <w:qFormat/>
    <w:rPr>
      <w:i/>
    </w:rPr>
  </w:style>
  <w:style w:type="paragraph" w:customStyle="1" w:styleId="FigureCaption11">
    <w:name w:val="Figure Caption (1) (1)"/>
    <w:basedOn w:val="Normal"/>
    <w:qFormat/>
    <w:rPr>
      <w:i/>
    </w:rPr>
  </w:style>
  <w:style w:type="paragraph" w:customStyle="1" w:styleId="FiguresSection11">
    <w:name w:val="Figures Section (1) (1)"/>
    <w:basedOn w:val="Heading1"/>
    <w:qFormat/>
  </w:style>
  <w:style w:type="paragraph" w:customStyle="1" w:styleId="TableCaption11">
    <w:name w:val="Table Caption (1) (1)"/>
    <w:basedOn w:val="Normal"/>
    <w:qFormat/>
    <w:rPr>
      <w:i/>
    </w:rPr>
  </w:style>
  <w:style w:type="paragraph" w:styleId="CommentText">
    <w:name w:val="annotation text"/>
    <w:basedOn w:val="Normal"/>
    <w:link w:val="CommentTextChar"/>
    <w:uiPriority w:val="99"/>
    <w:unhideWhenUsed/>
    <w:rsid w:val="00E258D6"/>
    <w:rPr>
      <w:sz w:val="20"/>
      <w:szCs w:val="20"/>
    </w:rPr>
  </w:style>
  <w:style w:type="paragraph" w:styleId="Revision">
    <w:name w:val="Revision"/>
    <w:hidden/>
    <w:uiPriority w:val="99"/>
    <w:rsid w:val="00E258D6"/>
    <w:rPr>
      <w:rFonts w:eastAsiaTheme="minorHAnsi" w:cstheme="minorBidi"/>
      <w:sz w:val="24"/>
      <w:szCs w:val="22"/>
    </w:rPr>
  </w:style>
  <w:style w:type="paragraph" w:customStyle="1" w:styleId="pf0">
    <w:name w:val="pf0"/>
    <w:basedOn w:val="Normal"/>
    <w:qFormat/>
    <w:pPr>
      <w:spacing w:before="100" w:beforeAutospacing="1" w:after="100" w:afterAutospacing="1"/>
    </w:pPr>
  </w:style>
  <w:style w:type="paragraph" w:customStyle="1" w:styleId="EndNoteBibliographyTitle">
    <w:name w:val="EndNote Bibliography Title"/>
    <w:basedOn w:val="Normal"/>
    <w:qFormat/>
    <w:pPr>
      <w:spacing w:after="0"/>
      <w:jc w:val="center"/>
    </w:pPr>
    <w:rPr>
      <w:rFonts w:cs="Times New Roman"/>
    </w:rPr>
  </w:style>
  <w:style w:type="paragraph" w:customStyle="1" w:styleId="EndNoteBibliography">
    <w:name w:val="EndNote Bibliography"/>
    <w:basedOn w:val="Normal"/>
    <w:qFormat/>
    <w:rPr>
      <w:rFonts w:cs="Times New Roman"/>
    </w:rPr>
  </w:style>
  <w:style w:type="paragraph" w:styleId="ListParagraph">
    <w:name w:val="List Paragraph"/>
    <w:basedOn w:val="Normal"/>
    <w:uiPriority w:val="3"/>
    <w:qFormat/>
    <w:rsid w:val="00E258D6"/>
    <w:pPr>
      <w:numPr>
        <w:numId w:val="27"/>
      </w:numPr>
      <w:ind w:left="1434" w:hanging="357"/>
      <w:contextualSpacing/>
    </w:pPr>
    <w:rPr>
      <w:rFonts w:eastAsia="Cambria" w:cs="Times New Roman"/>
      <w:szCs w:val="24"/>
    </w:rPr>
  </w:style>
  <w:style w:type="paragraph" w:styleId="Header">
    <w:name w:val="header"/>
    <w:basedOn w:val="Normal"/>
    <w:link w:val="HeaderChar"/>
    <w:uiPriority w:val="99"/>
    <w:unhideWhenUsed/>
    <w:rsid w:val="00E258D6"/>
    <w:pPr>
      <w:tabs>
        <w:tab w:val="center" w:pos="4844"/>
        <w:tab w:val="right" w:pos="9689"/>
      </w:tabs>
    </w:pPr>
    <w:rPr>
      <w:b/>
    </w:rPr>
  </w:style>
  <w:style w:type="paragraph" w:styleId="Footer">
    <w:name w:val="footer"/>
    <w:basedOn w:val="Normal"/>
    <w:link w:val="FooterChar"/>
    <w:uiPriority w:val="99"/>
    <w:unhideWhenUsed/>
    <w:rsid w:val="00E258D6"/>
    <w:pPr>
      <w:tabs>
        <w:tab w:val="center" w:pos="4844"/>
        <w:tab w:val="right" w:pos="9689"/>
      </w:tabs>
      <w:spacing w:after="0"/>
    </w:pPr>
  </w:style>
  <w:style w:type="paragraph" w:styleId="TOCHeading">
    <w:name w:val="TOC Heading"/>
    <w:basedOn w:val="Heading1"/>
    <w:qFormat/>
    <w:pPr>
      <w:keepNext/>
      <w:keepLines/>
      <w:spacing w:after="0" w:line="259" w:lineRule="auto"/>
      <w:outlineLvl w:val="9"/>
    </w:pPr>
    <w:rPr>
      <w:b w:val="0"/>
      <w:color w:val="365F91"/>
      <w:sz w:val="32"/>
    </w:rPr>
  </w:style>
  <w:style w:type="character" w:styleId="CommentReference">
    <w:name w:val="annotation reference"/>
    <w:basedOn w:val="DefaultParagraphFont"/>
    <w:uiPriority w:val="99"/>
    <w:semiHidden/>
    <w:unhideWhenUsed/>
    <w:rsid w:val="00E258D6"/>
    <w:rPr>
      <w:sz w:val="16"/>
      <w:szCs w:val="16"/>
    </w:rPr>
  </w:style>
  <w:style w:type="paragraph" w:styleId="CommentSubject">
    <w:name w:val="annotation subject"/>
    <w:basedOn w:val="CommentText"/>
    <w:next w:val="CommentText"/>
    <w:link w:val="CommentSubjectChar"/>
    <w:uiPriority w:val="99"/>
    <w:semiHidden/>
    <w:unhideWhenUsed/>
    <w:rsid w:val="00E258D6"/>
    <w:rPr>
      <w:b/>
      <w:bCs/>
    </w:rPr>
  </w:style>
  <w:style w:type="character" w:customStyle="1" w:styleId="CommentTextChar">
    <w:name w:val="Comment Text Char"/>
    <w:basedOn w:val="DefaultParagraphFont"/>
    <w:link w:val="CommentText"/>
    <w:uiPriority w:val="99"/>
    <w:rsid w:val="00E258D6"/>
    <w:rPr>
      <w:rFonts w:eastAsiaTheme="minorHAnsi" w:cstheme="minorBidi"/>
    </w:rPr>
  </w:style>
  <w:style w:type="character" w:customStyle="1" w:styleId="CommentSubjectChar">
    <w:name w:val="Comment Subject Char"/>
    <w:basedOn w:val="CommentTextChar"/>
    <w:link w:val="CommentSubject"/>
    <w:uiPriority w:val="99"/>
    <w:semiHidden/>
    <w:rsid w:val="00E258D6"/>
    <w:rPr>
      <w:rFonts w:eastAsiaTheme="minorHAnsi" w:cstheme="minorBidi"/>
      <w:b/>
      <w:bCs/>
    </w:rPr>
  </w:style>
  <w:style w:type="character" w:styleId="Mention">
    <w:name w:val="Mention"/>
    <w:basedOn w:val="DefaultParagraphFont"/>
    <w:uiPriority w:val="99"/>
    <w:unhideWhenUsed/>
    <w:rsid w:val="00C911B2"/>
    <w:rPr>
      <w:color w:val="2B579A"/>
      <w:shd w:val="clear" w:color="auto" w:fill="E1DFDD"/>
    </w:rPr>
  </w:style>
  <w:style w:type="character" w:styleId="Hyperlink">
    <w:name w:val="Hyperlink"/>
    <w:basedOn w:val="DefaultParagraphFont"/>
    <w:uiPriority w:val="99"/>
    <w:unhideWhenUsed/>
    <w:rsid w:val="00E258D6"/>
    <w:rPr>
      <w:color w:val="0000FF"/>
      <w:u w:val="single"/>
    </w:rPr>
  </w:style>
  <w:style w:type="character" w:styleId="UnresolvedMention">
    <w:name w:val="Unresolved Mention"/>
    <w:basedOn w:val="DefaultParagraphFont"/>
    <w:uiPriority w:val="99"/>
    <w:semiHidden/>
    <w:unhideWhenUsed/>
    <w:rsid w:val="00E258D6"/>
    <w:rPr>
      <w:color w:val="605E5C"/>
      <w:shd w:val="clear" w:color="auto" w:fill="E1DFDD"/>
    </w:rPr>
  </w:style>
  <w:style w:type="character" w:customStyle="1" w:styleId="Heading1Char">
    <w:name w:val="Heading 1 Char"/>
    <w:basedOn w:val="DefaultParagraphFont"/>
    <w:link w:val="Heading1"/>
    <w:uiPriority w:val="2"/>
    <w:rsid w:val="00E258D6"/>
    <w:rPr>
      <w:rFonts w:eastAsia="Cambria"/>
      <w:b/>
      <w:sz w:val="24"/>
      <w:szCs w:val="24"/>
    </w:rPr>
  </w:style>
  <w:style w:type="character" w:customStyle="1" w:styleId="Heading2Char">
    <w:name w:val="Heading 2 Char"/>
    <w:basedOn w:val="DefaultParagraphFont"/>
    <w:link w:val="Heading2"/>
    <w:uiPriority w:val="2"/>
    <w:rsid w:val="00E258D6"/>
    <w:rPr>
      <w:rFonts w:eastAsia="Cambria"/>
      <w:b/>
      <w:sz w:val="24"/>
      <w:szCs w:val="24"/>
    </w:rPr>
  </w:style>
  <w:style w:type="character" w:styleId="Emphasis">
    <w:name w:val="Emphasis"/>
    <w:basedOn w:val="DefaultParagraphFont"/>
    <w:uiPriority w:val="20"/>
    <w:qFormat/>
    <w:rsid w:val="00E258D6"/>
    <w:rPr>
      <w:rFonts w:ascii="Times New Roman" w:hAnsi="Times New Roman"/>
      <w:i/>
      <w:iCs/>
    </w:rPr>
  </w:style>
  <w:style w:type="character" w:styleId="Strong">
    <w:name w:val="Strong"/>
    <w:basedOn w:val="DefaultParagraphFont"/>
    <w:uiPriority w:val="22"/>
    <w:qFormat/>
    <w:rsid w:val="00E258D6"/>
    <w:rPr>
      <w:rFonts w:ascii="Times New Roman" w:hAnsi="Times New Roman"/>
      <w:b/>
      <w:bCs/>
    </w:rPr>
  </w:style>
  <w:style w:type="paragraph" w:styleId="NormalWeb">
    <w:name w:val="Normal (Web)"/>
    <w:basedOn w:val="Normal"/>
    <w:uiPriority w:val="99"/>
    <w:unhideWhenUsed/>
    <w:rsid w:val="00E258D6"/>
    <w:pPr>
      <w:spacing w:before="100" w:beforeAutospacing="1" w:after="100" w:afterAutospacing="1"/>
    </w:pPr>
    <w:rPr>
      <w:rFonts w:eastAsia="Times New Roman" w:cs="Times New Roman"/>
      <w:szCs w:val="24"/>
    </w:rPr>
  </w:style>
  <w:style w:type="character" w:customStyle="1" w:styleId="HeaderChar">
    <w:name w:val="Header Char"/>
    <w:basedOn w:val="DefaultParagraphFont"/>
    <w:link w:val="Header"/>
    <w:uiPriority w:val="99"/>
    <w:rsid w:val="00E258D6"/>
    <w:rPr>
      <w:rFonts w:eastAsiaTheme="minorHAnsi" w:cstheme="minorBidi"/>
      <w:b/>
      <w:sz w:val="24"/>
      <w:szCs w:val="22"/>
    </w:rPr>
  </w:style>
  <w:style w:type="character" w:customStyle="1" w:styleId="FooterChar">
    <w:name w:val="Footer Char"/>
    <w:basedOn w:val="DefaultParagraphFont"/>
    <w:link w:val="Footer"/>
    <w:uiPriority w:val="99"/>
    <w:rsid w:val="00E258D6"/>
    <w:rPr>
      <w:rFonts w:eastAsiaTheme="minorHAnsi" w:cstheme="minorBidi"/>
      <w:sz w:val="24"/>
      <w:szCs w:val="22"/>
    </w:rPr>
  </w:style>
  <w:style w:type="table" w:styleId="TableGrid">
    <w:name w:val="Table Grid"/>
    <w:basedOn w:val="TableNormal"/>
    <w:uiPriority w:val="59"/>
    <w:rsid w:val="00E258D6"/>
    <w:rPr>
      <w:rFonts w:asciiTheme="majorHAnsi" w:eastAsiaTheme="minorHAnsi" w:hAnsiTheme="maj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258D6"/>
    <w:pPr>
      <w:spacing w:after="0"/>
    </w:pPr>
    <w:rPr>
      <w:sz w:val="20"/>
      <w:szCs w:val="20"/>
    </w:rPr>
  </w:style>
  <w:style w:type="character" w:customStyle="1" w:styleId="FootnoteTextChar">
    <w:name w:val="Footnote Text Char"/>
    <w:basedOn w:val="DefaultParagraphFont"/>
    <w:link w:val="FootnoteText"/>
    <w:uiPriority w:val="99"/>
    <w:semiHidden/>
    <w:rsid w:val="00E258D6"/>
    <w:rPr>
      <w:rFonts w:eastAsiaTheme="minorHAnsi" w:cstheme="minorBidi"/>
    </w:rPr>
  </w:style>
  <w:style w:type="character" w:styleId="FootnoteReference">
    <w:name w:val="footnote reference"/>
    <w:basedOn w:val="DefaultParagraphFont"/>
    <w:uiPriority w:val="99"/>
    <w:semiHidden/>
    <w:unhideWhenUsed/>
    <w:rsid w:val="00E258D6"/>
    <w:rPr>
      <w:vertAlign w:val="superscript"/>
    </w:rPr>
  </w:style>
  <w:style w:type="paragraph" w:styleId="Caption">
    <w:name w:val="caption"/>
    <w:basedOn w:val="Normal"/>
    <w:next w:val="NoSpacing"/>
    <w:uiPriority w:val="35"/>
    <w:unhideWhenUsed/>
    <w:qFormat/>
    <w:rsid w:val="00E258D6"/>
    <w:pPr>
      <w:keepNext/>
    </w:pPr>
    <w:rPr>
      <w:rFonts w:cs="Times New Roman"/>
      <w:b/>
      <w:bCs/>
      <w:szCs w:val="24"/>
    </w:rPr>
  </w:style>
  <w:style w:type="paragraph" w:styleId="BalloonText">
    <w:name w:val="Balloon Text"/>
    <w:basedOn w:val="Normal"/>
    <w:link w:val="BalloonTextChar"/>
    <w:uiPriority w:val="99"/>
    <w:semiHidden/>
    <w:unhideWhenUsed/>
    <w:rsid w:val="00E258D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8D6"/>
    <w:rPr>
      <w:rFonts w:ascii="Tahoma" w:eastAsiaTheme="minorHAnsi" w:hAnsi="Tahoma" w:cs="Tahoma"/>
      <w:sz w:val="16"/>
      <w:szCs w:val="16"/>
    </w:rPr>
  </w:style>
  <w:style w:type="character" w:styleId="LineNumber">
    <w:name w:val="line number"/>
    <w:basedOn w:val="DefaultParagraphFont"/>
    <w:uiPriority w:val="99"/>
    <w:semiHidden/>
    <w:unhideWhenUsed/>
    <w:rsid w:val="00E258D6"/>
  </w:style>
  <w:style w:type="paragraph" w:styleId="EndnoteText">
    <w:name w:val="endnote text"/>
    <w:basedOn w:val="Normal"/>
    <w:link w:val="EndnoteTextChar"/>
    <w:uiPriority w:val="99"/>
    <w:semiHidden/>
    <w:unhideWhenUsed/>
    <w:rsid w:val="00E258D6"/>
    <w:pPr>
      <w:spacing w:after="0"/>
    </w:pPr>
    <w:rPr>
      <w:sz w:val="20"/>
      <w:szCs w:val="20"/>
    </w:rPr>
  </w:style>
  <w:style w:type="character" w:customStyle="1" w:styleId="EndnoteTextChar">
    <w:name w:val="Endnote Text Char"/>
    <w:basedOn w:val="DefaultParagraphFont"/>
    <w:link w:val="EndnoteText"/>
    <w:uiPriority w:val="99"/>
    <w:semiHidden/>
    <w:rsid w:val="00E258D6"/>
    <w:rPr>
      <w:rFonts w:eastAsiaTheme="minorHAnsi" w:cstheme="minorBidi"/>
    </w:rPr>
  </w:style>
  <w:style w:type="character" w:styleId="EndnoteReference">
    <w:name w:val="endnote reference"/>
    <w:basedOn w:val="DefaultParagraphFont"/>
    <w:uiPriority w:val="99"/>
    <w:semiHidden/>
    <w:unhideWhenUsed/>
    <w:rsid w:val="00E258D6"/>
    <w:rPr>
      <w:vertAlign w:val="superscript"/>
    </w:rPr>
  </w:style>
  <w:style w:type="character" w:styleId="FollowedHyperlink">
    <w:name w:val="FollowedHyperlink"/>
    <w:basedOn w:val="DefaultParagraphFont"/>
    <w:uiPriority w:val="99"/>
    <w:semiHidden/>
    <w:unhideWhenUsed/>
    <w:rsid w:val="00E258D6"/>
    <w:rPr>
      <w:color w:val="800080" w:themeColor="followedHyperlink"/>
      <w:u w:val="single"/>
    </w:rPr>
  </w:style>
  <w:style w:type="character" w:customStyle="1" w:styleId="TitleChar">
    <w:name w:val="Title Char"/>
    <w:basedOn w:val="DefaultParagraphFont"/>
    <w:link w:val="Title"/>
    <w:rsid w:val="00E258D6"/>
    <w:rPr>
      <w:rFonts w:eastAsiaTheme="minorHAnsi"/>
      <w:b/>
      <w:sz w:val="32"/>
      <w:szCs w:val="32"/>
    </w:rPr>
  </w:style>
  <w:style w:type="paragraph" w:styleId="Subtitle">
    <w:name w:val="Subtitle"/>
    <w:basedOn w:val="Normal"/>
    <w:next w:val="Normal"/>
    <w:link w:val="SubtitleChar"/>
    <w:uiPriority w:val="99"/>
    <w:unhideWhenUsed/>
    <w:qFormat/>
    <w:rsid w:val="00E258D6"/>
    <w:pPr>
      <w:spacing w:before="240"/>
    </w:pPr>
    <w:rPr>
      <w:rFonts w:cs="Times New Roman"/>
      <w:b/>
      <w:szCs w:val="24"/>
    </w:rPr>
  </w:style>
  <w:style w:type="character" w:customStyle="1" w:styleId="SubtitleChar">
    <w:name w:val="Subtitle Char"/>
    <w:basedOn w:val="DefaultParagraphFont"/>
    <w:link w:val="Subtitle"/>
    <w:uiPriority w:val="99"/>
    <w:rsid w:val="00E258D6"/>
    <w:rPr>
      <w:rFonts w:eastAsiaTheme="minorHAnsi"/>
      <w:b/>
      <w:sz w:val="24"/>
      <w:szCs w:val="24"/>
    </w:rPr>
  </w:style>
  <w:style w:type="character" w:customStyle="1" w:styleId="Heading3Char">
    <w:name w:val="Heading 3 Char"/>
    <w:basedOn w:val="DefaultParagraphFont"/>
    <w:link w:val="Heading3"/>
    <w:uiPriority w:val="2"/>
    <w:rsid w:val="00E258D6"/>
    <w:rPr>
      <w:rFonts w:eastAsiaTheme="majorEastAsia" w:cstheme="majorBidi"/>
      <w:b/>
      <w:sz w:val="24"/>
      <w:szCs w:val="24"/>
    </w:rPr>
  </w:style>
  <w:style w:type="paragraph" w:styleId="NoSpacing">
    <w:name w:val="No Spacing"/>
    <w:uiPriority w:val="99"/>
    <w:unhideWhenUsed/>
    <w:qFormat/>
    <w:rsid w:val="00E258D6"/>
    <w:rPr>
      <w:rFonts w:eastAsiaTheme="minorHAnsi" w:cstheme="minorBidi"/>
      <w:sz w:val="24"/>
      <w:szCs w:val="22"/>
    </w:rPr>
  </w:style>
  <w:style w:type="character" w:customStyle="1" w:styleId="Heading4Char">
    <w:name w:val="Heading 4 Char"/>
    <w:basedOn w:val="DefaultParagraphFont"/>
    <w:link w:val="Heading4"/>
    <w:uiPriority w:val="2"/>
    <w:rsid w:val="00E258D6"/>
    <w:rPr>
      <w:rFonts w:eastAsiaTheme="majorEastAsia" w:cstheme="majorBidi"/>
      <w:b/>
      <w:iCs/>
      <w:sz w:val="24"/>
      <w:szCs w:val="24"/>
    </w:rPr>
  </w:style>
  <w:style w:type="character" w:customStyle="1" w:styleId="Heading5Char">
    <w:name w:val="Heading 5 Char"/>
    <w:basedOn w:val="DefaultParagraphFont"/>
    <w:link w:val="Heading5"/>
    <w:uiPriority w:val="2"/>
    <w:rsid w:val="00E258D6"/>
    <w:rPr>
      <w:rFonts w:eastAsiaTheme="majorEastAsia" w:cstheme="majorBidi"/>
      <w:b/>
      <w:iCs/>
      <w:sz w:val="24"/>
      <w:szCs w:val="24"/>
    </w:rPr>
  </w:style>
  <w:style w:type="paragraph" w:customStyle="1" w:styleId="AuthorList">
    <w:name w:val="Author List"/>
    <w:aliases w:val="Keywords,Abstract"/>
    <w:basedOn w:val="Subtitle"/>
    <w:next w:val="Normal"/>
    <w:uiPriority w:val="1"/>
    <w:qFormat/>
    <w:rsid w:val="00E258D6"/>
  </w:style>
  <w:style w:type="character" w:styleId="SubtleEmphasis">
    <w:name w:val="Subtle Emphasis"/>
    <w:basedOn w:val="DefaultParagraphFont"/>
    <w:uiPriority w:val="19"/>
    <w:qFormat/>
    <w:rsid w:val="00E258D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258D6"/>
    <w:rPr>
      <w:rFonts w:ascii="Times New Roman" w:hAnsi="Times New Roman"/>
      <w:i/>
      <w:iCs/>
      <w:color w:val="auto"/>
    </w:rPr>
  </w:style>
  <w:style w:type="paragraph" w:styleId="Quote">
    <w:name w:val="Quote"/>
    <w:basedOn w:val="Normal"/>
    <w:next w:val="Normal"/>
    <w:link w:val="QuoteChar"/>
    <w:uiPriority w:val="29"/>
    <w:qFormat/>
    <w:rsid w:val="00E258D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258D6"/>
    <w:rPr>
      <w:rFonts w:eastAsiaTheme="minorHAnsi" w:cstheme="minorBidi"/>
      <w:i/>
      <w:iCs/>
      <w:color w:val="404040" w:themeColor="text1" w:themeTint="BF"/>
      <w:sz w:val="24"/>
      <w:szCs w:val="22"/>
    </w:rPr>
  </w:style>
  <w:style w:type="character" w:styleId="IntenseReference">
    <w:name w:val="Intense Reference"/>
    <w:basedOn w:val="DefaultParagraphFont"/>
    <w:uiPriority w:val="32"/>
    <w:qFormat/>
    <w:rsid w:val="00E258D6"/>
    <w:rPr>
      <w:b/>
      <w:bCs/>
      <w:smallCaps/>
      <w:color w:val="auto"/>
      <w:spacing w:val="5"/>
    </w:rPr>
  </w:style>
  <w:style w:type="character" w:styleId="BookTitle">
    <w:name w:val="Book Title"/>
    <w:basedOn w:val="DefaultParagraphFont"/>
    <w:uiPriority w:val="33"/>
    <w:qFormat/>
    <w:rsid w:val="00E258D6"/>
    <w:rPr>
      <w:rFonts w:ascii="Times New Roman" w:hAnsi="Times New Roman"/>
      <w:b/>
      <w:bCs/>
      <w:i/>
      <w:iCs/>
      <w:spacing w:val="5"/>
    </w:rPr>
  </w:style>
  <w:style w:type="numbering" w:customStyle="1" w:styleId="Headings">
    <w:name w:val="Headings"/>
    <w:uiPriority w:val="99"/>
    <w:rsid w:val="00E258D6"/>
    <w:pPr>
      <w:numPr>
        <w:numId w:val="3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sand\Documents\Freelance\Freelance%20Projects\2026%20January\FW_%20PHVS-28254-1Pharvaris%20AAE%20Interviews%20ms%20Front%20Immunol\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89239A7D7EEF4CA115ABDAFC608228" ma:contentTypeVersion="15" ma:contentTypeDescription="Create a new document." ma:contentTypeScope="" ma:versionID="6a5d527838223d5b516bf5244ab73252">
  <xsd:schema xmlns:xsd="http://www.w3.org/2001/XMLSchema" xmlns:xs="http://www.w3.org/2001/XMLSchema" xmlns:p="http://schemas.microsoft.com/office/2006/metadata/properties" xmlns:ns2="4bc4ab97-02d3-48e3-8391-eb776db2d67c" xmlns:ns3="9933aea3-d9fe-4a47-a598-64e31adff7f4" targetNamespace="http://schemas.microsoft.com/office/2006/metadata/properties" ma:root="true" ma:fieldsID="67e795b6ab26a38ee4e84032bae26563" ns2:_="" ns3:_="">
    <xsd:import namespace="4bc4ab97-02d3-48e3-8391-eb776db2d67c"/>
    <xsd:import namespace="9933aea3-d9fe-4a47-a598-64e31adff7f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NOTE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c4ab97-02d3-48e3-8391-eb776db2d6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NOTES" ma:index="11" nillable="true" ma:displayName="NOTES" ma:format="Dropdown" ma:internalName="NOTES">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33aea3-d9fe-4a47-a598-64e31adff7f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853d824-d925-42f5-b0b6-fef9218df631}" ma:internalName="TaxCatchAll" ma:showField="CatchAllData" ma:web="9933aea3-d9fe-4a47-a598-64e31adff7f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
    <b:Tag>2cdf0162-85c0-44fa-80c3-2f29521766f1</b:Tag>
    <b:RefOrder>0</b:RefOrder>
    <b:SourceType>JournalArticle</b:SourceType>
    <b:Pages>785736</b:Pages>
    <b:Volume>12</b:Volume>
    <b:Year>2021</b:Year>
    <b:Author>
      <b:Author>
        <b:NameList>
          <b:Person>
            <b:First>Anete S</b:First>
            <b:Last>Grumach</b:Last>
          </b:Person>
          <b:Person>
            <b:First>Camila L</b:First>
            <b:Last>Veronez</b:Last>
          </b:Person>
          <b:Person>
            <b:First>Dorottya</b:First>
            <b:Last>Csuka</b:Last>
          </b:Person>
          <b:Person>
            <b:First>Henriette</b:First>
            <b:Last>Farkas</b:Last>
          </b:Person>
        </b:NameList>
      </b:Author>
    </b:Author>
    <b:Title>Angioedema without wheals: challenges in laboratorial diagnosis</b:Title>
    <b:JournalName>Frontiers in immunology</b:JournalName>
  </b:Source>
  <b:Source>
    <b:Tag>21bbb3e2-fbb2-4c7a-8d5f-0afe0bfc1e50</b:Tag>
    <b:RefOrder>1</b:RefOrder>
    <b:SourceType>Book</b:SourceType>
    <b:Year>2025</b:Year>
    <b:Publisher>StatPearls Publishing</b:Publisher>
    <b:Author>
      <b:Author>
        <b:NameList>
          <b:Person>
            <b:First>Patel BC</b:First>
            <b:Last>Swanson TJ</b:Last>
          </b:Person>
        </b:NameList>
      </b:Author>
    </b:Author>
    <b:Title>Acquired Angioedema.</b:Title>
  </b:Source>
  <b:Source>
    <b:Tag>3c5b58d4-7237-42c5-a6a0-e2881e4dfd6d</b:Tag>
    <b:RefOrder>2</b:RefOrder>
    <b:SourceType>JournalArticle</b:SourceType>
    <b:Pages>108819</b:Pages>
    <b:Volume>230</b:Volume>
    <b:Year>2021</b:Year>
    <b:Author>
      <b:Author>
        <b:NameList>
          <b:Person>
            <b:First>Yiyun</b:First>
            <b:Last>Shi</b:Last>
          </b:Person>
          <b:Person>
            <b:First>Chen</b:First>
            <b:Last>Wang</b:Last>
          </b:Person>
        </b:NameList>
      </b:Author>
    </b:Author>
    <b:Title>Where we are with acquired angioedema due to C1 inhibitor deficiency: a systematic literature review</b:Title>
    <b:JournalName>Clinical Immunology</b:JournalName>
  </b:Source>
  <b:Source>
    <b:Tag>f59cf117-f5dc-488e-8d77-300a9917232d</b:Tag>
    <b:RefOrder>3</b:RefOrder>
    <b:SourceType>JournalArticle</b:SourceType>
    <b:Pages>547-558</b:Pages>
    <b:Volume>289</b:Volume>
    <b:StandardNumber>4</b:StandardNumber>
    <b:Year>2021</b:Year>
    <b:Author>
      <b:Author>
        <b:NameList>
          <b:Person>
            <b:First>Zs</b:First>
            <b:Last>Pólai</b:Last>
          </b:Person>
          <b:Person>
            <b:First>Zs</b:First>
            <b:Last>Balla</b:Last>
          </b:Person>
          <b:Person>
            <b:First>N</b:First>
            <b:Last>Andrási</b:Last>
          </b:Person>
          <b:Person>
            <b:First>KV</b:First>
            <b:Last>Kőhalmi</b:Last>
          </b:Person>
          <b:Person>
            <b:First>Gy</b:First>
            <b:Last>Temesszentandrási</b:Last>
          </b:Person>
          <b:Person>
            <b:First>Sz</b:First>
            <b:Last>Benedek</b:Last>
          </b:Person>
          <b:Person>
            <b:First>L</b:First>
            <b:Last>Varga</b:Last>
          </b:Person>
          <b:Person>
            <b:First>H</b:First>
            <b:Last>Farkas</b:Last>
          </b:Person>
        </b:NameList>
      </b:Author>
    </b:Author>
    <b:Title>A follow‐up survey of patients with acquired angioedema due to C1‐inhibitor deficiency</b:Title>
    <b:JournalName>Journal of Internal Medicine</b:JournalName>
  </b:Source>
  <b:Source>
    <b:Tag>30018478-1ab6-4e69-a03f-0293f22e3312</b:Tag>
    <b:RefOrder>4</b:RefOrder>
    <b:SourceType>JournalArticle</b:SourceType>
    <b:PlacePublished>Department of Otorhinolaryngology, Technical University of Munich, Munich, Germany. Electronic address: susanne.trainotti@tum.de. University Hospital for Otorhinolaryngology, Head and Neck Surgery, Medical University of Innsbruck, Innsbruck, Austria. Department of Otorhinolaryngology, Head and Neck Surgery, Ulm University Medical Center, Ulm, Germany. Department of Otorhinolaryngology, Technical University of Munich, Munich, Germany.</b:PlacePublished>
    <b:Pages>3772-3779</b:Pages>
    <b:Volume>11</b:Volume>
    <b:StandardNumber>12</b:StandardNumber>
    <b:Day>17</b:Day>
    <b:Year>2023</b:Year>
    <b:Month>Dec</b:Month>
    <b:DOI>10.1016/j.jaip.2023.09.003</b:DOI>
    <b:Author>
      <b:Author>
        <b:NameList>
          <b:Person>
            <b:First>S.</b:First>
            <b:Last>Trainotti</b:Last>
          </b:Person>
          <b:Person>
            <b:First>F.</b:First>
            <b:Last>Johnson</b:Last>
          </b:Person>
          <b:Person>
            <b:First>J.</b:First>
            <b:Last>Hahn</b:Last>
          </b:Person>
          <b:Person>
            <b:First>B.</b:First>
            <b:Last>Hofauer</b:Last>
          </b:Person>
          <b:Person>
            <b:First>J.</b:First>
            <b:Last>Greve</b:Last>
          </b:Person>
          <b:Person>
            <b:First>B.</b:First>
            <b:Last>Wollenberg</b:Last>
          </b:Person>
          <b:Person>
            <b:First>T. K.</b:First>
            <b:Last>Hoffmann</b:Last>
          </b:Person>
          <b:Person>
            <b:First>R.</b:First>
            <b:Last>Lochbaum</b:Last>
          </b:Person>
        </b:NameList>
      </b:Author>
    </b:Author>
    <b:Title>Acquired Angioedema Due to C1-Inhibitor Deficiency (AAE-C1-INH)-A Bicenter Retrospective Study on Diagnosis, Course, and Therapy</b:Title>
    <b:JournalName>J Allergy Clin Immunol Pract</b:JournalName>
  </b:Source>
  <b:Source>
    <b:Tag>58cf30a5-e2f1-4c9a-9e08-665c131b5d99</b:Tag>
    <b:RefOrder>5</b:RefOrder>
    <b:SourceType>InternetSite</b:SourceType>
    <b:Year>2024</b:Year>
    <b:Publisher>Merck Manual</b:Publisher>
    <b:Author>
      <b:Author>
        <b:NameList>
          <b:Person>
            <b:First>James</b:First>
            <b:Last>Fernandez</b:Last>
          </b:Person>
        </b:NameList>
      </b:Author>
    </b:Author>
    <b:Title>Hereditary and acquired C1 inhibitor deficiency</b:Title>
    <b:URL>https://www.merckmanuals.com/home/immune-disorders/allergic-reactions-and-other-hypersensitivity-disorders/hereditary-and-acquired-c1-inhibitor-deficiency</b:URL>
  </b:Source>
  <b:Source>
    <b:Tag>b1ad43f3-cda0-42a1-a227-19a347b741e6</b:Tag>
    <b:RefOrder>6</b:RefOrder>
    <b:SourceType>JournalArticle</b:SourceType>
    <b:PlacePublished>Section of Allergy and Immunology, Cleveland Clinic, USA.</b:PlacePublished>
    <b:Pages>203-5</b:Pages>
    <b:Volume>66</b:Volume>
    <b:StandardNumber>4</b:StandardNumber>
    <b:Day>13</b:Day>
    <b:Year>1999</b:Year>
    <b:Month>Apr</b:Month>
    <b:DOI>10.3949/ccjm.66.4.203</b:DOI>
    <b:Author>
      <b:Author>
        <b:NameList>
          <b:Person>
            <b:First>W. O.</b:First>
            <b:Last>Wagner</b:Last>
          </b:Person>
        </b:NameList>
      </b:Author>
    </b:Author>
    <b:Title>Angioedema: frightening and frustrating</b:Title>
    <b:JournalName>Cleve Clin J Med</b:JournalName>
  </b:Source>
  <b:Source>
    <b:Tag>95fa7a40-e2b0-4332-ac08-d767ef2f0957</b:Tag>
    <b:RefOrder>7</b:RefOrder>
    <b:SourceType>JournalArticle</b:SourceType>
    <b:PlacePublished>Amsterdam University Medical Center, Department of Vascular Medicine, Amsterdam, and Cardiovascular Sciences, University of Amsterdam, Amsterdam, The Netherlands. Amsterdam University Medical Center, Department of Vascular Medicine, Amsterdam, and Cardiovascular Sciences, University of Amsterdam, Amsterdam, The Netherlands. Electronic address: d.m.cohn@amsterdamumc.nl.</b:PlacePublished>
    <b:Pages>179-183</b:Pages>
    <b:Volume>154</b:Volume>
    <b:StandardNumber>1</b:StandardNumber>
    <b:Day>18</b:Day>
    <b:Year>2024</b:Year>
    <b:Month>Jul</b:Month>
    <b:DOI>10.1016/j.jaci.2024.03.007</b:DOI>
    <b:Author>
      <b:Author>
        <b:NameList>
          <b:Person>
            <b:First>R. S.</b:First>
            <b:Last>Petersen</b:Last>
          </b:Person>
          <b:Person>
            <b:First>L. M.</b:First>
            <b:Last>Fijen</b:Last>
          </b:Person>
          <b:Person>
            <b:First>J. P.</b:First>
            <b:Last>Kelder</b:Last>
          </b:Person>
          <b:Person>
            <b:First>D. M.</b:First>
            <b:Last>Cohn</b:Last>
          </b:Person>
        </b:NameList>
      </b:Author>
    </b:Author>
    <b:Title>Deucrictibant for angioedema due to acquired C1-inhibitor deficiency: A randomized-controlled trial</b:Title>
    <b:JournalName>J Allergy Clin Immunol</b:JournalName>
  </b:Source>
  <b:Source>
    <b:Tag>c0201eec-10c3-4253-a4e6-58328064fb42</b:Tag>
    <b:RefOrder>8</b:RefOrder>
    <b:SourceType>JournalArticle</b:SourceType>
    <b:PlacePublished>Dipartimento di Scienze Cliniche "Luigi Sacco" Università di Milano, Milano Italy, Ospedale L,Sacco Milano, Italy. marco.cicardi@unimi.it.</b:PlacePublished>
    <b:Pages>14</b:Pages>
    <b:Volume>6</b:Volume>
    <b:StandardNumber>1</b:StandardNumber>
    <b:Day>28</b:Day>
    <b:Month>7</b:Month>
    <b:Year>2010</b:Year>
    <b:DOI>10.1186/1710-1492-6-14</b:DOI>
    <b:Author>
      <b:Author>
        <b:NameList>
          <b:Person>
            <b:First>M.</b:First>
            <b:Last>Cicardi</b:Last>
          </b:Person>
          <b:Person>
            <b:First>A.</b:First>
            <b:Last>Zanichelli</b:Last>
          </b:Person>
        </b:NameList>
      </b:Author>
    </b:Author>
    <b:Title>Acquired angioedema</b:Title>
    <b:JournalName>Allergy Asthma Clin Immunol</b:JournalName>
  </b:Source>
  <b:Source>
    <b:Tag>b5671869-571c-42a6-bc52-50fff4cb8f02</b:Tag>
    <b:RefOrder>9</b:RefOrder>
    <b:SourceType>JournalArticle</b:SourceType>
    <b:Pages>148-153</b:Pages>
    <b:Volume>188</b:Volume>
    <b:StandardNumber>1</b:StandardNumber>
    <b:Year>2017</b:Year>
    <b:Author>
      <b:Author>
        <b:NameList>
          <b:Person>
            <b:First>HJ</b:First>
            <b:Last>Longhurst</b:Last>
          </b:Person>
          <b:Person>
            <b:First>A</b:First>
            <b:Last>Zanichelli</b:Last>
          </b:Person>
          <b:Person>
            <b:First>T</b:First>
            <b:Last>Caballero</b:Last>
          </b:Person>
          <b:Person>
            <b:First>L</b:First>
            <b:Last>Bouillet</b:Last>
          </b:Person>
          <b:Person>
            <b:First>W</b:First>
            <b:Last>Aberer</b:Last>
          </b:Person>
          <b:Person>
            <b:First>M</b:First>
            <b:Last>Maurer</b:Last>
          </b:Person>
          <b:Person>
            <b:First>O</b:First>
            <b:Last>Fain</b:Last>
          </b:Person>
          <b:Person>
            <b:First>V</b:First>
            <b:Last>Fabien</b:Last>
          </b:Person>
          <b:Person>
            <b:First>I</b:First>
            <b:Last>Andresen</b:Last>
          </b:Person>
        </b:NameList>
      </b:Author>
    </b:Author>
    <b:Title>Comparing acquired angioedema with hereditary angioedema (types I/II): findings from the Icatibant Outcome Survey</b:Title>
    <b:JournalName>Clinical &amp; Experimental Immunology</b:JournalName>
  </b:Source>
  <b:Source>
    <b:Tag>633dd4f7-b419-4f2b-8516-9a47fdb58481</b:Tag>
    <b:RefOrder>10</b:RefOrder>
    <b:SourceType>JournalArticle</b:SourceType>
    <b:PlacePublished>Department of Immunology, 2nd Faculty of Medicine Charles University and Motol University Hospital, Prague, Czechia, marta.sobotkova@fnmotol.cz. Department of Immunology, 2nd Faculty of Medicine Charles University and Motol University Hospital, Prague, Czechia. Department of Clinical Immunology and Allergology, St Anne's University Hospital in Brno, Faculty of Medicine Masaryk University, Brno, Czechia. Institute of Clinical Immunology and Allergy, University Hospital Hradec Kralove, Faculty of Medicine, Charles University, Hradec Kralove, Czechia. Department of Immunology and Allergology, University Hospital and Faculty of Medicine in Pilsen, Pilsen, Czechia.</b:PlacePublished>
    <b:Pages>642-649</b:Pages>
    <b:Volume>182</b:Volume>
    <b:StandardNumber>7</b:StandardNumber>
    <b:Day>21</b:Day>
    <b:Month>1</b:Month>
    <b:Year>2021</b:Year>
    <b:DOI>10.1159/000512933</b:DOI>
    <b:Author>
      <b:Author>
        <b:NameList>
          <b:Person>
            <b:First>M.</b:First>
            <b:Last>Sobotkova</b:Last>
          </b:Person>
          <b:Person>
            <b:First>R.</b:First>
            <b:Last>Zachova</b:Last>
          </b:Person>
          <b:Person>
            <b:First>R.</b:First>
            <b:Last>Hakl</b:Last>
          </b:Person>
          <b:Person>
            <b:First>P.</b:First>
            <b:Last>Kuklinek</b:Last>
          </b:Person>
          <b:Person>
            <b:First>P.</b:First>
            <b:Last>Kralickova</b:Last>
          </b:Person>
          <b:Person>
            <b:First>I.</b:First>
            <b:Last>Krcmova</b:Last>
          </b:Person>
          <b:Person>
            <b:First>J.</b:First>
            <b:Last>Hanzlikova</b:Last>
          </b:Person>
          <b:Person>
            <b:First>M.</b:First>
            <b:Last>Vachova</b:Last>
          </b:Person>
          <b:Person>
            <b:First>J.</b:First>
            <b:Last>Bartunkova</b:Last>
          </b:Person>
        </b:NameList>
      </b:Author>
    </b:Author>
    <b:Title>Acquired Angioedema with C1 Inhibitor Deficiency: Occurrence, Clinical Features, and Management: A Nationwide Retrospective Study in the Czech Republic Patients</b:Title>
    <b:JournalName>Int Arch Allergy Immunol</b:JournalName>
  </b:Source>
  <b:Source>
    <b:Tag>6dbc7f27-2fda-4b9e-96cc-b45dcbf45939</b:Tag>
    <b:RefOrder>11</b:RefOrder>
    <b:SourceType>JournalArticle</b:SourceType>
    <b:PlacePublished>Hospital General Universitario Gregorio Marañón, Allergy Section, Madrid, Spain; Biomedical Research Network on Rare Diseases (CIBERER, U761), Madrid, Spain; Institute for Health Research Gregorio Marañón, Madrid, Spain. Electronic address: mlbaezao@gmail.com. Hospital Universitario Virgen del Rocío, Allergy Section, Sevilla, Spain; Instituto de Biomedicina de Sevilla, Sevilla, Spain. Hospital Universitario La Paz, Allergy Section, Madrid, Spain; Hospital La Paz Institute for Health Research (IdiPaz), Madrid, Spain; Biomedical Research Network on Rare Diseases (CIBERER, U754), Madrid, Spain. Hospital Universitari Vall d'Hebron, Allergy Section, Barcelona, Spain; Vall d'Hebron Research Institute, Allergy Section, Barcelona, Spain. Hospital Universitario Bellvitge de L'Hospitalet de Llobregat, Allergy Section, Barcelona, Spain. Complexo Hospitalario de Ourense, Allergy Section, Ourense, Spain. Complejo Hospitalario Universitario de Ferrol, Allergy Section, Ferrol, Spain. Hospital Universitario Central de Asturias, Allergy Section, Oviedo, Spain. Complejo Hospitalario de Pontevedra, Allergy Section, Pontevedra, Spain. Complejo Asistencial Universitario de Salamanca, Allergy Section, Salamanca, Spain. Hospital Universitario Lucus Augusti, Allergy Section, Lugo, Spain. Hospital Universitario Severo Ochoa de Leganés, Allergy Section, Madrid, Spain. Complejo Hospitalario de Jaén, Allergy Section, Jaén, Spain. Hospital General Universitario Gregorio Marañón, Allergy Section, Madrid, Spain; Institute for Health Research Gregorio Marañón, Madrid, Spain.</b:PlacePublished>
    <b:Pages>1020-1028</b:Pages>
    <b:Volume>10</b:Volume>
    <b:StandardNumber>4</b:StandardNumber>
    <b:Day>30</b:Day>
    <b:Year>2022</b:Year>
    <b:Month>Apr</b:Month>
    <b:DOI>10.1016/j.jaip.2021.11.018</b:DOI>
    <b:Author>
      <b:Author>
        <b:NameList>
          <b:Person>
            <b:First>M. L.</b:First>
            <b:Last>Baeza</b:Last>
          </b:Person>
          <b:Person>
            <b:First>T.</b:First>
            <b:Last>González-Quevedo</b:Last>
          </b:Person>
          <b:Person>
            <b:First>T.</b:First>
            <b:Last>Caballero</b:Last>
          </b:Person>
          <b:Person>
            <b:First>M.</b:First>
            <b:Last>Guilarte</b:Last>
          </b:Person>
          <b:Person>
            <b:First>R.</b:First>
            <b:Last>Lleonart</b:Last>
          </b:Person>
          <b:Person>
            <b:First>S.</b:First>
            <b:Last>Varela</b:Last>
          </b:Person>
          <b:Person>
            <b:First>M.</b:First>
            <b:Last>Castro</b:Last>
          </b:Person>
          <b:Person>
            <b:First>C.</b:First>
            <b:Last>Díaz</b:Last>
          </b:Person>
          <b:Person>
            <b:First>E.</b:First>
            <b:Last>Escudero</b:Last>
          </b:Person>
          <b:Person>
            <b:First>M. G.</b:First>
            <b:Last>García</b:Last>
          </b:Person>
          <b:Person>
            <b:First>E.</b:First>
            <b:Last>Laffond</b:Last>
          </b:Person>
          <b:Person>
            <b:First>F. J.</b:First>
            <b:Last>Muñoz-Bellido</b:Last>
          </b:Person>
          <b:Person>
            <b:First>R.</b:First>
            <b:Last>Núñez</b:Last>
          </b:Person>
          <b:Person>
            <b:First>N.</b:First>
            <b:Last>Prior</b:Last>
          </b:Person>
          <b:Person>
            <b:First>A.</b:First>
            <b:Last>Sala-Cunill</b:Last>
          </b:Person>
          <b:Person>
            <b:First>B.</b:First>
            <b:Last>Sáenz de San Pedro</b:Last>
          </b:Person>
          <b:Person>
            <b:First>A.</b:First>
            <b:Last>Prieto-García</b:Last>
          </b:Person>
        </b:NameList>
      </b:Author>
    </b:Author>
    <b:Title>Angioedema Due to Acquired Deficiency of C1-Inhibitor: A Cohort Study in Spain and a Comparison With Other Series</b:Title>
    <b:JournalName>J Allergy Clin Immunol Pract</b:JournalName>
  </b:Source>
  <b:Source>
    <b:Tag>69cda841-50e5-4dc7-b91f-ff85799dc434</b:Tag>
    <b:RefOrder>12</b:RefOrder>
    <b:SourceType>JournalArticle</b:SourceType>
    <b:PlacePublished>Department of Internal Medicine, Grenoble University Hospital, Grenoble, France. Electronic address: abelbezier1@chu-grenoble.fr. Department of Internal Medicine, Grenoble University Hospital, Grenoble, France; National Reference Centre for Angioedema, CREAK, Grenoble, France.</b:PlacePublished>
    <b:Pages>2490-2491</b:Pages>
    <b:Volume>9</b:Volume>
    <b:StandardNumber>6</b:StandardNumber>
    <b:Day>9</b:Day>
    <b:Year>2021</b:Year>
    <b:Month>Jun</b:Month>
    <b:DOI>10.1016/j.jaip.2021.01.040</b:DOI>
    <b:Author>
      <b:Author>
        <b:NameList>
          <b:Person>
            <b:First>A.</b:First>
            <b:Last>Belbézier</b:Last>
          </b:Person>
          <b:Person>
            <b:First>I.</b:First>
            <b:Last>Boccon-Gibod</b:Last>
          </b:Person>
          <b:Person>
            <b:First>L.</b:First>
            <b:Last>Bouillet</b:Last>
          </b:Person>
        </b:NameList>
      </b:Author>
    </b:Author>
    <b:Title>Efficacy of lanadelumab in acquired angioedema with C1-inhibitor deficiency</b:Title>
    <b:JournalName>J Allergy Clin Immunol Pract</b:JournalName>
  </b:Source>
  <b:Source>
    <b:Tag>734f4070-a317-480b-b6df-8f5e5b63e1ca</b:Tag>
    <b:RefOrder>13</b:RefOrder>
    <b:SourceType>JournalArticle</b:SourceType>
    <b:PlacePublished>University Hospital for Otorhinolaryngology, Head and Neck Surgery, Medical University of Innsbruck, Anichstraße 35, A-6020, Innsbruck, Austria. University Hospital for Otorhinolaryngology, Head and Neck Surgery, Medical University of Innsbruck, Anichstraße 35, A-6020, Innsbruck, Austria. anna.stenzl@tirol-kliniken.at. Department of Otorhinolaryngology, Head and Neck Surgery, Klinikum rechts der Isar, TUM School of Medicine and Health, Department Clinical Medicine, Munich, Germany. Department of Otorhinolaryngology, Head and Neck Surgery, Ulm University Medical Center, Ulm, Germany.</b:PlacePublished>
    <b:Pages>354-364</b:Pages>
    <b:Volume>65</b:Volume>
    <b:StandardNumber>3</b:StandardNumber>
    <b:Day>2</b:Day>
    <b:Year>2023</b:Year>
    <b:Month>Dec</b:Month>
    <b:DOI>10.1007/s12016-023-08972-2</b:DOI>
    <b:Author>
      <b:Author>
        <b:NameList>
          <b:Person>
            <b:First>F.</b:First>
            <b:Last>Johnson</b:Last>
          </b:Person>
          <b:Person>
            <b:First>A.</b:First>
            <b:Last>Stenzl</b:Last>
          </b:Person>
          <b:Person>
            <b:First>B.</b:First>
            <b:Last>Hofauer</b:Last>
          </b:Person>
          <b:Person>
            <b:First>H.</b:First>
            <b:Last>Heppt</b:Last>
          </b:Person>
          <b:Person>
            <b:First>E. V.</b:First>
            <b:Last>Ebert</b:Last>
          </b:Person>
          <b:Person>
            <b:First>B.</b:First>
            <b:Last>Wollenberg</b:Last>
          </b:Person>
          <b:Person>
            <b:First>R.</b:First>
            <b:Last>Lochbaum</b:Last>
          </b:Person>
          <b:Person>
            <b:First>J.</b:First>
            <b:Last>Hahn</b:Last>
          </b:Person>
          <b:Person>
            <b:First>J.</b:First>
            <b:Last>Greve</b:Last>
          </b:Person>
          <b:Person>
            <b:First>S.</b:First>
            <b:Last>Trainotti</b:Last>
          </b:Person>
        </b:NameList>
      </b:Author>
    </b:Author>
    <b:Title>A Retrospective Analysis of Long-Term Prophylaxis with Berotralstat in Patients with Hereditary Angioedema and Acquired C1-Inhibitor Deficiency-Real-World Data</b:Title>
    <b:JournalName>Clin Rev Allergy Immunol</b:JournalName>
  </b:Source>
  <b:Source>
    <b:Tag>a97f7210-bd42-4765-b0e7-c374700a9369</b:Tag>
    <b:RefOrder>14</b:RefOrder>
    <b:SourceType>JournalArticle</b:SourceType>
    <b:PlacePublished>Dipartimento di Scienze Cliniche Luigi Sacco, Università degli Studi di Milano, Milano, Italy. andrea.zanichelli@unimi.it</b:PlacePublished>
    <b:Pages>1074-7</b:Pages>
    <b:Volume>67</b:Volume>
    <b:StandardNumber>8</b:StandardNumber>
    <b:Day>13</b:Day>
    <b:Year>2012</b:Year>
    <b:Month>Aug</b:Month>
    <b:DOI>10.1111/j.1398-9995.2012.02853.x</b:DOI>
    <b:Author>
      <b:Author>
        <b:NameList>
          <b:Person>
            <b:First>A.</b:First>
            <b:Last>Zanichelli</b:Last>
          </b:Person>
          <b:Person>
            <b:First>M.</b:First>
            <b:Last>Bova</b:Last>
          </b:Person>
          <b:Person>
            <b:First>A.</b:First>
            <b:Last>Coerezza</b:Last>
          </b:Person>
          <b:Person>
            <b:First>A.</b:First>
            <b:Last>Petraroli</b:Last>
          </b:Person>
          <b:Person>
            <b:First>M.</b:First>
            <b:Last>Triggiani</b:Last>
          </b:Person>
          <b:Person>
            <b:First>M.</b:First>
            <b:Last>Cicardi</b:Last>
          </b:Person>
        </b:NameList>
      </b:Author>
    </b:Author>
    <b:Title>Icatibant treatment for acquired C1-inhibitor deficiency: a real-world observational study</b:Title>
    <b:JournalName>Allergy</b:JournalName>
  </b:Source>
  <b:Source>
    <b:Tag>5d932748-c953-4ac7-98c6-7fcddfefac8f</b:Tag>
    <b:RefOrder>15</b:RefOrder>
    <b:SourceType>JournalArticle</b:SourceType>
    <b:Year>2025</b:Year>
    <b:Author>
      <b:Author>
        <b:NameList>
          <b:Person>
            <b:Last>TBD</b:Last>
          </b:Person>
        </b:NameList>
      </b:Author>
    </b:Author>
    <b:Title>Rapide-1 Trial</b:Title>
    <b:JournalName>Lancet</b:JournalName>
  </b:Source>
  <b:Source>
    <b:Tag>555da474-9d51-4336-9946-74c32a4e386d</b:Tag>
    <b:RefOrder>16</b:RefOrder>
    <b:SourceType>JournalArticle</b:SourceType>
    <b:Year>2025</b:Year>
    <b:Author>
      <b:Author>
        <b:NameList>
          <b:Person>
            <b:Last>TBD</b:Last>
          </b:Person>
        </b:NameList>
      </b:Author>
    </b:Author>
    <b:Title>CHAPTER-1 Trial</b:Title>
    <b:JournalName>Lancet</b:JournalName>
  </b:Source>
  <b:Source>
    <b:Tag>2d4a2ad4-ef8c-4dc1-8fc0-b75a69f78980</b:Tag>
    <b:RefOrder>17</b:RefOrder>
    <b:SourceType>JournalArticle</b:SourceType>
    <b:Year>2025</b:Year>
    <b:Author>
      <b:Author>
        <b:NameList>
          <b:Person>
            <b:First/>
            <b:Last>de Lange</b:Last>
          </b:Person>
          <b:Person>
            <b:First>R. S.</b:First>
            <b:Last>Petersen</b:Last>
          </b:Person>
        </b:NameList>
      </b:Author>
    </b:Author>
    <b:Title>AAE and deucrictibant</b:Title>
    <b:JournalName>J Allergy Clin Immunol</b:JournalName>
  </b:Source>
  <b:Source>
    <b:Tag>858579ce-2a81-4702-99b6-0cf7f42048ac</b:Tag>
    <b:RefOrder>18</b:RefOrder>
    <b:SourceType>JournalArticle</b:SourceType>
    <b:Title>US Food and Drug Administration (FDA). Orphan Drug Designations and Approvals. https://www.accessdata.fda.gov/scripts/opdlisting/oopd/detailedIndex.cfm?cfgridkey=809521. Accessed October 21, 2025.</b:Title>
  </b:Source>
  <b:Source>
    <b:Tag>06828660-70ba-40d8-a470-62ff00694ff2</b:Tag>
    <b:RefOrder>19</b:RefOrder>
    <b:SourceType>JournalArticle</b:SourceType>
    <b:PlacePublished>Faculty of Health Science, University of Southern Denmark, DK-5000 Odense C, Denmark. E-mail: anbri14@student.sdu.dk.</b:PlacePublished>
    <b:Pages>adv00456</b:Pages>
    <b:Volume>101</b:Volume>
    <b:StandardNumber>5</b:StandardNumber>
    <b:Day>19</b:Day>
    <b:Month>5</b:Month>
    <b:Year>2021</b:Year>
    <b:DOI>10.2340/00015555-3807</b:DOI>
    <b:Author>
      <b:Author>
        <b:NameList>
          <b:Person>
            <b:First>A. T. H.</b:First>
            <b:Last>Brix</b:Last>
          </b:Person>
          <b:Person>
            <b:First>H. B.</b:First>
            <b:Last>Boysen</b:Last>
          </b:Person>
          <b:Person>
            <b:First>K.</b:First>
            <b:Last>Weller</b:Last>
          </b:Person>
          <b:Person>
            <b:First>T.</b:First>
            <b:Last>Caballero</b:Last>
          </b:Person>
          <b:Person>
            <b:First>A.</b:First>
            <b:Last>Bygum</b:Last>
          </b:Person>
        </b:NameList>
      </b:Author>
    </b:Author>
    <b:Title>Patient-reported Outcome Measures for Angioedema: A Literature Review</b:Title>
    <b:JournalName>Acta Derm Venereol</b:JournalName>
  </b:Source>
  <b:Source>
    <b:Tag>37314035-2827-424a-924c-e1e93727b17d</b:Tag>
    <b:RefOrder>20</b:RefOrder>
    <b:SourceType>JournalArticle</b:SourceType>
    <b:PlacePublished>ICON plc, South San Francisco, CA, USA. magdi.vanya@takeda.com. Takeda Development Center Americas, Inc, Lexington, MA, USA. magdi.vanya@takeda.com. Takeda Pharmaceuticals International AG, Zurich, Switzerland. ICON plc, South San Francisco, CA, USA. Tufts Medical Center Institute for Clinical Research and Health Policy, Boston, MA, USA. ICON plc, Reading, UK. IQVIA, San Francisco, CA, USA. Mapi Research Trust, Lyon, France. Takeda Development Center Americas, Inc, Lexington, MA, USA. Institute of Allergology, Charité - Universitätsmedizin Berlin, corporate member of Freie, Universität Berlin and Humboldt-Universität zu Berlin, Berlin, Germany. Fraunhofer Institute for Translational Medicine and Pharmacology ITMP, Immunology and Allergology, Berlin, Germany.</b:PlacePublished>
    <b:Pages>33</b:Pages>
    <b:Volume>7</b:Volume>
    <b:StandardNumber>1</b:StandardNumber>
    <b:Day>4</b:Day>
    <b:Year>2023</b:Year>
    <b:Month>Apr 3</b:Month>
    <b:DOI>10.1186/s41687-023-00576-w</b:DOI>
    <b:Author>
      <b:Author>
        <b:NameList>
          <b:Person>
            <b:First>M.</b:First>
            <b:Last>Vanya</b:Last>
          </b:Person>
          <b:Person>
            <b:First>M.</b:First>
            <b:Last>Watt</b:Last>
          </b:Person>
          <b:Person>
            <b:First>S.</b:First>
            <b:Last>Shahraz</b:Last>
          </b:Person>
          <b:Person>
            <b:First>C. E.</b:First>
            <b:Last>Kosmas</b:Last>
          </b:Person>
          <b:Person>
            <b:First>S.</b:First>
            <b:Last>Rhoten</b:Last>
          </b:Person>
          <b:Person>
            <b:First>S.</b:First>
            <b:Last>Costa-Cabral</b:Last>
          </b:Person>
          <b:Person>
            <b:First>J.</b:First>
            <b:Last>Mendivil</b:Last>
          </b:Person>
          <b:Person>
            <b:First>G.</b:First>
            <b:Last>Devercelli</b:Last>
          </b:Person>
          <b:Person>
            <b:First>K.</b:First>
            <b:Last>Weller</b:Last>
          </b:Person>
        </b:NameList>
      </b:Author>
    </b:Author>
    <b:Title>Content validation and psychometric evaluation of the Angioedema Quality of Life Questionnaire for hereditary angioedema</b:Title>
    <b:JournalName>J Patient Rep Outcomes</b:JournalName>
  </b:Source>
  <b:Source>
    <b:Tag>ca7e57fd-7dc7-4be2-8113-ab197c14555d</b:Tag>
    <b:RefOrder>21</b:RefOrder>
    <b:SourceType>JournalArticle</b:SourceType>
    <b:PlacePublished>Department of Dermatology and Allergy, Allergie-Centrum-Charité, Charité - Universitätsmedizin Berlin, Berlin, Germany.</b:PlacePublished>
    <b:Pages>1289-98</b:Pages>
    <b:Volume>67</b:Volume>
    <b:StandardNumber>10</b:StandardNumber>
    <b:Day>24</b:Day>
    <b:Year>2012</b:Year>
    <b:Month>Oct</b:Month>
    <b:DOI>10.1111/all.12007</b:DOI>
    <b:Author>
      <b:Author>
        <b:NameList>
          <b:Person>
            <b:First>K.</b:First>
            <b:Last>Weller</b:Last>
          </b:Person>
          <b:Person>
            <b:First>A.</b:First>
            <b:Last>Groffik</b:Last>
          </b:Person>
          <b:Person>
            <b:First>M.</b:First>
            <b:Last>Magerl</b:Last>
          </b:Person>
          <b:Person>
            <b:First>N.</b:First>
            <b:Last>Tohme</b:Last>
          </b:Person>
          <b:Person>
            <b:First>P.</b:First>
            <b:Last>Martus</b:Last>
          </b:Person>
          <b:Person>
            <b:First>K.</b:First>
            <b:Last>Krause</b:Last>
          </b:Person>
          <b:Person>
            <b:First>M.</b:First>
            <b:Last>Metz</b:Last>
          </b:Person>
          <b:Person>
            <b:First>P.</b:First>
            <b:Last>Staubach</b:Last>
          </b:Person>
          <b:Person>
            <b:First>M.</b:First>
            <b:Last>Maurer</b:Last>
          </b:Person>
        </b:NameList>
      </b:Author>
    </b:Author>
    <b:Title>Development and construct validation of the angioedema quality of life questionnaire</b:Title>
    <b:JournalName>Allergy</b:JournalName>
  </b:Source>
  <b:Source>
    <b:Tag>2a90bcfe-ef35-4547-b4cc-961bc8f483ba</b:Tag>
    <b:RefOrder>22</b:RefOrder>
    <b:SourceType>JournalArticle</b:SourceType>
    <b:PlacePublished>Department of Dermatology and Allergy, Allergie-Centrum-Charité, Charité - Universitätsmedizin Berlin, Berlin, Germany.</b:PlacePublished>
    <b:Pages>1185-92</b:Pages>
    <b:Volume>68</b:Volume>
    <b:StandardNumber>9</b:StandardNumber>
    <b:Day>8</b:Day>
    <b:Year>2013</b:Year>
    <b:Month>Sep</b:Month>
    <b:DOI>10.1111/all.12209</b:DOI>
    <b:Author>
      <b:Author>
        <b:NameList>
          <b:Person>
            <b:First>K.</b:First>
            <b:Last>Weller</b:Last>
          </b:Person>
          <b:Person>
            <b:First>A.</b:First>
            <b:Last>Groffik</b:Last>
          </b:Person>
          <b:Person>
            <b:First>M.</b:First>
            <b:Last>Magerl</b:Last>
          </b:Person>
          <b:Person>
            <b:First>N.</b:First>
            <b:Last>Tohme</b:Last>
          </b:Person>
          <b:Person>
            <b:First>P.</b:First>
            <b:Last>Martus</b:Last>
          </b:Person>
          <b:Person>
            <b:First>K.</b:First>
            <b:Last>Krause</b:Last>
          </b:Person>
          <b:Person>
            <b:First>M.</b:First>
            <b:Last>Metz</b:Last>
          </b:Person>
          <b:Person>
            <b:First>P.</b:First>
            <b:Last>Staubach</b:Last>
          </b:Person>
          <b:Person>
            <b:First>M.</b:First>
            <b:Last>Maurer</b:Last>
          </b:Person>
        </b:NameList>
      </b:Author>
    </b:Author>
    <b:Title>Development, validation, and initial results of the Angioedema Activity Score</b:Title>
    <b:JournalName>Allergy</b:JournalName>
  </b:Source>
  <b:Source>
    <b:Tag>bf21b4bb-00e1-43c4-a558-de4640e27d2c</b:Tag>
    <b:RefOrder>23</b:RefOrder>
    <b:SourceType>Book</b:SourceType>
    <b:Pages>77-101</b:Pages>
    <b:Volume>3</b:Volume>
    <b:Year>2006</b:Year>
    <b:Author>
      <b:Author>
        <b:NameList>
          <b:Person>
            <b:First>Virginia</b:First>
            <b:Last>Braun</b:Last>
          </b:Person>
          <b:Person>
            <b:First>Victoria</b:First>
            <b:Last>Clarke</b:Last>
          </b:Person>
        </b:NameList>
      </b:Author>
    </b:Author>
    <b:Title>Using thematic analysis in psychology</b:Title>
    <b:BookTitle>Qualitative research in psychology</b:BookTitle>
  </b:Source>
  <b:Source>
    <b:Tag>30fb3914-ec49-4ba0-8a64-827e0e7460ba</b:Tag>
    <b:RefOrder>24</b:RefOrder>
    <b:SourceType>Book</b:SourceType>
    <b:Volume>56</b:Volume>
    <b:Year>2004</b:Year>
    <b:Author>
      <b:Author>
        <b:NameList>
          <b:Person>
            <b:First>H</b:First>
            <b:Last>Joffe</b:Last>
          </b:Person>
          <b:Person>
            <b:First>L</b:First>
            <b:Last>Yardley</b:Last>
          </b:Person>
        </b:NameList>
      </b:Author>
    </b:Author>
    <b:Title>Content and thematic analysis</b:Title>
    <b:BookTitle>Research Methods for Clinical and Health Psychology</b:BookTitle>
  </b:Source>
  <b:Source>
    <b:Tag>0d5b3a85-69d0-491e-894f-f57ca8189826</b:Tag>
    <b:RefOrder>25</b:RefOrder>
    <b:SourceType>Book</b:SourceType>
    <b:Year>2019</b:Year>
    <b:Publisher>Sage</b:Publisher>
    <b:Author>
      <b:Author>
        <b:NameList>
          <b:Person>
            <b:First>Antony</b:First>
            <b:Last>Bryant</b:Last>
          </b:Person>
          <b:Person>
            <b:First>Kathy</b:First>
            <b:Last>Charmaz</b:Last>
          </b:Person>
        </b:NameList>
      </b:Author>
    </b:Author>
    <b:Title>The SAGE handbook of current developments in grounded theory</b:Title>
  </b:Source>
  <b:Source>
    <b:Tag>adaaa26b-bbc9-4f55-9b88-fb9d8637a9c1</b:Tag>
    <b:RefOrder>26</b:RefOrder>
    <b:SourceType>Book</b:SourceType>
    <b:Year>1998</b:Year>
    <b:Author>
      <b:Author>
        <b:NameList>
          <b:Person>
            <b:First>Anselm</b:First>
            <b:Last>Strauss</b:Last>
          </b:Person>
          <b:Person>
            <b:First>Juliet</b:First>
            <b:Last>Corbin</b:Last>
          </b:Person>
        </b:NameList>
      </b:Author>
    </b:Author>
    <b:Title>Basics of qualitative research techniques</b:Title>
  </b:Source>
  <b:Source>
    <b:Tag>ca629520-5a78-4ae4-b787-a24ee243dcd5</b:Tag>
    <b:RefOrder>27</b:RefOrder>
    <b:SourceType>JournalArticle</b:SourceType>
    <b:PlacePublished>Department of Health Services, University of Washington, Seattle, WA 98195-9455, USA.</b:PlacePublished>
    <b:Pages>967-77</b:Pages>
    <b:Volume>14</b:Volume>
    <b:StandardNumber>8</b:StandardNumber>
    <b:Day>14</b:Day>
    <b:Year>2011</b:Year>
    <b:Month>Dec</b:Month>
    <b:DOI>10.1016/j.jval.2011.06.014</b:DOI>
    <b:Author>
      <b:Author>
        <b:NameList>
          <b:Person>
            <b:First>D. L.</b:First>
            <b:Last>Patrick</b:Last>
          </b:Person>
          <b:Person>
            <b:First>L. B.</b:First>
            <b:Last>Burke</b:Last>
          </b:Person>
          <b:Person>
            <b:First>C. J.</b:First>
            <b:Last>Gwaltney</b:Last>
          </b:Person>
          <b:Person>
            <b:First>N. K.</b:First>
            <b:Last>Leidy</b:Last>
          </b:Person>
          <b:Person>
            <b:First>M. L.</b:First>
            <b:Last>Martin</b:Last>
          </b:Person>
          <b:Person>
            <b:First>E.</b:First>
            <b:Last>Molsen</b:Last>
          </b:Person>
          <b:Person>
            <b:First>L.</b:First>
            <b:Last>Ring</b:Last>
          </b:Person>
        </b:NameList>
      </b:Author>
    </b:Author>
    <b:Title>Content validity--establishing and reporting the evidence in newly developed patient-reported outcomes (PRO) instruments for medical product evaluation: ISPOR PRO good research practices task force report: part 1--eliciting concepts for a new PRO instrument</b:Title>
    <b:JournalName>Value Health</b:JournalName>
  </b:Source>
  <b:Source>
    <b:Tag>c565d732-1ba9-4052-ab0b-4bccd260c699</b:Tag>
    <b:RefOrder>28</b:RefOrder>
    <b:SourceType>JournalArticle</b:SourceType>
    <b:Pages>269-281</b:Pages>
    <b:Volume>10</b:Volume>
    <b:StandardNumber>3</b:StandardNumber>
    <b:Year>2010</b:Year>
    <b:Author>
      <b:Author>
        <b:NameList>
          <b:Person>
            <b:First>Cicely</b:First>
            <b:Last>Kerr</b:Last>
          </b:Person>
          <b:Person>
            <b:First>Annabel</b:First>
            <b:Last>Nixon</b:Last>
          </b:Person>
          <b:Person>
            <b:First>Diane</b:First>
            <b:Last>Wild</b:Last>
          </b:Person>
        </b:NameList>
      </b:Author>
    </b:Author>
    <b:Title>Assessing and demonstrating data saturation in qualitative inquiry supporting patient-reported outcomes research</b:Title>
    <b:JournalName>Expert review of pharmacoeconomics &amp; outcomes research</b:JournalName>
  </b:Source>
  <b:Source>
    <b:Tag>5ab799fa-9f1a-4f10-aa7d-2f8555519181</b:Tag>
    <b:RefOrder>29</b:RefOrder>
    <b:SourceType>JournalArticle</b:SourceType>
    <b:Pages>e4363</b:Pages>
    <b:Volume>95</b:Volume>
    <b:StandardNumber>33</b:StandardNumber>
    <b:Year>2016</b:Year>
    <b:Author>
      <b:Author>
        <b:NameList>
          <b:Person>
            <b:First>Delphine</b:First>
            <b:Last>Gobert</b:Last>
          </b:Person>
          <b:Person>
            <b:First>Romain</b:First>
            <b:Last>Paule</b:Last>
          </b:Person>
          <b:Person>
            <b:First>Denise</b:First>
            <b:Last>Ponard</b:Last>
          </b:Person>
          <b:Person>
            <b:First>Pierre</b:First>
            <b:Last>Levy</b:Last>
          </b:Person>
          <b:Person>
            <b:First>Véronique</b:First>
            <b:Last>Frémeaux-Bacchi</b:Last>
          </b:Person>
          <b:Person>
            <b:First>Laurence</b:First>
            <b:Last>Bouillet</b:Last>
          </b:Person>
          <b:Person>
            <b:First>Isabelle</b:First>
            <b:Last>Boccon-Gibod</b:Last>
          </b:Person>
          <b:Person>
            <b:First>Christian</b:First>
            <b:Last>Drouet</b:Last>
          </b:Person>
          <b:Person>
            <b:First>Stéphane</b:First>
            <b:Last>Gayet</b:Last>
          </b:Person>
          <b:Person>
            <b:First>David</b:First>
            <b:Last>Launay</b:Last>
          </b:Person>
        </b:NameList>
      </b:Author>
    </b:Author>
    <b:Title>A nationwide study of acquired C1-inhibitor deficiency in France: characteristics and treatment responses in 92 patients</b:Title>
    <b:JournalName>Medicine</b:JournalName>
  </b:Source>
  <b:Source>
    <b:Tag>20c9da59-837f-4dee-9922-7bfc046240af</b:Tag>
    <b:RefOrder>30</b:RefOrder>
    <b:SourceType>JournalArticle</b:SourceType>
    <b:Pages>1307-1313</b:Pages>
    <b:Volume>5</b:Volume>
    <b:StandardNumber>5</b:StandardNumber>
    <b:Year>2017</b:Year>
    <b:Day>1</b:Day>
    <b:Month>9</b:Month>
    <b:DOI>https://doi.org/10.1016/j.jaip.2016.12.032</b:DOI>
    <b:Author>
      <b:Author>
        <b:NameList>
          <b:Person>
            <b:First>Andrea</b:First>
            <b:Last>Zanichelli</b:Last>
          </b:Person>
          <b:Person>
            <b:First>Giulia Maria</b:First>
            <b:Last>Azin</b:Last>
          </b:Person>
          <b:Person>
            <b:First>Maddalena Alessandra</b:First>
            <b:Last>Wu</b:Last>
          </b:Person>
          <b:Person>
            <b:First>Chiara</b:First>
            <b:Last>Suffritti</b:Last>
          </b:Person>
          <b:Person>
            <b:First>Lorena</b:First>
            <b:Last>Maggioni</b:Last>
          </b:Person>
          <b:Person>
            <b:First>Sonia</b:First>
            <b:Last>Caccia</b:Last>
          </b:Person>
          <b:Person>
            <b:First>Francesca</b:First>
            <b:Last>Perego</b:Last>
          </b:Person>
          <b:Person>
            <b:First>Romualdo</b:First>
            <b:Last>Vacchini</b:Last>
          </b:Person>
          <b:Person>
            <b:First>Marco</b:First>
            <b:Last>Cicardi</b:Last>
          </b:Person>
        </b:NameList>
      </b:Author>
    </b:Author>
    <b:Title>Diagnosis, Course, and Management of Angioedema in Patients With Acquired C1-Inhibitor Deficiency</b:Title>
    <b:JournalName>The Journal of Allergy and Clinical Immunology: In Practice</b:JournalName>
    <b:URL>https://www.sciencedirect.com/science/article/pii/S2213219817300211</b:URL>
  </b:Source>
  <b:Source>
    <b:Tag>76017ce9-17ad-474a-abb2-73a536f24d7a</b:Tag>
    <b:RefOrder>31</b:RefOrder>
    <b:SourceType>JournalArticle</b:SourceType>
    <b:Year>2024</b:Year>
    <b:Author>
      <b:Author>
        <b:NameList>
          <b:Person>
            <b:First>Marc A</b:First>
            <b:Last>Riedl</b:Last>
          </b:Person>
          <b:Person>
            <b:First>H James</b:First>
            <b:Last>Wedner</b:Last>
          </b:Person>
        </b:NameList>
      </b:Author>
    </b:Author>
    <b:Title>Oral sebetralstat for on-demand treatment of hereditary angioedema attacks</b:Title>
  </b:Source>
  <b:Source>
    <b:Tag>e62b24d1-ddb1-4b29-9230-e4d54ffc7ae6</b:Tag>
    <b:RefOrder>32</b:RefOrder>
    <b:SourceType>JournalArticle</b:SourceType>
    <b:Title>Food and Drug Administration. 2023. Patient-Focused Drug Development: Incorporating Clinical Outcome Assessments Into Endpoints for Regulatory Decision-Making; Draft Guidance for Industry, Food and Drug Administration Staff, and Other Stakeholders; Availability. Accessed August 19, 2025. https://www.federalregister.gov/documents/2023/04/06/2023-07243/patient-focused-drug-development-incorporating-clinical-outcome-assessments-into-endpoints-for#</b:Title>
  </b:Source>
</b:Sources>
</file>

<file path=customXml/item3.xml><?xml version="1.0" encoding="utf-8"?>
<p:properties xmlns:p="http://schemas.microsoft.com/office/2006/metadata/properties" xmlns:xsi="http://www.w3.org/2001/XMLSchema-instance" xmlns:pc="http://schemas.microsoft.com/office/infopath/2007/PartnerControls">
  <documentManagement>
    <NOTES xmlns="4bc4ab97-02d3-48e3-8391-eb776db2d67c" xsi:nil="true"/>
    <lcf76f155ced4ddcb4097134ff3c332f xmlns="4bc4ab97-02d3-48e3-8391-eb776db2d67c">
      <Terms xmlns="http://schemas.microsoft.com/office/infopath/2007/PartnerControls"/>
    </lcf76f155ced4ddcb4097134ff3c332f>
    <TaxCatchAll xmlns="9933aea3-d9fe-4a47-a598-64e31adff7f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462837-010D-43C9-A8FF-0A79ADB87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c4ab97-02d3-48e3-8391-eb776db2d67c"/>
    <ds:schemaRef ds:uri="9933aea3-d9fe-4a47-a598-64e31adff7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D82CAB0D-89E1-48C3-980B-40E904B3C0B2}">
  <ds:schemaRefs>
    <ds:schemaRef ds:uri="http://schemas.microsoft.com/office/2006/metadata/properties"/>
    <ds:schemaRef ds:uri="http://schemas.microsoft.com/office/infopath/2007/PartnerControls"/>
    <ds:schemaRef ds:uri="4bc4ab97-02d3-48e3-8391-eb776db2d67c"/>
    <ds:schemaRef ds:uri="9933aea3-d9fe-4a47-a598-64e31adff7f4"/>
  </ds:schemaRefs>
</ds:datastoreItem>
</file>

<file path=customXml/itemProps4.xml><?xml version="1.0" encoding="utf-8"?>
<ds:datastoreItem xmlns:ds="http://schemas.openxmlformats.org/officeDocument/2006/customXml" ds:itemID="{3BBDB78E-1F56-4FF7-B765-07A2AEAB2E76}">
  <ds:schemaRefs>
    <ds:schemaRef ds:uri="http://schemas.microsoft.com/sharepoint/v3/contenttype/forms"/>
  </ds:schemaRefs>
</ds:datastoreItem>
</file>

<file path=docMetadata/LabelInfo.xml><?xml version="1.0" encoding="utf-8"?>
<clbl:labelList xmlns:clbl="http://schemas.microsoft.com/office/2020/mipLabelMetadata">
  <clbl:label id="{56e28c8c-f2b2-421a-b0bf-aaca6455aa4d}" enabled="0" method="" siteId="{56e28c8c-f2b2-421a-b0bf-aaca6455aa4d}" removed="1"/>
</clbl:labelList>
</file>

<file path=docProps/app.xml><?xml version="1.0" encoding="utf-8"?>
<Properties xmlns="http://schemas.openxmlformats.org/officeDocument/2006/extended-properties" xmlns:vt="http://schemas.openxmlformats.org/officeDocument/2006/docPropsVTypes">
  <Template>Frontiers_Template</Template>
  <TotalTime>0</TotalTime>
  <Pages>8</Pages>
  <Words>2023</Words>
  <Characters>9611</Characters>
  <Application>Microsoft Office Word</Application>
  <DocSecurity>0</DocSecurity>
  <Lines>1067</Lines>
  <Paragraphs>52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1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cCarthy</dc:creator>
  <cp:keywords/>
  <dc:description/>
  <cp:lastModifiedBy>Rebecca Jarvis</cp:lastModifiedBy>
  <cp:revision>2</cp:revision>
  <cp:lastPrinted>2026-02-12T16:04:00Z</cp:lastPrinted>
  <dcterms:created xsi:type="dcterms:W3CDTF">2026-02-13T13:34:00Z</dcterms:created>
  <dcterms:modified xsi:type="dcterms:W3CDTF">2026-02-13T13: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89239A7D7EEF4CA115ABDAFC608228</vt:lpwstr>
  </property>
  <property fmtid="{D5CDD505-2E9C-101B-9397-08002B2CF9AE}" pid="3" name="MediaServiceImageTags">
    <vt:lpwstr/>
  </property>
  <property fmtid="{D5CDD505-2E9C-101B-9397-08002B2CF9AE}" pid="4" name="docLang">
    <vt:lpwstr>en</vt:lpwstr>
  </property>
</Properties>
</file>